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01916" w14:textId="22F70036" w:rsidR="00313CEC" w:rsidRDefault="00313CEC" w:rsidP="00313CEC">
      <w:pPr>
        <w:pStyle w:val="Heading1"/>
      </w:pPr>
      <w:r>
        <w:t>Supplementary materials</w:t>
      </w:r>
    </w:p>
    <w:p w14:paraId="351C4DB3" w14:textId="3FE5A827" w:rsidR="001A1C79" w:rsidRPr="001A1C79" w:rsidRDefault="001A1C79" w:rsidP="001A1C79">
      <w:pPr>
        <w:pStyle w:val="BodyTextThesis"/>
      </w:pPr>
      <w:r w:rsidRPr="00313CEC">
        <w:rPr>
          <w:b/>
          <w:bCs/>
        </w:rPr>
        <w:t xml:space="preserve">Supplementary </w:t>
      </w:r>
      <w:r>
        <w:rPr>
          <w:b/>
          <w:bCs/>
        </w:rPr>
        <w:t>Table 1</w:t>
      </w:r>
    </w:p>
    <w:p w14:paraId="1C9422F4" w14:textId="57495574" w:rsidR="008D744A" w:rsidRDefault="008D744A" w:rsidP="008D744A">
      <w:pPr>
        <w:pStyle w:val="Caption"/>
      </w:pPr>
      <w:r>
        <w:t>Supplementary Table 1 Option A responses to NoMAD item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7797"/>
        <w:gridCol w:w="1275"/>
      </w:tblGrid>
      <w:tr w:rsidR="008D744A" w:rsidRPr="00192BAE" w14:paraId="0F711515" w14:textId="77777777" w:rsidTr="001A5728">
        <w:trPr>
          <w:trHeight w:val="300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A083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3B26E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n (%)</w:t>
            </w:r>
          </w:p>
        </w:tc>
      </w:tr>
      <w:tr w:rsidR="008D744A" w:rsidRPr="00192BAE" w14:paraId="7420C614" w14:textId="77777777" w:rsidTr="001A5728">
        <w:trPr>
          <w:trHeight w:val="300"/>
        </w:trPr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887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can see how telepsychiatry differs from usual ways of work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16A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BE06A6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EB6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91E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 (2.8%)</w:t>
            </w:r>
          </w:p>
        </w:tc>
      </w:tr>
      <w:tr w:rsidR="008D744A" w:rsidRPr="00192BAE" w14:paraId="6FD15B1B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19C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ED1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 (7.4%)</w:t>
            </w:r>
          </w:p>
        </w:tc>
      </w:tr>
      <w:tr w:rsidR="008D744A" w:rsidRPr="00192BAE" w14:paraId="5CE07F0E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186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784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0 (9.3%)</w:t>
            </w:r>
          </w:p>
        </w:tc>
      </w:tr>
      <w:tr w:rsidR="008D744A" w:rsidRPr="00192BAE" w14:paraId="4467050E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39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1F3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9 (54.6%)</w:t>
            </w:r>
          </w:p>
        </w:tc>
      </w:tr>
      <w:tr w:rsidR="008D744A" w:rsidRPr="00192BAE" w14:paraId="1B7EDE64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D62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AD5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8 (25.9%)</w:t>
            </w:r>
          </w:p>
        </w:tc>
      </w:tr>
      <w:tr w:rsidR="008D744A" w:rsidRPr="00192BAE" w14:paraId="62DFE5D4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588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Staff in this organisation have a shared understanding of the purpose of tele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0CD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54211FA5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DFB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3AD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 (6.2%)</w:t>
            </w:r>
          </w:p>
        </w:tc>
      </w:tr>
      <w:tr w:rsidR="008D744A" w:rsidRPr="00192BAE" w14:paraId="5DCA9EEA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CDD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77B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 (7.4%)</w:t>
            </w:r>
          </w:p>
        </w:tc>
      </w:tr>
      <w:tr w:rsidR="008D744A" w:rsidRPr="00192BAE" w14:paraId="657F924B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656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31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6 (44.4%)</w:t>
            </w:r>
          </w:p>
        </w:tc>
      </w:tr>
      <w:tr w:rsidR="008D744A" w:rsidRPr="00192BAE" w14:paraId="4E4AC643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2F6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1F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4 (42.0%)</w:t>
            </w:r>
          </w:p>
        </w:tc>
      </w:tr>
      <w:tr w:rsidR="008D744A" w:rsidRPr="00192BAE" w14:paraId="58F2A980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E7C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understand how telepsychiatry affects the nature of my own wo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DB2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3D9B96B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0E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28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 (7.3%)</w:t>
            </w:r>
          </w:p>
        </w:tc>
      </w:tr>
      <w:tr w:rsidR="008D744A" w:rsidRPr="00192BAE" w14:paraId="3BD69955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FB1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90E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9 (53.6%)</w:t>
            </w:r>
          </w:p>
        </w:tc>
      </w:tr>
      <w:tr w:rsidR="008D744A" w:rsidRPr="00192BAE" w14:paraId="4B17F987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256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8E6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3 (39.1%)</w:t>
            </w:r>
          </w:p>
        </w:tc>
      </w:tr>
      <w:tr w:rsidR="008D744A" w:rsidRPr="00192BAE" w14:paraId="57829A48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852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can see the potential value of telepsychiatry for my wo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5CE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38B76C54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A01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37D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7 (6.4%)</w:t>
            </w:r>
          </w:p>
        </w:tc>
      </w:tr>
      <w:tr w:rsidR="008D744A" w:rsidRPr="00192BAE" w14:paraId="5DCE5E9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ACF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EFB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8 (34.9%)</w:t>
            </w:r>
          </w:p>
        </w:tc>
      </w:tr>
      <w:tr w:rsidR="008D744A" w:rsidRPr="00192BAE" w14:paraId="12BA10E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F2B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30B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4 (58.7%)</w:t>
            </w:r>
          </w:p>
        </w:tc>
      </w:tr>
      <w:tr w:rsidR="008D744A" w:rsidRPr="00192BAE" w14:paraId="7B3AA058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7D1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There are key people who drive telepsychiatry forward and get others involv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531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39B1F0FE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42C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F0C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 (8.1%)</w:t>
            </w:r>
          </w:p>
        </w:tc>
      </w:tr>
      <w:tr w:rsidR="008D744A" w:rsidRPr="00192BAE" w14:paraId="451BB57C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182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DF9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7 (50.0%)</w:t>
            </w:r>
          </w:p>
        </w:tc>
      </w:tr>
      <w:tr w:rsidR="008D744A" w:rsidRPr="00192BAE" w14:paraId="771FA248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40E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6BC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9 (25.7%)</w:t>
            </w:r>
          </w:p>
        </w:tc>
      </w:tr>
      <w:tr w:rsidR="008D744A" w:rsidRPr="00192BAE" w14:paraId="0EA331CB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A11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B4D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2 (16.2%)</w:t>
            </w:r>
          </w:p>
        </w:tc>
      </w:tr>
      <w:tr w:rsidR="008D744A" w:rsidRPr="00192BAE" w14:paraId="664A05A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F25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believe that participating in telepsychiatry is a legitimate part of my ro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CDC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0C74F01B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15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147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 (1.0%)</w:t>
            </w:r>
          </w:p>
        </w:tc>
      </w:tr>
      <w:tr w:rsidR="008D744A" w:rsidRPr="00192BAE" w14:paraId="5BDB07D8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67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88C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 (3.9%)</w:t>
            </w:r>
          </w:p>
        </w:tc>
      </w:tr>
      <w:tr w:rsidR="008D744A" w:rsidRPr="00192BAE" w14:paraId="5C51CF16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C33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9F8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1 (30.1%)</w:t>
            </w:r>
          </w:p>
        </w:tc>
      </w:tr>
      <w:tr w:rsidR="008D744A" w:rsidRPr="00192BAE" w14:paraId="5C3ED670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53D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1DB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7 (65.0%)</w:t>
            </w:r>
          </w:p>
        </w:tc>
      </w:tr>
      <w:tr w:rsidR="008D744A" w:rsidRPr="00192BAE" w14:paraId="27471B77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622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’m open to working with colleagues in new ways to use tele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9D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70B53600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7AB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00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 (1.0%)</w:t>
            </w:r>
          </w:p>
        </w:tc>
      </w:tr>
      <w:tr w:rsidR="008D744A" w:rsidRPr="00192BAE" w14:paraId="6C0EBAEA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88C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E79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 (3.1%)</w:t>
            </w:r>
          </w:p>
        </w:tc>
      </w:tr>
      <w:tr w:rsidR="008D744A" w:rsidRPr="00192BAE" w14:paraId="3F24037A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26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81B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1 (11.3%)</w:t>
            </w:r>
          </w:p>
        </w:tc>
      </w:tr>
      <w:tr w:rsidR="008D744A" w:rsidRPr="00192BAE" w14:paraId="485ED607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296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06B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9 (40.2%)</w:t>
            </w:r>
          </w:p>
        </w:tc>
      </w:tr>
      <w:tr w:rsidR="008D744A" w:rsidRPr="00192BAE" w14:paraId="7D7A83A5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96E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AC8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3 (44.3%)</w:t>
            </w:r>
          </w:p>
        </w:tc>
      </w:tr>
      <w:tr w:rsidR="008D744A" w:rsidRPr="00192BAE" w14:paraId="7123FABC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5CD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will continue to support tele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360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1D7DBCE8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2D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FEC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 (0.9%)</w:t>
            </w:r>
          </w:p>
        </w:tc>
      </w:tr>
      <w:tr w:rsidR="008D744A" w:rsidRPr="00192BAE" w14:paraId="1750CDA3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C9C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C4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 (3.7%)</w:t>
            </w:r>
          </w:p>
        </w:tc>
      </w:tr>
      <w:tr w:rsidR="008D744A" w:rsidRPr="00192BAE" w14:paraId="1D2FDB5E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9CC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lastRenderedPageBreak/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C7AB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4 (31.5%)</w:t>
            </w:r>
          </w:p>
        </w:tc>
      </w:tr>
      <w:tr w:rsidR="008D744A" w:rsidRPr="00192BAE" w14:paraId="72DFF107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5C5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7D55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9 (63.9%)</w:t>
            </w:r>
          </w:p>
        </w:tc>
      </w:tr>
      <w:tr w:rsidR="008D744A" w:rsidRPr="00192BAE" w14:paraId="72955231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A0D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can easily integrate telepsychiatry into my existing wo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9E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F71F18D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B5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392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 (0.9%)</w:t>
            </w:r>
          </w:p>
        </w:tc>
      </w:tr>
      <w:tr w:rsidR="008D744A" w:rsidRPr="00192BAE" w14:paraId="2CB3158E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7A4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74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 (3.8%)</w:t>
            </w:r>
          </w:p>
        </w:tc>
      </w:tr>
      <w:tr w:rsidR="008D744A" w:rsidRPr="00192BAE" w14:paraId="0681951C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BE9A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07D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9 (36.8%)</w:t>
            </w:r>
          </w:p>
        </w:tc>
      </w:tr>
      <w:tr w:rsidR="008D744A" w:rsidRPr="00192BAE" w14:paraId="51CA0A08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154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724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2 (58.5%)</w:t>
            </w:r>
          </w:p>
        </w:tc>
      </w:tr>
      <w:tr w:rsidR="008D744A" w:rsidRPr="00192BAE" w14:paraId="655C8D23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B1F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Telepsychiatry disrupts working relationshi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417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63943CCE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560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FE8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7 (26.2%)</w:t>
            </w:r>
          </w:p>
        </w:tc>
      </w:tr>
      <w:tr w:rsidR="008D744A" w:rsidRPr="00192BAE" w14:paraId="473A6BDA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8F8A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7FC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0 (38.8%)</w:t>
            </w:r>
          </w:p>
        </w:tc>
      </w:tr>
      <w:tr w:rsidR="008D744A" w:rsidRPr="00192BAE" w14:paraId="6B30BA9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86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377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2 (21.4%)</w:t>
            </w:r>
          </w:p>
        </w:tc>
      </w:tr>
      <w:tr w:rsidR="008D744A" w:rsidRPr="00192BAE" w14:paraId="132615A8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638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649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9 (8.7%)</w:t>
            </w:r>
          </w:p>
        </w:tc>
      </w:tr>
      <w:tr w:rsidR="008D744A" w:rsidRPr="00192BAE" w14:paraId="2768051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79D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F71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 (4.9%)</w:t>
            </w:r>
          </w:p>
        </w:tc>
      </w:tr>
      <w:tr w:rsidR="008D744A" w:rsidRPr="00192BAE" w14:paraId="4AB1A9E6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E7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have confidence in other people’s ability to use tele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883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98957CE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BE3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04E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 (1.0%)</w:t>
            </w:r>
          </w:p>
        </w:tc>
      </w:tr>
      <w:tr w:rsidR="008D744A" w:rsidRPr="00192BAE" w14:paraId="1ACB2AC8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48AA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588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2 (11.9%)</w:t>
            </w:r>
          </w:p>
        </w:tc>
      </w:tr>
      <w:tr w:rsidR="008D744A" w:rsidRPr="00192BAE" w14:paraId="586C0CEB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F82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8EB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1 (30.7%)</w:t>
            </w:r>
          </w:p>
        </w:tc>
      </w:tr>
      <w:tr w:rsidR="008D744A" w:rsidRPr="00192BAE" w14:paraId="62E067F1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6D6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21E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7 (46.5%)</w:t>
            </w:r>
          </w:p>
        </w:tc>
      </w:tr>
      <w:tr w:rsidR="008D744A" w:rsidRPr="00192BAE" w14:paraId="3FB380B7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E4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B7E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0 (9.9%)</w:t>
            </w:r>
          </w:p>
        </w:tc>
      </w:tr>
      <w:tr w:rsidR="008D744A" w:rsidRPr="00192BAE" w14:paraId="2AD01EAC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D30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Work is assigned to those with skills appropriate to tele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B37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45BB9EE7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6DC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1A3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 (2.9%)</w:t>
            </w:r>
          </w:p>
        </w:tc>
      </w:tr>
      <w:tr w:rsidR="008D744A" w:rsidRPr="00192BAE" w14:paraId="02F28A8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F0B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6C6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0 (14.5%)</w:t>
            </w:r>
          </w:p>
        </w:tc>
      </w:tr>
      <w:tr w:rsidR="008D744A" w:rsidRPr="00192BAE" w14:paraId="6EDEEFF0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63B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407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7 (39.1%)</w:t>
            </w:r>
          </w:p>
        </w:tc>
      </w:tr>
      <w:tr w:rsidR="008D744A" w:rsidRPr="00192BAE" w14:paraId="7925147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F9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1E6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2 (31.9%)</w:t>
            </w:r>
          </w:p>
        </w:tc>
      </w:tr>
      <w:tr w:rsidR="008D744A" w:rsidRPr="00192BAE" w14:paraId="75375AA5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70BA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525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 (11.6%)</w:t>
            </w:r>
          </w:p>
        </w:tc>
      </w:tr>
      <w:tr w:rsidR="008D744A" w:rsidRPr="00192BAE" w14:paraId="0CE4326D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F2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Sufficient training is provided to enable staff to implement tele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940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2458AE3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325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72D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 (5.3%)</w:t>
            </w:r>
          </w:p>
        </w:tc>
      </w:tr>
      <w:tr w:rsidR="008D744A" w:rsidRPr="00192BAE" w14:paraId="18BB9488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F0F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3C8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7 (22.7%)</w:t>
            </w:r>
          </w:p>
        </w:tc>
      </w:tr>
      <w:tr w:rsidR="008D744A" w:rsidRPr="00192BAE" w14:paraId="6B0BF18B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F38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79B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1 (28.0%)</w:t>
            </w:r>
          </w:p>
        </w:tc>
      </w:tr>
      <w:tr w:rsidR="008D744A" w:rsidRPr="00192BAE" w14:paraId="45532112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4FF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A08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1 (28.0%)</w:t>
            </w:r>
          </w:p>
        </w:tc>
      </w:tr>
      <w:tr w:rsidR="008D744A" w:rsidRPr="00192BAE" w14:paraId="3C1B99A2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8FD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4C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2 (16.0%)</w:t>
            </w:r>
          </w:p>
        </w:tc>
      </w:tr>
      <w:tr w:rsidR="008D744A" w:rsidRPr="00192BAE" w14:paraId="280ED9C3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A3F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Sufficient resources are available to support tele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D7A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D61350B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D00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78C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 (3.3%)</w:t>
            </w:r>
          </w:p>
        </w:tc>
      </w:tr>
      <w:tr w:rsidR="008D744A" w:rsidRPr="00192BAE" w14:paraId="21D3A2A8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B1E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9D2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6 (17.6%)</w:t>
            </w:r>
          </w:p>
        </w:tc>
      </w:tr>
      <w:tr w:rsidR="008D744A" w:rsidRPr="00192BAE" w14:paraId="742DA0BD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D76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6CF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2 (24.2%)</w:t>
            </w:r>
          </w:p>
        </w:tc>
      </w:tr>
      <w:tr w:rsidR="008D744A" w:rsidRPr="00192BAE" w14:paraId="0029B8FD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5E6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9D6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3 (36.3%)</w:t>
            </w:r>
          </w:p>
        </w:tc>
      </w:tr>
      <w:tr w:rsidR="008D744A" w:rsidRPr="00192BAE" w14:paraId="2D56FB45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6E5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F4C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7 (18.7%)</w:t>
            </w:r>
          </w:p>
        </w:tc>
      </w:tr>
      <w:tr w:rsidR="008D744A" w:rsidRPr="00192BAE" w14:paraId="3858EB75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2A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Management adequately supports tele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4FD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02BB9672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73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548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 (3.4%)</w:t>
            </w:r>
          </w:p>
        </w:tc>
      </w:tr>
      <w:tr w:rsidR="008D744A" w:rsidRPr="00192BAE" w14:paraId="5E4D0D2D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322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E5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 (10.3%)</w:t>
            </w:r>
          </w:p>
        </w:tc>
      </w:tr>
      <w:tr w:rsidR="008D744A" w:rsidRPr="00192BAE" w14:paraId="007DCF41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6E2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DE0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9 (15.5%)</w:t>
            </w:r>
          </w:p>
        </w:tc>
      </w:tr>
      <w:tr w:rsidR="008D744A" w:rsidRPr="00192BAE" w14:paraId="76908EC5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900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7AA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3 (39.7%)</w:t>
            </w:r>
          </w:p>
        </w:tc>
      </w:tr>
      <w:tr w:rsidR="008D744A" w:rsidRPr="00192BAE" w14:paraId="0F6E405D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1DD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A2B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8 (31.0%)</w:t>
            </w:r>
          </w:p>
        </w:tc>
      </w:tr>
      <w:tr w:rsidR="008D744A" w:rsidRPr="00192BAE" w14:paraId="6E2A7F21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DE0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am aware of reports about the effects of tele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1C1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09480267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15B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E9B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 (2.1%)</w:t>
            </w:r>
          </w:p>
        </w:tc>
      </w:tr>
      <w:tr w:rsidR="008D744A" w:rsidRPr="00192BAE" w14:paraId="78D362A7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2A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409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1 (11.6%)</w:t>
            </w:r>
          </w:p>
        </w:tc>
      </w:tr>
      <w:tr w:rsidR="008D744A" w:rsidRPr="00192BAE" w14:paraId="319FB2B3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884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lastRenderedPageBreak/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72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2 (23.2%)</w:t>
            </w:r>
          </w:p>
        </w:tc>
      </w:tr>
      <w:tr w:rsidR="008D744A" w:rsidRPr="00192BAE" w14:paraId="710DC582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3F5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CE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0 (52.6%)</w:t>
            </w:r>
          </w:p>
        </w:tc>
      </w:tr>
      <w:tr w:rsidR="008D744A" w:rsidRPr="00192BAE" w14:paraId="46BE17A6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FE4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623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0 (10.5%)</w:t>
            </w:r>
          </w:p>
        </w:tc>
      </w:tr>
      <w:tr w:rsidR="008D744A" w:rsidRPr="00192BAE" w14:paraId="55018843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073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The staff agree that telepsychiatry is worthwh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562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521617A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479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FA4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 (1.4%)</w:t>
            </w:r>
          </w:p>
        </w:tc>
      </w:tr>
      <w:tr w:rsidR="008D744A" w:rsidRPr="00192BAE" w14:paraId="79AB524B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8C2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B0B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 (1.4%)</w:t>
            </w:r>
          </w:p>
        </w:tc>
      </w:tr>
      <w:tr w:rsidR="008D744A" w:rsidRPr="00192BAE" w14:paraId="2251BBB0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0F5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6AD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 (11.1%)</w:t>
            </w:r>
          </w:p>
        </w:tc>
      </w:tr>
      <w:tr w:rsidR="008D744A" w:rsidRPr="00192BAE" w14:paraId="1763BFA6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1E2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FE55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1 (43.1%)</w:t>
            </w:r>
          </w:p>
        </w:tc>
      </w:tr>
      <w:tr w:rsidR="008D744A" w:rsidRPr="00192BAE" w14:paraId="5B8EBC85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02B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33C5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1 (43.1%)</w:t>
            </w:r>
          </w:p>
        </w:tc>
      </w:tr>
      <w:tr w:rsidR="008D744A" w:rsidRPr="00192BAE" w14:paraId="580DDA49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1DC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value the effects that telepsychiatry has had on my wo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03A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09B47210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FA5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8A95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 (2.9%)</w:t>
            </w:r>
          </w:p>
        </w:tc>
      </w:tr>
      <w:tr w:rsidR="008D744A" w:rsidRPr="00192BAE" w14:paraId="27C3EB7C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941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629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1 (10.7%)</w:t>
            </w:r>
          </w:p>
        </w:tc>
      </w:tr>
      <w:tr w:rsidR="008D744A" w:rsidRPr="00192BAE" w14:paraId="1DEE638F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C97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B6C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2 (40.8%)</w:t>
            </w:r>
          </w:p>
        </w:tc>
      </w:tr>
      <w:tr w:rsidR="008D744A" w:rsidRPr="00192BAE" w14:paraId="08AED8AE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1D1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174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7 (45.6%)</w:t>
            </w:r>
          </w:p>
        </w:tc>
      </w:tr>
      <w:tr w:rsidR="008D744A" w:rsidRPr="00192BAE" w14:paraId="0612D21E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4A4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Feedback about telepsychiatry can be used to improve it in the fu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439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C48C071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847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B29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 (1.9%)</w:t>
            </w:r>
          </w:p>
        </w:tc>
      </w:tr>
      <w:tr w:rsidR="008D744A" w:rsidRPr="00192BAE" w14:paraId="3220D3DA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F5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54E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9 (8.7%)</w:t>
            </w:r>
          </w:p>
        </w:tc>
      </w:tr>
      <w:tr w:rsidR="008D744A" w:rsidRPr="00192BAE" w14:paraId="0E1A3F2C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1E2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ED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9 (47.1%)</w:t>
            </w:r>
          </w:p>
        </w:tc>
      </w:tr>
      <w:tr w:rsidR="008D744A" w:rsidRPr="00192BAE" w14:paraId="070EFBA6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2A4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3DC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4 (42.3%)</w:t>
            </w:r>
          </w:p>
        </w:tc>
      </w:tr>
      <w:tr w:rsidR="008D744A" w:rsidRPr="00192BAE" w14:paraId="7238FD7C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C88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can modify how I work with tele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9A5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3854FB9C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694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either agree nor dis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533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5 (14.6%)</w:t>
            </w:r>
          </w:p>
        </w:tc>
      </w:tr>
      <w:tr w:rsidR="008D744A" w:rsidRPr="00192BAE" w14:paraId="199C7FD3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63F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E1D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5 (53.4%)</w:t>
            </w:r>
          </w:p>
        </w:tc>
      </w:tr>
      <w:tr w:rsidR="008D744A" w:rsidRPr="00192BAE" w14:paraId="26958035" w14:textId="77777777" w:rsidTr="001A5728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742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Strongly agre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4E65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3 (32.0%)</w:t>
            </w:r>
          </w:p>
        </w:tc>
      </w:tr>
    </w:tbl>
    <w:p w14:paraId="302945D8" w14:textId="77777777" w:rsidR="008D744A" w:rsidRDefault="008D744A" w:rsidP="008D744A"/>
    <w:p w14:paraId="103DB556" w14:textId="7C4A488B" w:rsidR="008D744A" w:rsidRDefault="008D744A" w:rsidP="00AD3578">
      <w:pPr>
        <w:pStyle w:val="BodyTextThesis"/>
      </w:pPr>
      <w:r>
        <w:br w:type="page"/>
      </w:r>
    </w:p>
    <w:p w14:paraId="607F5FAB" w14:textId="7A01C057" w:rsidR="001A1C79" w:rsidRDefault="001A1C79" w:rsidP="001A1C79">
      <w:pPr>
        <w:pStyle w:val="BodyTextThesis"/>
      </w:pPr>
      <w:r w:rsidRPr="00313CEC">
        <w:rPr>
          <w:b/>
          <w:bCs/>
        </w:rPr>
        <w:lastRenderedPageBreak/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t>2</w:t>
      </w:r>
    </w:p>
    <w:p w14:paraId="5FF84F39" w14:textId="26DF52FC" w:rsidR="008D744A" w:rsidRPr="00C95A3F" w:rsidRDefault="008D744A" w:rsidP="008D744A">
      <w:pPr>
        <w:pStyle w:val="Caption"/>
        <w:keepNext/>
        <w:spacing w:after="0"/>
      </w:pPr>
      <w:r>
        <w:t>Supplementary Table 2 Comparisons of dichotomous NoMAD responses between respondents with high and low telepsychiatry clinical load</w:t>
      </w:r>
    </w:p>
    <w:tbl>
      <w:tblPr>
        <w:tblW w:w="9270" w:type="dxa"/>
        <w:tblInd w:w="-180" w:type="dxa"/>
        <w:tblLook w:val="04A0" w:firstRow="1" w:lastRow="0" w:firstColumn="1" w:lastColumn="0" w:noHBand="0" w:noVBand="1"/>
      </w:tblPr>
      <w:tblGrid>
        <w:gridCol w:w="4426"/>
        <w:gridCol w:w="1378"/>
        <w:gridCol w:w="1210"/>
        <w:gridCol w:w="1256"/>
        <w:gridCol w:w="1000"/>
      </w:tblGrid>
      <w:tr w:rsidR="008D744A" w:rsidRPr="00192BAE" w14:paraId="69AB96F2" w14:textId="77777777" w:rsidTr="001A5728">
        <w:trPr>
          <w:trHeight w:val="300"/>
        </w:trPr>
        <w:tc>
          <w:tcPr>
            <w:tcW w:w="44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41825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 Item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F267F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Total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B4ED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Clinical load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D92F5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p-value</w:t>
            </w:r>
          </w:p>
        </w:tc>
      </w:tr>
      <w:tr w:rsidR="008D744A" w:rsidRPr="00192BAE" w14:paraId="00B1EF84" w14:textId="77777777" w:rsidTr="001A5728">
        <w:trPr>
          <w:trHeight w:val="300"/>
        </w:trPr>
        <w:tc>
          <w:tcPr>
            <w:tcW w:w="4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AA8D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D162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B75A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Low, n (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1C1BA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High, n (%)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1C1B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56DE926F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407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MY" w:eastAsia="zh-CN"/>
                <w14:ligatures w14:val="none"/>
              </w:rPr>
              <w:t>Coher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FBB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730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3A4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758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5A09A415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96B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can see how telepsychiatry differs from usual ways of workin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0E5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FA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E73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A99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4DA5565B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8E6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BD0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3 (20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CD8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 (11.8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8F3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5 (35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A67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03*</w:t>
            </w:r>
          </w:p>
        </w:tc>
      </w:tr>
      <w:tr w:rsidR="008D744A" w:rsidRPr="00192BAE" w14:paraId="31A74756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ACF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334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7 (79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29C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0 (88.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4C6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7 (64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F3D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15B593FD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8BF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Staff in this organisation have a shared understanding of the purpose of telepsychiat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D89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68D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564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6DD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6D1A7B50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191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77F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0 (36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3F9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9 (42.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E13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1 (26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BE2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81</w:t>
            </w:r>
          </w:p>
        </w:tc>
      </w:tr>
      <w:tr w:rsidR="008D744A" w:rsidRPr="00192BAE" w14:paraId="4A52A355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F2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750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70 (63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9F6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9 (57.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E57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1 (73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14A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73CD718F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FE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understand how telepsychiatry affects the nature of my own work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F55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CE7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AE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7E0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59E21C16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82C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8BB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 (7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1A3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 (5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79E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 (9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AA6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475</w:t>
            </w:r>
          </w:p>
        </w:tc>
      </w:tr>
      <w:tr w:rsidR="008D744A" w:rsidRPr="00192BAE" w14:paraId="32B2D4D1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517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CAB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02 (92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CA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4 (94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BB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8 (90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BB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E1E12C4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151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can see the potential value of telepsychiatry for my work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F1E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80B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23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AA5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176E778C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BB8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DB9B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 (7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727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7 (10.3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4E8B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 (2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6C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121</w:t>
            </w:r>
          </w:p>
        </w:tc>
      </w:tr>
      <w:tr w:rsidR="008D744A" w:rsidRPr="00192BAE" w14:paraId="770920F4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F4E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060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02 (92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28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1 (89.7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398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1 (97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F6E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534A2ADB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1D3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MY" w:eastAsia="zh-CN"/>
                <w14:ligatures w14:val="none"/>
              </w:rPr>
              <w:t>Cognitive particip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821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DEF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449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FC9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48E146BA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FEC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There are key people who drive telepsychiatry forward and get others involv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15B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369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3DA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569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C3FBE28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3B0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E26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79 (71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2EE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5 (80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670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4 (57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141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07*</w:t>
            </w:r>
          </w:p>
        </w:tc>
      </w:tr>
      <w:tr w:rsidR="008D744A" w:rsidRPr="00192BAE" w14:paraId="25BAAB98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D6A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18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1 (28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ADB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3 (19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869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8 (42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6C4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B049C67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9F9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believe that participating in telepsychiatry is a legitimate part of my ro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291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50F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0C1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DD2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3B174858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F6D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13E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2 (10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877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2 (17.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0A05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2C3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04*</w:t>
            </w:r>
          </w:p>
        </w:tc>
      </w:tr>
      <w:tr w:rsidR="008D744A" w:rsidRPr="00192BAE" w14:paraId="5D1AC407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364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1C1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98 (89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4CD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6 (82.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B8C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2 (10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BBD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90E824E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1EBA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’m open to working with colleagues in new ways to use telepsychiat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ABC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9B7A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7B4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121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695FB5EA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C4C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C2F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8 (25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1C5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3 (33.8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A1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 (11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4D6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10*</w:t>
            </w:r>
          </w:p>
        </w:tc>
      </w:tr>
      <w:tr w:rsidR="008D744A" w:rsidRPr="00192BAE" w14:paraId="3E53C535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C20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F3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2 (74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EE5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5 (66.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DAD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7 (88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EF15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3C033AB3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4E2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will continue to support telepsychiat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2E7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A40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825A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ABA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04A95F7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C9B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E99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7 (6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495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7 (10.3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D35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707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32*</w:t>
            </w:r>
          </w:p>
        </w:tc>
      </w:tr>
      <w:tr w:rsidR="008D744A" w:rsidRPr="00192BAE" w14:paraId="5F3C3262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E25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497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03 (93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6B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1 (89.7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280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2 (10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B7DB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7FDBC0EB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D40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MY" w:eastAsia="zh-CN"/>
                <w14:ligatures w14:val="none"/>
              </w:rPr>
              <w:t>Collective ac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2F7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CC0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4D0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3A7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3616E92F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E18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can easily integrate telepsychiatry into my existing work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7A2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BA4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37C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7E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10EC2390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45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F14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9 (8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FBB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 (11.8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8E2B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 (2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B6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81</w:t>
            </w:r>
          </w:p>
        </w:tc>
      </w:tr>
      <w:tr w:rsidR="008D744A" w:rsidRPr="00192BAE" w14:paraId="05407EB2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14A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B74B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01 (91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838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0 (88.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80C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1 (97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3F5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31D5C544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371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Telepsychiatry disrupts working relationship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A78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8E6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E82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F7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6A831CB0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848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7CD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7 (60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4FA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3 (48.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8EE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4 (81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5BC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&lt;0.001*</w:t>
            </w:r>
          </w:p>
        </w:tc>
      </w:tr>
      <w:tr w:rsidR="008D744A" w:rsidRPr="00192BAE" w14:paraId="16D637AC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70A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223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3 (39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5B45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5 (51.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1DE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 (19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73A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5482D45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7F1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have confidence in other people's ability to use telepsychiat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E19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D74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FFC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585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129F4B01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68D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lastRenderedPageBreak/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B3F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3 (48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B23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8 (55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03B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5 (35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6F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40*</w:t>
            </w:r>
          </w:p>
        </w:tc>
      </w:tr>
      <w:tr w:rsidR="008D744A" w:rsidRPr="00192BAE" w14:paraId="34DBD80C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18D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1C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7 (51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C8A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0 (44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AFC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7 (64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173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C27EF6D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253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Work is assigned to those with skills appropriate to telepsychiat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900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CBA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1DA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900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7835223A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053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AF9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0 (72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4C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6 (82.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5F4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4 (57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7CC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04*</w:t>
            </w:r>
          </w:p>
        </w:tc>
      </w:tr>
      <w:tr w:rsidR="008D744A" w:rsidRPr="00192BAE" w14:paraId="584A0CE2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0AE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EE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0 (27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C31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2 (17.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66B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8 (42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187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4D77CED1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310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Sufficient training is provided to enable staff to implement telepsychiat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240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9FA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75F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F89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393F92E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06D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051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77 (70.0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C45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8 (85.3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23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9 (45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DC5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&lt;0.001*</w:t>
            </w:r>
          </w:p>
        </w:tc>
      </w:tr>
      <w:tr w:rsidR="008D744A" w:rsidRPr="00192BAE" w14:paraId="2EC7B7D2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320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FC7B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3 (30.0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D9E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0 (14.7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E10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3 (54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203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5AC89BC1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C4F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Sufficient resources are available to support telepsychiat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AC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E2B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DF2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5A6C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7E69FC89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0FA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8F7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0 (54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63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8 (70.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05F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2 (28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DAB5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&lt;0.001*</w:t>
            </w:r>
          </w:p>
        </w:tc>
      </w:tr>
      <w:tr w:rsidR="008D744A" w:rsidRPr="00192BAE" w14:paraId="087BEB9D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091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3C0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0 (45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5F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0 (29.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8DF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0 (71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2FA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78435061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9B6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Management adequately supports telepsychiat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FC0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3F5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F35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616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7726CCDF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A0A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496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9 (62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8F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8 (70.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002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1 (5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1EA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30*</w:t>
            </w:r>
          </w:p>
        </w:tc>
      </w:tr>
      <w:tr w:rsidR="008D744A" w:rsidRPr="00192BAE" w14:paraId="6DF4AF70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8FE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8BB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1 (37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2D3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0 (29.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991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1 (5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BA9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74C5C3B7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417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MY" w:eastAsia="zh-CN"/>
                <w14:ligatures w14:val="none"/>
              </w:rPr>
              <w:t>Reflexive monitorin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594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C339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634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B70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7AFC9C9C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AB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am aware of reports about the effects of telepsychiat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71D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214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179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557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74909250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4B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6D4B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0 (45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B26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6 (52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29A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4 (33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DEC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45*</w:t>
            </w:r>
          </w:p>
        </w:tc>
      </w:tr>
      <w:tr w:rsidR="008D744A" w:rsidRPr="00192BAE" w14:paraId="222CB0C4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FF1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3B9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0 (54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1EE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2 (47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2D9B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8 (66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8678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49AB2B88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1CC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The staff agree that telepsychiatry is worthwhi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F1E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0F7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3F9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52A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36148AA7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0F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28E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8 (43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A57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2 (47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E915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6 (38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C7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357</w:t>
            </w:r>
          </w:p>
        </w:tc>
      </w:tr>
      <w:tr w:rsidR="008D744A" w:rsidRPr="00192BAE" w14:paraId="62908BDB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EA1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10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62 (56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A697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6 (52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B60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6 (61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668B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3437A8B6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349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value the effects that telepsychiatry has had on my work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4B2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61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5B2B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602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0C7B593F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213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FF5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1 (19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9314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8 (26.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392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 (7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C98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012*</w:t>
            </w:r>
          </w:p>
        </w:tc>
      </w:tr>
      <w:tr w:rsidR="008D744A" w:rsidRPr="00192BAE" w14:paraId="1EDC6C81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714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446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9 (80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D3DA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0 (73.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2C56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9 (92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66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18278526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609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Feedback about telepsychiatry can be used to improve it in the futur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3E8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60F6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A5BF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44EA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42B16675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C8D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99C2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7 (15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684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3 (19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BD4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4 (9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AF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176</w:t>
            </w:r>
          </w:p>
        </w:tc>
      </w:tr>
      <w:tr w:rsidR="008D744A" w:rsidRPr="00192BAE" w14:paraId="08A3CA71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7B9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DE3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93 (84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C59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5 (80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2BBC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8 (90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9FE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5FE33DA8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180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I can modify how I work with telepsychiat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DF1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517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3EF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0DDA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  <w:tr w:rsidR="008D744A" w:rsidRPr="00192BAE" w14:paraId="2AB0A65B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519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Non-affirm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D57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22 (20.0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E8C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13 (19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E33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9 (21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B0C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0.768</w:t>
            </w:r>
          </w:p>
        </w:tc>
      </w:tr>
      <w:tr w:rsidR="008D744A" w:rsidRPr="00192BAE" w14:paraId="767DCC59" w14:textId="77777777" w:rsidTr="001A5728">
        <w:trPr>
          <w:trHeight w:val="300"/>
        </w:trPr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AA87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  Affirmativ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E319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88 (80.0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0F8B1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55 (80.9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8A7F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33 (78.6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0F1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 </w:t>
            </w:r>
          </w:p>
        </w:tc>
      </w:tr>
      <w:tr w:rsidR="008D744A" w:rsidRPr="00192BAE" w14:paraId="20CBD080" w14:textId="77777777" w:rsidTr="001A5728">
        <w:trPr>
          <w:trHeight w:val="300"/>
        </w:trPr>
        <w:tc>
          <w:tcPr>
            <w:tcW w:w="4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57621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  <w:t>*Statistically significant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1BD4E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85A10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3F40D" w14:textId="77777777" w:rsidR="008D744A" w:rsidRPr="00192BAE" w:rsidRDefault="008D744A" w:rsidP="001A572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66134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MY" w:eastAsia="zh-CN"/>
                <w14:ligatures w14:val="none"/>
              </w:rPr>
            </w:pPr>
          </w:p>
        </w:tc>
      </w:tr>
    </w:tbl>
    <w:p w14:paraId="460A725A" w14:textId="77777777" w:rsidR="008D744A" w:rsidRDefault="008D744A" w:rsidP="008D744A"/>
    <w:p w14:paraId="48CDE971" w14:textId="353F3F73" w:rsidR="008D744A" w:rsidRDefault="008D744A" w:rsidP="00AD3578">
      <w:pPr>
        <w:pStyle w:val="BodyTextThesis"/>
      </w:pPr>
      <w:r>
        <w:br w:type="page"/>
      </w:r>
    </w:p>
    <w:p w14:paraId="276A381F" w14:textId="71BAC708" w:rsidR="001A1C79" w:rsidRDefault="001A1C79" w:rsidP="001A1C79">
      <w:pPr>
        <w:pStyle w:val="BodyTextThesis"/>
      </w:pPr>
      <w:r w:rsidRPr="00313CEC">
        <w:rPr>
          <w:b/>
          <w:bCs/>
        </w:rPr>
        <w:lastRenderedPageBreak/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t>3</w:t>
      </w:r>
    </w:p>
    <w:p w14:paraId="4F315624" w14:textId="303CCBFB" w:rsidR="008D744A" w:rsidRDefault="008D744A" w:rsidP="008D744A">
      <w:pPr>
        <w:pStyle w:val="Caption"/>
      </w:pPr>
      <w:r>
        <w:t>Supplementary Table 3 Characteristics of the participants in semi-structured interviews.</w:t>
      </w:r>
    </w:p>
    <w:tbl>
      <w:tblPr>
        <w:tblW w:w="8967" w:type="dxa"/>
        <w:tblLook w:val="04A0" w:firstRow="1" w:lastRow="0" w:firstColumn="1" w:lastColumn="0" w:noHBand="0" w:noVBand="1"/>
      </w:tblPr>
      <w:tblGrid>
        <w:gridCol w:w="993"/>
        <w:gridCol w:w="1320"/>
        <w:gridCol w:w="3090"/>
        <w:gridCol w:w="1401"/>
        <w:gridCol w:w="993"/>
        <w:gridCol w:w="1170"/>
      </w:tblGrid>
      <w:tr w:rsidR="008D744A" w:rsidRPr="00192BAE" w14:paraId="776E9DE9" w14:textId="77777777" w:rsidTr="001A5728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27679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ex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7E02A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eniority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F8DCB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Psychiatry Specialty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F52C1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t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67DD2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Full time priv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5B49B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Fully telehealth</w:t>
            </w:r>
          </w:p>
        </w:tc>
      </w:tr>
      <w:tr w:rsidR="008D744A" w:rsidRPr="00192BAE" w14:paraId="706B36E6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A5E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498D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id-caree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744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Genera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6BCA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W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F899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0C13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</w:tr>
      <w:tr w:rsidR="008D744A" w:rsidRPr="00192BAE" w14:paraId="559216E9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B73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FB65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enio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2BC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General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71B0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6053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45DE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</w:tr>
      <w:tr w:rsidR="008D744A" w:rsidRPr="00192BAE" w14:paraId="014680C7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CA80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72E2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id-caree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0E88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Perinata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6DB8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V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FE7E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E8A9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</w:tr>
      <w:tr w:rsidR="008D744A" w:rsidRPr="00192BAE" w14:paraId="4C1E5086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FC8E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825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Junio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B08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General, old age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F39E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A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DB6C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B512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</w:tr>
      <w:tr w:rsidR="008D744A" w:rsidRPr="00192BAE" w14:paraId="7C5FDFA2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0E7B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4A71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enio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AF02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General, anxiety disorders, CB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D764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S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CDE1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ED34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</w:tr>
      <w:tr w:rsidR="008D744A" w:rsidRPr="00192BAE" w14:paraId="19823A60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60D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4F4A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enio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9710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Genera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F7BC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A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C69B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3F3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</w:tr>
      <w:tr w:rsidR="008D744A" w:rsidRPr="00192BAE" w14:paraId="6A4A09AC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3816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B35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enio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8A9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General, forensi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003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S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0189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492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</w:tr>
      <w:tr w:rsidR="008D744A" w:rsidRPr="00192BAE" w14:paraId="70B7FB9F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403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D97B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Junio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F49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General, vetera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F5F7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A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D0C8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7083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</w:tr>
      <w:tr w:rsidR="008D744A" w:rsidRPr="00192BAE" w14:paraId="3261BA91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FF24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F600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Junio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2363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Genera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816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V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387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C372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</w:tr>
      <w:tr w:rsidR="008D744A" w:rsidRPr="00192BAE" w14:paraId="74161FCE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1175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ABF8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enio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033D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General, adult ADH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1334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QLD, TAS, 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5C6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1C7F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</w:tr>
      <w:tr w:rsidR="008D744A" w:rsidRPr="00192BAE" w14:paraId="7DA23C9C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22B7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A25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enio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61B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Child and adolescen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79F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S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B12F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2A6B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</w:tr>
      <w:tr w:rsidR="008D744A" w:rsidRPr="00192BAE" w14:paraId="038017B7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2288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B0F9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id-caree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F3B5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 xml:space="preserve">General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9E3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48DB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C6A9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o</w:t>
            </w:r>
          </w:p>
        </w:tc>
      </w:tr>
      <w:tr w:rsidR="008D744A" w:rsidRPr="00192BAE" w14:paraId="1DFC0DD1" w14:textId="77777777" w:rsidTr="001A572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A848C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CA1F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Senior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EA3E" w14:textId="77777777" w:rsidR="008D744A" w:rsidRPr="00192BAE" w:rsidRDefault="008D744A" w:rsidP="001A57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General, child and adolescen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2456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NS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F2F3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29EB" w14:textId="77777777" w:rsidR="008D744A" w:rsidRPr="00192BAE" w:rsidRDefault="008D744A" w:rsidP="001A57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</w:pPr>
            <w:r w:rsidRPr="00192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 w:eastAsia="zh-CN"/>
                <w14:ligatures w14:val="none"/>
              </w:rPr>
              <w:t>Yes</w:t>
            </w:r>
          </w:p>
        </w:tc>
      </w:tr>
    </w:tbl>
    <w:p w14:paraId="69AABEB3" w14:textId="77777777" w:rsidR="008D744A" w:rsidRDefault="008D744A" w:rsidP="008D744A"/>
    <w:p w14:paraId="5671E2A9" w14:textId="553AE61F" w:rsidR="008D744A" w:rsidRDefault="008D744A" w:rsidP="00AD3578">
      <w:pPr>
        <w:pStyle w:val="BodyTextThesis"/>
      </w:pPr>
      <w:r>
        <w:br w:type="page"/>
      </w:r>
    </w:p>
    <w:p w14:paraId="5A35A457" w14:textId="77777777" w:rsidR="008D744A" w:rsidRPr="00313CEC" w:rsidRDefault="008D744A" w:rsidP="00313CEC">
      <w:pPr>
        <w:pStyle w:val="BodyTextThesis"/>
        <w:rPr>
          <w:b/>
          <w:bCs/>
        </w:rPr>
      </w:pPr>
      <w:r w:rsidRPr="00313CEC">
        <w:rPr>
          <w:b/>
          <w:bCs/>
        </w:rPr>
        <w:lastRenderedPageBreak/>
        <w:t>Supplementary material: NoMAD questionnaire</w:t>
      </w:r>
    </w:p>
    <w:p w14:paraId="56EE8EF9" w14:textId="77777777" w:rsidR="008D744A" w:rsidRDefault="008D744A" w:rsidP="008D744A">
      <w:pPr>
        <w:pStyle w:val="BodyTextThesis"/>
      </w:pPr>
      <w:r>
        <w:t xml:space="preserve">Note: The following questionnaire was adapted from the original NoMAD instrument </w:t>
      </w:r>
      <w:r>
        <w:fldChar w:fldCharType="begin"/>
      </w:r>
      <w:r>
        <w:instrText xml:space="preserve"> ADDIN EN.CITE &lt;EndNote&gt;&lt;Cite&gt;&lt;Author&gt;Finch&lt;/Author&gt;&lt;Year&gt;2013&lt;/Year&gt;&lt;RecNum&gt;9233&lt;/RecNum&gt;&lt;DisplayText&gt;(Finch et al., 2013)&lt;/DisplayText&gt;&lt;record&gt;&lt;rec-number&gt;9233&lt;/rec-number&gt;&lt;foreign-keys&gt;&lt;key app="EN" db-id="pxavr9evlwwdduev0appwt5zaxrdeax5eep0" timestamp="1729742239" guid="62e3c452-5fb6-4b7f-924f-45124b79c3b4"&gt;9233&lt;/key&gt;&lt;/foreign-keys&gt;&lt;ref-type name="Journal Article"&gt;17&lt;/ref-type&gt;&lt;contributors&gt;&lt;authors&gt;&lt;author&gt;Finch, Tracy L.&lt;/author&gt;&lt;author&gt;Rapley, Tim&lt;/author&gt;&lt;author&gt;Girling, Melissa&lt;/author&gt;&lt;author&gt;Mair, Frances S.&lt;/author&gt;&lt;author&gt;Murray, Elizabeth&lt;/author&gt;&lt;author&gt;Treweek, Shaun&lt;/author&gt;&lt;author&gt;McColl, Elaine&lt;/author&gt;&lt;author&gt;Steen, Ian Nicholas&lt;/author&gt;&lt;author&gt;May, Carl R.&lt;/author&gt;&lt;/authors&gt;&lt;/contributors&gt;&lt;titles&gt;&lt;title&gt;Improving the normalization of complex interventions: measure development based on normalization process theory (NoMAD): study protocol&lt;/title&gt;&lt;secondary-title&gt;Implementation Science&lt;/secondary-title&gt;&lt;/titles&gt;&lt;periodical&gt;&lt;full-title&gt;Implementation Science&lt;/full-title&gt;&lt;/periodical&gt;&lt;pages&gt;43&lt;/pages&gt;&lt;volume&gt;8&lt;/volume&gt;&lt;number&gt;1&lt;/number&gt;&lt;dates&gt;&lt;year&gt;2013&lt;/year&gt;&lt;pub-dates&gt;&lt;date&gt;2013/04/11&lt;/date&gt;&lt;/pub-dates&gt;&lt;/dates&gt;&lt;isbn&gt;1748-5908&lt;/isbn&gt;&lt;urls&gt;&lt;related-urls&gt;&lt;url&gt;https://doi.org/10.1186/1748-5908-8-43&lt;/url&gt;&lt;/related-urls&gt;&lt;/urls&gt;&lt;electronic-resource-num&gt;10.1186/1748-5908-8-43&lt;/electronic-resource-num&gt;&lt;/record&gt;&lt;/Cite&gt;&lt;/EndNote&gt;</w:instrText>
      </w:r>
      <w:r>
        <w:fldChar w:fldCharType="separate"/>
      </w:r>
      <w:r>
        <w:rPr>
          <w:noProof/>
        </w:rPr>
        <w:t>(Finch et al., 2013)</w:t>
      </w:r>
      <w:r>
        <w:fldChar w:fldCharType="end"/>
      </w:r>
      <w:r>
        <w:t>. The corresponding author granted permission for the adaptation and use of the instrument. The changes were to “Part A: About yourself”, which was tailored to respondents in psychiatry private practice in Australia, and the substitution of the generic term “the intervention” with “telepsychiatry” throughout the questionnaire.</w:t>
      </w:r>
    </w:p>
    <w:p w14:paraId="18EFB97B" w14:textId="77777777" w:rsidR="008D744A" w:rsidRPr="00313CEC" w:rsidRDefault="008D744A" w:rsidP="008D744A">
      <w:pPr>
        <w:spacing w:after="0" w:line="240" w:lineRule="auto"/>
        <w:rPr>
          <w:rFonts w:ascii="Arial" w:hAnsi="Arial" w:cs="Arial"/>
          <w:b/>
          <w:bCs/>
        </w:rPr>
      </w:pPr>
      <w:r w:rsidRPr="00313CEC">
        <w:rPr>
          <w:rFonts w:ascii="Arial" w:hAnsi="Arial" w:cs="Arial"/>
          <w:b/>
          <w:bCs/>
        </w:rPr>
        <w:t>Part A: About yourself</w:t>
      </w:r>
    </w:p>
    <w:p w14:paraId="3FAB610D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2CB7007F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e (years): ______________</w:t>
      </w:r>
    </w:p>
    <w:p w14:paraId="039ADAA3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66C2522A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bookmarkStart w:id="0" w:name="_Hlk141258508"/>
      <w:r w:rsidRPr="00313CEC">
        <w:rPr>
          <w:rFonts w:ascii="Arial" w:hAnsi="Arial" w:cs="Arial"/>
        </w:rPr>
        <w:t>Gender</w:t>
      </w:r>
    </w:p>
    <w:p w14:paraId="47D702E1" w14:textId="77777777" w:rsidR="008D744A" w:rsidRPr="00313CEC" w:rsidRDefault="008D744A" w:rsidP="008D744A">
      <w:pPr>
        <w:pStyle w:val="ListParagraph"/>
        <w:numPr>
          <w:ilvl w:val="0"/>
          <w:numId w:val="12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Male</w:t>
      </w:r>
    </w:p>
    <w:p w14:paraId="1E96419D" w14:textId="77777777" w:rsidR="008D744A" w:rsidRPr="00313CEC" w:rsidRDefault="008D744A" w:rsidP="008D744A">
      <w:pPr>
        <w:pStyle w:val="ListParagraph"/>
        <w:numPr>
          <w:ilvl w:val="0"/>
          <w:numId w:val="12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Female</w:t>
      </w:r>
    </w:p>
    <w:p w14:paraId="055FEFA4" w14:textId="77777777" w:rsidR="008D744A" w:rsidRPr="00313CEC" w:rsidRDefault="008D744A" w:rsidP="008D744A">
      <w:pPr>
        <w:pStyle w:val="ListParagraph"/>
        <w:numPr>
          <w:ilvl w:val="0"/>
          <w:numId w:val="12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I prefer the term: ______________</w:t>
      </w:r>
    </w:p>
    <w:p w14:paraId="4C79249E" w14:textId="77777777" w:rsidR="008D744A" w:rsidRPr="00313CEC" w:rsidRDefault="008D744A" w:rsidP="008D744A">
      <w:pPr>
        <w:pStyle w:val="ListParagraph"/>
        <w:numPr>
          <w:ilvl w:val="0"/>
          <w:numId w:val="12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I prefer not to say</w:t>
      </w:r>
    </w:p>
    <w:bookmarkEnd w:id="0"/>
    <w:p w14:paraId="5E7EAA85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3C60AA73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Country of birth</w:t>
      </w:r>
    </w:p>
    <w:p w14:paraId="6377DA76" w14:textId="77777777" w:rsidR="008D744A" w:rsidRPr="00313CEC" w:rsidRDefault="008D744A" w:rsidP="008D744A">
      <w:pPr>
        <w:pStyle w:val="ListParagraph"/>
        <w:numPr>
          <w:ilvl w:val="0"/>
          <w:numId w:val="13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Australia</w:t>
      </w:r>
    </w:p>
    <w:p w14:paraId="0804D529" w14:textId="77777777" w:rsidR="008D744A" w:rsidRPr="00313CEC" w:rsidRDefault="008D744A" w:rsidP="008D744A">
      <w:pPr>
        <w:pStyle w:val="ListParagraph"/>
        <w:numPr>
          <w:ilvl w:val="0"/>
          <w:numId w:val="13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Overseas</w:t>
      </w:r>
    </w:p>
    <w:p w14:paraId="3C7235C6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0485C965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Work experience in private practice (years): ______________</w:t>
      </w:r>
    </w:p>
    <w:p w14:paraId="1B8BE0B7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603888B9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Private practice hours</w:t>
      </w:r>
    </w:p>
    <w:p w14:paraId="73E1FC8B" w14:textId="77777777" w:rsidR="008D744A" w:rsidRPr="00313CEC" w:rsidRDefault="008D744A" w:rsidP="008D744A">
      <w:pPr>
        <w:pStyle w:val="ListParagraph"/>
        <w:numPr>
          <w:ilvl w:val="0"/>
          <w:numId w:val="25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Full-time</w:t>
      </w:r>
    </w:p>
    <w:p w14:paraId="3FA24A72" w14:textId="77777777" w:rsidR="008D744A" w:rsidRPr="00313CEC" w:rsidRDefault="008D744A" w:rsidP="008D744A">
      <w:pPr>
        <w:pStyle w:val="ListParagraph"/>
        <w:numPr>
          <w:ilvl w:val="0"/>
          <w:numId w:val="25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Part-time</w:t>
      </w:r>
    </w:p>
    <w:p w14:paraId="500ECB42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629886A1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 xml:space="preserve">Type of practice </w:t>
      </w:r>
    </w:p>
    <w:p w14:paraId="1071BEA9" w14:textId="77777777" w:rsidR="008D744A" w:rsidRPr="00313CEC" w:rsidRDefault="008D744A" w:rsidP="008D744A">
      <w:pPr>
        <w:pStyle w:val="ListParagraph"/>
        <w:numPr>
          <w:ilvl w:val="0"/>
          <w:numId w:val="15"/>
        </w:numPr>
        <w:tabs>
          <w:tab w:val="left" w:pos="1170"/>
        </w:tabs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Solo practice</w:t>
      </w:r>
    </w:p>
    <w:p w14:paraId="76AC09A5" w14:textId="77777777" w:rsidR="008D744A" w:rsidRPr="00313CEC" w:rsidRDefault="008D744A" w:rsidP="008D744A">
      <w:pPr>
        <w:pStyle w:val="ListParagraph"/>
        <w:numPr>
          <w:ilvl w:val="0"/>
          <w:numId w:val="15"/>
        </w:numPr>
        <w:tabs>
          <w:tab w:val="left" w:pos="1170"/>
        </w:tabs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Group practice</w:t>
      </w:r>
    </w:p>
    <w:p w14:paraId="40FAFE3F" w14:textId="77777777" w:rsidR="008D744A" w:rsidRPr="00313CEC" w:rsidRDefault="008D744A" w:rsidP="008D744A">
      <w:pPr>
        <w:pStyle w:val="ListParagraph"/>
        <w:numPr>
          <w:ilvl w:val="0"/>
          <w:numId w:val="15"/>
        </w:numPr>
        <w:tabs>
          <w:tab w:val="left" w:pos="1170"/>
        </w:tabs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Others, please specify: ___________________</w:t>
      </w:r>
    </w:p>
    <w:p w14:paraId="77F881BD" w14:textId="77777777" w:rsidR="008D744A" w:rsidRPr="00313CEC" w:rsidRDefault="008D744A" w:rsidP="008D744A">
      <w:pPr>
        <w:pStyle w:val="ListParagraph"/>
        <w:tabs>
          <w:tab w:val="left" w:pos="1170"/>
        </w:tabs>
        <w:spacing w:after="0" w:line="240" w:lineRule="auto"/>
        <w:ind w:left="1080"/>
        <w:rPr>
          <w:rFonts w:ascii="Arial" w:hAnsi="Arial" w:cs="Arial"/>
        </w:rPr>
      </w:pPr>
    </w:p>
    <w:p w14:paraId="13961B1C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Private practice area</w:t>
      </w:r>
    </w:p>
    <w:p w14:paraId="009AC6EF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Metropolitan</w:t>
      </w:r>
    </w:p>
    <w:p w14:paraId="4CCE766C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n-metropolitan</w:t>
      </w:r>
    </w:p>
    <w:p w14:paraId="27A1DE89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Both metropolitan and non-metropolitan</w:t>
      </w:r>
    </w:p>
    <w:p w14:paraId="07E2EFC9" w14:textId="77777777" w:rsidR="008D744A" w:rsidRPr="00313CEC" w:rsidRDefault="008D744A" w:rsidP="008D744A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2815A679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Private practice location (tick all that apply)</w:t>
      </w:r>
    </w:p>
    <w:p w14:paraId="61A02920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CT</w:t>
      </w:r>
    </w:p>
    <w:p w14:paraId="5856A12B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SW</w:t>
      </w:r>
    </w:p>
    <w:p w14:paraId="0E71C1B8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lastRenderedPageBreak/>
        <w:t>NT</w:t>
      </w:r>
    </w:p>
    <w:p w14:paraId="3D21742E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QLD</w:t>
      </w:r>
    </w:p>
    <w:p w14:paraId="4772D55D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A</w:t>
      </w:r>
    </w:p>
    <w:p w14:paraId="1B7023A9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TAS</w:t>
      </w:r>
    </w:p>
    <w:p w14:paraId="3814B9D3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VIC</w:t>
      </w:r>
    </w:p>
    <w:p w14:paraId="0E29ACAC" w14:textId="77777777" w:rsidR="008D744A" w:rsidRPr="00313CEC" w:rsidRDefault="008D744A" w:rsidP="008D744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WA</w:t>
      </w:r>
    </w:p>
    <w:p w14:paraId="6FD1EDDE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639F3E01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How long have you practised telepsychiatry?</w:t>
      </w:r>
    </w:p>
    <w:p w14:paraId="6F1A9CFA" w14:textId="77777777" w:rsidR="008D744A" w:rsidRPr="00313CEC" w:rsidRDefault="008D744A" w:rsidP="008D744A">
      <w:pPr>
        <w:pStyle w:val="ListParagraph"/>
        <w:numPr>
          <w:ilvl w:val="0"/>
          <w:numId w:val="22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Less than 1 year</w:t>
      </w:r>
    </w:p>
    <w:p w14:paraId="6B05233F" w14:textId="77777777" w:rsidR="008D744A" w:rsidRPr="00313CEC" w:rsidRDefault="008D744A" w:rsidP="008D744A">
      <w:pPr>
        <w:pStyle w:val="ListParagraph"/>
        <w:numPr>
          <w:ilvl w:val="0"/>
          <w:numId w:val="22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≥ 1 to &lt; 3 years</w:t>
      </w:r>
    </w:p>
    <w:p w14:paraId="3F260E9D" w14:textId="77777777" w:rsidR="008D744A" w:rsidRPr="00313CEC" w:rsidRDefault="008D744A" w:rsidP="008D744A">
      <w:pPr>
        <w:pStyle w:val="ListParagraph"/>
        <w:numPr>
          <w:ilvl w:val="0"/>
          <w:numId w:val="22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≥ 3 to &lt; 10 years</w:t>
      </w:r>
    </w:p>
    <w:p w14:paraId="320B7813" w14:textId="77777777" w:rsidR="008D744A" w:rsidRPr="00313CEC" w:rsidRDefault="008D744A" w:rsidP="008D744A">
      <w:pPr>
        <w:pStyle w:val="ListParagraph"/>
        <w:numPr>
          <w:ilvl w:val="0"/>
          <w:numId w:val="22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≥ 10 years</w:t>
      </w:r>
    </w:p>
    <w:p w14:paraId="7D0A3EF9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0D1EE101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How often do you practise telepsychiatry?</w:t>
      </w:r>
    </w:p>
    <w:p w14:paraId="74AA914B" w14:textId="77777777" w:rsidR="008D744A" w:rsidRPr="00313CEC" w:rsidRDefault="008D744A" w:rsidP="008D744A">
      <w:pPr>
        <w:pStyle w:val="ListParagraph"/>
        <w:numPr>
          <w:ilvl w:val="0"/>
          <w:numId w:val="23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Daily</w:t>
      </w:r>
    </w:p>
    <w:p w14:paraId="4E94D159" w14:textId="77777777" w:rsidR="008D744A" w:rsidRPr="00313CEC" w:rsidRDefault="008D744A" w:rsidP="008D744A">
      <w:pPr>
        <w:pStyle w:val="ListParagraph"/>
        <w:numPr>
          <w:ilvl w:val="0"/>
          <w:numId w:val="23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At least once a week</w:t>
      </w:r>
    </w:p>
    <w:p w14:paraId="3E301AC6" w14:textId="77777777" w:rsidR="008D744A" w:rsidRPr="00313CEC" w:rsidRDefault="008D744A" w:rsidP="008D744A">
      <w:pPr>
        <w:pStyle w:val="ListParagraph"/>
        <w:numPr>
          <w:ilvl w:val="0"/>
          <w:numId w:val="23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At least once a month</w:t>
      </w:r>
    </w:p>
    <w:p w14:paraId="567FF6CB" w14:textId="77777777" w:rsidR="008D744A" w:rsidRPr="00313CEC" w:rsidRDefault="008D744A" w:rsidP="008D744A">
      <w:pPr>
        <w:pStyle w:val="ListParagraph"/>
        <w:numPr>
          <w:ilvl w:val="0"/>
          <w:numId w:val="23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At least once in 3 months</w:t>
      </w:r>
    </w:p>
    <w:p w14:paraId="062BB3EC" w14:textId="77777777" w:rsidR="008D744A" w:rsidRPr="00313CEC" w:rsidRDefault="008D744A" w:rsidP="008D744A">
      <w:pPr>
        <w:pStyle w:val="ListParagraph"/>
        <w:numPr>
          <w:ilvl w:val="0"/>
          <w:numId w:val="23"/>
        </w:numPr>
        <w:spacing w:after="0" w:line="240" w:lineRule="auto"/>
        <w:ind w:left="1080"/>
        <w:rPr>
          <w:rFonts w:ascii="Arial" w:hAnsi="Arial" w:cs="Arial"/>
        </w:rPr>
      </w:pPr>
      <w:r w:rsidRPr="00313CEC">
        <w:rPr>
          <w:rFonts w:ascii="Arial" w:hAnsi="Arial" w:cs="Arial"/>
        </w:rPr>
        <w:t>Less than once in 3 months</w:t>
      </w:r>
    </w:p>
    <w:p w14:paraId="55A226F8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48BDE7D0" w14:textId="77777777" w:rsidR="008D744A" w:rsidRPr="00313CEC" w:rsidRDefault="008D744A" w:rsidP="008D744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What is the proportion of your patients seen via telepsychiatry?</w:t>
      </w:r>
    </w:p>
    <w:p w14:paraId="3872E9BC" w14:textId="77777777" w:rsidR="008D744A" w:rsidRPr="00313CEC" w:rsidRDefault="008D744A" w:rsidP="008D744A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&lt; 5%</w:t>
      </w:r>
    </w:p>
    <w:p w14:paraId="2B7D9C9A" w14:textId="77777777" w:rsidR="008D744A" w:rsidRPr="00313CEC" w:rsidRDefault="008D744A" w:rsidP="008D744A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5% to &lt; 10%</w:t>
      </w:r>
    </w:p>
    <w:p w14:paraId="0CED887B" w14:textId="77777777" w:rsidR="008D744A" w:rsidRPr="00313CEC" w:rsidRDefault="008D744A" w:rsidP="008D744A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10% to &lt;20%</w:t>
      </w:r>
    </w:p>
    <w:p w14:paraId="0F998392" w14:textId="77777777" w:rsidR="008D744A" w:rsidRPr="00313CEC" w:rsidRDefault="008D744A" w:rsidP="008D744A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20% to &lt; 50%</w:t>
      </w:r>
    </w:p>
    <w:p w14:paraId="0F5923F3" w14:textId="77777777" w:rsidR="008D744A" w:rsidRPr="00313CEC" w:rsidRDefault="008D744A" w:rsidP="008D744A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≥ 50%</w:t>
      </w:r>
    </w:p>
    <w:p w14:paraId="69C4E5AF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41AC648F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br w:type="page"/>
      </w:r>
    </w:p>
    <w:p w14:paraId="0D9A90B4" w14:textId="77777777" w:rsidR="008D744A" w:rsidRPr="00313CEC" w:rsidRDefault="008D744A" w:rsidP="008D744A">
      <w:pPr>
        <w:spacing w:after="0" w:line="240" w:lineRule="auto"/>
        <w:rPr>
          <w:rFonts w:ascii="Arial" w:hAnsi="Arial" w:cs="Arial"/>
          <w:b/>
          <w:bCs/>
        </w:rPr>
      </w:pPr>
      <w:r w:rsidRPr="00313CEC">
        <w:rPr>
          <w:rFonts w:ascii="Arial" w:hAnsi="Arial" w:cs="Arial"/>
          <w:b/>
          <w:bCs/>
        </w:rPr>
        <w:lastRenderedPageBreak/>
        <w:t>Part B: General questions about telepsychiatry</w:t>
      </w:r>
    </w:p>
    <w:p w14:paraId="7DADF931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163DC8A9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5B47B89C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When you use telepsychiatry, how familiar does it feel?</w:t>
      </w:r>
    </w:p>
    <w:p w14:paraId="698221DE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405A42C0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ill feels very new</w:t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  <w:t xml:space="preserve">      Feels completely familiar</w:t>
      </w:r>
    </w:p>
    <w:p w14:paraId="61BF9850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&lt;------------------------------------------------------&gt;</w:t>
      </w:r>
    </w:p>
    <w:p w14:paraId="0E4329BB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0</w:t>
      </w:r>
      <w:r w:rsidRPr="00313CEC">
        <w:rPr>
          <w:rFonts w:ascii="Arial" w:hAnsi="Arial" w:cs="Arial"/>
        </w:rPr>
        <w:tab/>
        <w:t>1</w:t>
      </w:r>
      <w:r w:rsidRPr="00313CEC">
        <w:rPr>
          <w:rFonts w:ascii="Arial" w:hAnsi="Arial" w:cs="Arial"/>
        </w:rPr>
        <w:tab/>
        <w:t>2</w:t>
      </w:r>
      <w:r w:rsidRPr="00313CEC">
        <w:rPr>
          <w:rFonts w:ascii="Arial" w:hAnsi="Arial" w:cs="Arial"/>
        </w:rPr>
        <w:tab/>
        <w:t>3</w:t>
      </w:r>
      <w:r w:rsidRPr="00313CEC">
        <w:rPr>
          <w:rFonts w:ascii="Arial" w:hAnsi="Arial" w:cs="Arial"/>
        </w:rPr>
        <w:tab/>
        <w:t>4</w:t>
      </w:r>
      <w:r w:rsidRPr="00313CEC">
        <w:rPr>
          <w:rFonts w:ascii="Arial" w:hAnsi="Arial" w:cs="Arial"/>
        </w:rPr>
        <w:tab/>
        <w:t>5</w:t>
      </w:r>
      <w:r w:rsidRPr="00313CEC">
        <w:rPr>
          <w:rFonts w:ascii="Arial" w:hAnsi="Arial" w:cs="Arial"/>
        </w:rPr>
        <w:tab/>
        <w:t>6</w:t>
      </w:r>
      <w:r w:rsidRPr="00313CEC">
        <w:rPr>
          <w:rFonts w:ascii="Arial" w:hAnsi="Arial" w:cs="Arial"/>
        </w:rPr>
        <w:tab/>
        <w:t>7</w:t>
      </w:r>
      <w:r w:rsidRPr="00313CEC">
        <w:rPr>
          <w:rFonts w:ascii="Arial" w:hAnsi="Arial" w:cs="Arial"/>
        </w:rPr>
        <w:tab/>
        <w:t>8</w:t>
      </w:r>
      <w:r w:rsidRPr="00313CEC">
        <w:rPr>
          <w:rFonts w:ascii="Arial" w:hAnsi="Arial" w:cs="Arial"/>
        </w:rPr>
        <w:tab/>
        <w:t>9</w:t>
      </w:r>
      <w:r w:rsidRPr="00313CEC">
        <w:rPr>
          <w:rFonts w:ascii="Arial" w:hAnsi="Arial" w:cs="Arial"/>
        </w:rPr>
        <w:tab/>
        <w:t>10</w:t>
      </w:r>
    </w:p>
    <w:p w14:paraId="41A4974B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624CE01A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3A3E26B4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7D5F9862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5765F55D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7D82E419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o you feel telepsychiatry is currently a normal part of your work?</w:t>
      </w:r>
    </w:p>
    <w:p w14:paraId="217581D4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3402677A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at all</w:t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  <w:t xml:space="preserve">       somewhat</w:t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  <w:t xml:space="preserve">      Completely</w:t>
      </w:r>
    </w:p>
    <w:p w14:paraId="5B487568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&lt;------------------------------------------------------&gt;</w:t>
      </w:r>
    </w:p>
    <w:p w14:paraId="05CCF891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236887BA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0</w:t>
      </w:r>
      <w:r w:rsidRPr="00313CEC">
        <w:rPr>
          <w:rFonts w:ascii="Arial" w:hAnsi="Arial" w:cs="Arial"/>
        </w:rPr>
        <w:tab/>
        <w:t>1</w:t>
      </w:r>
      <w:r w:rsidRPr="00313CEC">
        <w:rPr>
          <w:rFonts w:ascii="Arial" w:hAnsi="Arial" w:cs="Arial"/>
        </w:rPr>
        <w:tab/>
        <w:t>2</w:t>
      </w:r>
      <w:r w:rsidRPr="00313CEC">
        <w:rPr>
          <w:rFonts w:ascii="Arial" w:hAnsi="Arial" w:cs="Arial"/>
        </w:rPr>
        <w:tab/>
        <w:t>3</w:t>
      </w:r>
      <w:r w:rsidRPr="00313CEC">
        <w:rPr>
          <w:rFonts w:ascii="Arial" w:hAnsi="Arial" w:cs="Arial"/>
        </w:rPr>
        <w:tab/>
        <w:t>4</w:t>
      </w:r>
      <w:r w:rsidRPr="00313CEC">
        <w:rPr>
          <w:rFonts w:ascii="Arial" w:hAnsi="Arial" w:cs="Arial"/>
        </w:rPr>
        <w:tab/>
        <w:t>5</w:t>
      </w:r>
      <w:r w:rsidRPr="00313CEC">
        <w:rPr>
          <w:rFonts w:ascii="Arial" w:hAnsi="Arial" w:cs="Arial"/>
        </w:rPr>
        <w:tab/>
        <w:t>6</w:t>
      </w:r>
      <w:r w:rsidRPr="00313CEC">
        <w:rPr>
          <w:rFonts w:ascii="Arial" w:hAnsi="Arial" w:cs="Arial"/>
        </w:rPr>
        <w:tab/>
        <w:t>7</w:t>
      </w:r>
      <w:r w:rsidRPr="00313CEC">
        <w:rPr>
          <w:rFonts w:ascii="Arial" w:hAnsi="Arial" w:cs="Arial"/>
        </w:rPr>
        <w:tab/>
        <w:t>8</w:t>
      </w:r>
      <w:r w:rsidRPr="00313CEC">
        <w:rPr>
          <w:rFonts w:ascii="Arial" w:hAnsi="Arial" w:cs="Arial"/>
        </w:rPr>
        <w:tab/>
        <w:t>9</w:t>
      </w:r>
      <w:r w:rsidRPr="00313CEC">
        <w:rPr>
          <w:rFonts w:ascii="Arial" w:hAnsi="Arial" w:cs="Arial"/>
        </w:rPr>
        <w:tab/>
        <w:t>10</w:t>
      </w:r>
    </w:p>
    <w:p w14:paraId="7C2BB51F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33D05C33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5B6DE6C5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223AF008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o you feel telepsychiatry will become a normal part of your work?</w:t>
      </w:r>
    </w:p>
    <w:p w14:paraId="4A171BED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739735B3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at all</w:t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  <w:t xml:space="preserve">       somewhat</w:t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</w:r>
      <w:r w:rsidRPr="00313CEC">
        <w:rPr>
          <w:rFonts w:ascii="Arial" w:hAnsi="Arial" w:cs="Arial"/>
        </w:rPr>
        <w:tab/>
        <w:t xml:space="preserve">      Completely</w:t>
      </w:r>
    </w:p>
    <w:p w14:paraId="0AF415BB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&lt;------------------------------------------------------&gt;</w:t>
      </w:r>
    </w:p>
    <w:p w14:paraId="50F26A98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7EF023E1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0</w:t>
      </w:r>
      <w:r w:rsidRPr="00313CEC">
        <w:rPr>
          <w:rFonts w:ascii="Arial" w:hAnsi="Arial" w:cs="Arial"/>
        </w:rPr>
        <w:tab/>
        <w:t>1</w:t>
      </w:r>
      <w:r w:rsidRPr="00313CEC">
        <w:rPr>
          <w:rFonts w:ascii="Arial" w:hAnsi="Arial" w:cs="Arial"/>
        </w:rPr>
        <w:tab/>
        <w:t>2</w:t>
      </w:r>
      <w:r w:rsidRPr="00313CEC">
        <w:rPr>
          <w:rFonts w:ascii="Arial" w:hAnsi="Arial" w:cs="Arial"/>
        </w:rPr>
        <w:tab/>
        <w:t>3</w:t>
      </w:r>
      <w:r w:rsidRPr="00313CEC">
        <w:rPr>
          <w:rFonts w:ascii="Arial" w:hAnsi="Arial" w:cs="Arial"/>
        </w:rPr>
        <w:tab/>
        <w:t>4</w:t>
      </w:r>
      <w:r w:rsidRPr="00313CEC">
        <w:rPr>
          <w:rFonts w:ascii="Arial" w:hAnsi="Arial" w:cs="Arial"/>
        </w:rPr>
        <w:tab/>
        <w:t>5</w:t>
      </w:r>
      <w:r w:rsidRPr="00313CEC">
        <w:rPr>
          <w:rFonts w:ascii="Arial" w:hAnsi="Arial" w:cs="Arial"/>
        </w:rPr>
        <w:tab/>
        <w:t>6</w:t>
      </w:r>
      <w:r w:rsidRPr="00313CEC">
        <w:rPr>
          <w:rFonts w:ascii="Arial" w:hAnsi="Arial" w:cs="Arial"/>
        </w:rPr>
        <w:tab/>
        <w:t>7</w:t>
      </w:r>
      <w:r w:rsidRPr="00313CEC">
        <w:rPr>
          <w:rFonts w:ascii="Arial" w:hAnsi="Arial" w:cs="Arial"/>
        </w:rPr>
        <w:tab/>
        <w:t>8</w:t>
      </w:r>
      <w:r w:rsidRPr="00313CEC">
        <w:rPr>
          <w:rFonts w:ascii="Arial" w:hAnsi="Arial" w:cs="Arial"/>
        </w:rPr>
        <w:tab/>
        <w:t>9</w:t>
      </w:r>
      <w:r w:rsidRPr="00313CEC">
        <w:rPr>
          <w:rFonts w:ascii="Arial" w:hAnsi="Arial" w:cs="Arial"/>
        </w:rPr>
        <w:tab/>
        <w:t>10</w:t>
      </w:r>
    </w:p>
    <w:p w14:paraId="5D9D66B2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br w:type="page"/>
      </w:r>
    </w:p>
    <w:p w14:paraId="7A79B385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  <w:sectPr w:rsidR="008D744A" w:rsidRPr="00313CEC" w:rsidSect="008D744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E8F4FF" w14:textId="77777777" w:rsidR="008D744A" w:rsidRPr="00313CEC" w:rsidRDefault="008D744A" w:rsidP="008D744A">
      <w:pPr>
        <w:spacing w:after="0" w:line="240" w:lineRule="auto"/>
        <w:rPr>
          <w:rFonts w:ascii="Arial" w:hAnsi="Arial" w:cs="Arial"/>
          <w:b/>
          <w:bCs/>
        </w:rPr>
      </w:pPr>
      <w:r w:rsidRPr="00313CEC">
        <w:rPr>
          <w:rFonts w:ascii="Arial" w:hAnsi="Arial" w:cs="Arial"/>
          <w:b/>
          <w:bCs/>
        </w:rPr>
        <w:lastRenderedPageBreak/>
        <w:t>Part C: Detailed questions about telepsychiatry</w:t>
      </w:r>
    </w:p>
    <w:p w14:paraId="690BA1E4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7E4E9E10" w14:textId="77777777" w:rsidR="008D744A" w:rsidRPr="00313CEC" w:rsidRDefault="008D744A" w:rsidP="008D744A">
      <w:pPr>
        <w:spacing w:after="0" w:line="240" w:lineRule="auto"/>
        <w:rPr>
          <w:rFonts w:ascii="Arial" w:hAnsi="Arial" w:cs="Arial"/>
          <w:u w:val="single"/>
        </w:rPr>
      </w:pPr>
      <w:r w:rsidRPr="00313CEC">
        <w:rPr>
          <w:rFonts w:ascii="Arial" w:hAnsi="Arial" w:cs="Arial"/>
          <w:u w:val="single"/>
        </w:rPr>
        <w:t>Section 1</w:t>
      </w:r>
    </w:p>
    <w:p w14:paraId="2912BDC8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4F075FC5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This section contains statements on how people in your organisation make sense of what needs to be done with telepsychiatry.</w:t>
      </w:r>
    </w:p>
    <w:p w14:paraId="68F1F8A8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25DD3B0C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For each statement, please select an answer that best suits your experience using Option A. If the statement is not relevant to you, please select an answer from Option B.</w:t>
      </w:r>
    </w:p>
    <w:p w14:paraId="332EF20F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2B08F3DB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117FDA33" w14:textId="77777777" w:rsidR="008D744A" w:rsidRPr="00313CEC" w:rsidRDefault="008D744A" w:rsidP="008D744A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 can see how telepsychiatry differs from usual ways of working.</w:t>
      </w:r>
    </w:p>
    <w:p w14:paraId="70E28E7F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3E819247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0BD57641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17264188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31ACAE70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48ACC2B9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26B70A5A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5714DBB0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563CC33B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741A9588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3AE78036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5E2E708E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36A0E8BB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560D0C0C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4D941874" w14:textId="77777777" w:rsidR="008D744A" w:rsidRPr="00313CEC" w:rsidRDefault="008D744A" w:rsidP="008D744A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aff in this organisation have a shared understanding of the purpose of telepsychiatry.</w:t>
      </w:r>
    </w:p>
    <w:p w14:paraId="457AE9CA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1767C772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035B2AD2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5B867BED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514D116F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14A29D1A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3D71B6C0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4E7CC874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2422E8C7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6A48DD94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086954F4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4BECD47B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57A0433B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3A401263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470E45A4" w14:textId="77777777" w:rsidR="008D744A" w:rsidRPr="00313CEC" w:rsidRDefault="008D744A" w:rsidP="008D744A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 understand how telepsychiatry affects the nature of my own work.</w:t>
      </w:r>
    </w:p>
    <w:p w14:paraId="09929114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56D46057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2C80CCAA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64384E2D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lastRenderedPageBreak/>
        <w:t>Agree</w:t>
      </w:r>
    </w:p>
    <w:p w14:paraId="5F1C0BEE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5202A5C4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4A9E3727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32B6C309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28651161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4858794D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05324842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750AB1D0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36546E5A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601A3ADA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695093F6" w14:textId="77777777" w:rsidR="008D744A" w:rsidRPr="00313CEC" w:rsidRDefault="008D744A" w:rsidP="008D744A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 can see the potential value of telepsychiatry for my work.</w:t>
      </w:r>
    </w:p>
    <w:p w14:paraId="53492B3E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390CD26C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3BF15E77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35C1BDEB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649FAD2C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5CC351CA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4C25A64C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5B698B5F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7B14AC93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632D8746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64AB7CA4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21D99538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333E3F90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76195652" w14:textId="77777777" w:rsidR="008D744A" w:rsidRPr="00313CEC" w:rsidRDefault="008D744A" w:rsidP="008D744A">
      <w:pPr>
        <w:rPr>
          <w:rFonts w:ascii="Arial" w:hAnsi="Arial" w:cs="Arial"/>
        </w:rPr>
      </w:pPr>
      <w:r w:rsidRPr="00313CEC">
        <w:rPr>
          <w:rFonts w:ascii="Arial" w:hAnsi="Arial" w:cs="Arial"/>
        </w:rPr>
        <w:br w:type="page"/>
      </w:r>
    </w:p>
    <w:p w14:paraId="45116DEB" w14:textId="77777777" w:rsidR="008D744A" w:rsidRPr="00313CEC" w:rsidRDefault="008D744A" w:rsidP="008D744A">
      <w:pPr>
        <w:spacing w:after="0" w:line="240" w:lineRule="auto"/>
        <w:rPr>
          <w:rFonts w:ascii="Arial" w:hAnsi="Arial" w:cs="Arial"/>
          <w:u w:val="single"/>
        </w:rPr>
      </w:pPr>
      <w:r w:rsidRPr="00313CEC">
        <w:rPr>
          <w:rFonts w:ascii="Arial" w:hAnsi="Arial" w:cs="Arial"/>
          <w:u w:val="single"/>
        </w:rPr>
        <w:lastRenderedPageBreak/>
        <w:t>Section 2</w:t>
      </w:r>
    </w:p>
    <w:p w14:paraId="48B29A07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06CBC73A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This section contains statements on how relationships with others in your organisation influence the outcomes of telepsychiatry.</w:t>
      </w:r>
    </w:p>
    <w:p w14:paraId="52A6B6E3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60C312DB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For each statement, please select an answer that best suits your experience using Option A. If the statement is not relevant to you, please select an answer from Option B.</w:t>
      </w:r>
    </w:p>
    <w:p w14:paraId="36B74715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302EBD35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0C1D6629" w14:textId="77777777" w:rsidR="008D744A" w:rsidRPr="00313CEC" w:rsidRDefault="008D744A" w:rsidP="008D744A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There are key people who drive telepsychiatry forward and get others involved.</w:t>
      </w:r>
    </w:p>
    <w:p w14:paraId="5EE4E672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0E697C0F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7FC8FA5A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5C3943A8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1BE572B4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4C6E21BB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3810E192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7AAA6152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75648B56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2D424885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62E4EDE8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0387C416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0A7A3B90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0E4BC64D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0C033A4A" w14:textId="77777777" w:rsidR="008D744A" w:rsidRPr="00313CEC" w:rsidRDefault="008D744A" w:rsidP="008D744A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 believe that participating in telepsychiatry is a legitimate part of my role.</w:t>
      </w:r>
    </w:p>
    <w:p w14:paraId="72DFD2D7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0FA87785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4CFDF512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45AF7F84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78BBCBD5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5787A543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09DBD0FD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50ED1EA0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33BCBA1D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6A3CCA24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3923BE97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2B5375D5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3BDC3117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0954087D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77D661AC" w14:textId="77777777" w:rsidR="008D744A" w:rsidRPr="00313CEC" w:rsidRDefault="008D744A" w:rsidP="008D744A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’m open to working with colleagues in new ways to use telepsychiatry.</w:t>
      </w:r>
    </w:p>
    <w:p w14:paraId="766E0183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753CEC82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3D4A230D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602F6BE2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164AA5DB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48C9737D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lastRenderedPageBreak/>
        <w:t>Disagree</w:t>
      </w:r>
    </w:p>
    <w:p w14:paraId="73604D56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5083CEA8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6B9BEAF4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5791905F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065C5E90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20A469D2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5E7C56E8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631EF645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35DA95CD" w14:textId="77777777" w:rsidR="008D744A" w:rsidRPr="00313CEC" w:rsidRDefault="008D744A" w:rsidP="008D744A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 will continue to support telepsychiatry.</w:t>
      </w:r>
    </w:p>
    <w:p w14:paraId="1DB1A00F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425616F9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7BBC18C8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7A0FB80C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4814AD41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5C476B0E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3AE2ED20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2EAFB3D3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25927F45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002936D6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48296F22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78993873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29179ED9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0A35A31B" w14:textId="77777777" w:rsidR="008D744A" w:rsidRPr="00313CEC" w:rsidRDefault="008D744A" w:rsidP="008D744A">
      <w:pPr>
        <w:rPr>
          <w:rFonts w:ascii="Arial" w:hAnsi="Arial" w:cs="Arial"/>
        </w:rPr>
      </w:pPr>
      <w:r w:rsidRPr="00313CEC">
        <w:rPr>
          <w:rFonts w:ascii="Arial" w:hAnsi="Arial" w:cs="Arial"/>
        </w:rPr>
        <w:br w:type="page"/>
      </w:r>
    </w:p>
    <w:p w14:paraId="46BF0618" w14:textId="77777777" w:rsidR="008D744A" w:rsidRPr="00313CEC" w:rsidRDefault="008D744A" w:rsidP="008D744A">
      <w:pPr>
        <w:spacing w:after="0" w:line="240" w:lineRule="auto"/>
        <w:rPr>
          <w:rFonts w:ascii="Arial" w:hAnsi="Arial" w:cs="Arial"/>
          <w:u w:val="single"/>
        </w:rPr>
      </w:pPr>
      <w:r w:rsidRPr="00313CEC">
        <w:rPr>
          <w:rFonts w:ascii="Arial" w:hAnsi="Arial" w:cs="Arial"/>
          <w:u w:val="single"/>
        </w:rPr>
        <w:lastRenderedPageBreak/>
        <w:t>Section 3</w:t>
      </w:r>
    </w:p>
    <w:p w14:paraId="2959A4E8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6F18181E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This section contains statements on how people in your organisation work together to make telepsychiatry practice work.</w:t>
      </w:r>
    </w:p>
    <w:p w14:paraId="0A622DD0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7384423A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For each statement, please select an answer that best suits your experience using Option A. If the statement is not relevant to you, please select an answer from Option B.</w:t>
      </w:r>
    </w:p>
    <w:p w14:paraId="33ED97B8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3CE23002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4C587F1D" w14:textId="77777777" w:rsidR="008D744A" w:rsidRPr="00313CEC" w:rsidRDefault="008D744A" w:rsidP="008D744A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 can easily integrate telepsychiatry into my existing work.</w:t>
      </w:r>
    </w:p>
    <w:p w14:paraId="7A1152D3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05A359F3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66BE64F7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31343F95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3C780787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63C59C0F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2F00D95F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4E9FD6E5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6503F0AC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6334DC63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7DF79D00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1F4EFD71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345D9604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0550F99D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0E84AD91" w14:textId="77777777" w:rsidR="008D744A" w:rsidRPr="00313CEC" w:rsidRDefault="008D744A" w:rsidP="008D744A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Telepsychiatry disrupts working relationships.</w:t>
      </w:r>
    </w:p>
    <w:p w14:paraId="130349A1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002C5094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3F1BDBE3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2ACF6E0E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72BDE819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7A7DFF30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4EB3DB3C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64EE5DF1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2796DBE4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617E7E89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4CC93D43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5F4017F8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38E45CC3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2BC76C40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1C908AB3" w14:textId="77777777" w:rsidR="008D744A" w:rsidRPr="00313CEC" w:rsidRDefault="008D744A" w:rsidP="008D744A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 have confidence in other people’s ability to use telepsychiatry.</w:t>
      </w:r>
    </w:p>
    <w:p w14:paraId="7025B863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721F931E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405BC821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1C1978ED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1840D4E5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0A3422E5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lastRenderedPageBreak/>
        <w:t>Disagree</w:t>
      </w:r>
    </w:p>
    <w:p w14:paraId="0D2B6C88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55EF5FDE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5B3DA5E8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6712A273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50EF0891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7D288700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16D01386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4789AD5B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07CC6650" w14:textId="77777777" w:rsidR="008D744A" w:rsidRPr="00313CEC" w:rsidRDefault="008D744A" w:rsidP="008D744A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Work is assigned to those with skills appropriate to telepsychiatry.</w:t>
      </w:r>
    </w:p>
    <w:p w14:paraId="477DADE7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3B856284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07213581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200E3749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5C6B9F72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27D0AD89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0B9E2170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4C756FCC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504EC218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7878FC84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547C4013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3DB2F6F0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15B82D75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55B493EE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0B9BF4AB" w14:textId="77777777" w:rsidR="008D744A" w:rsidRPr="00313CEC" w:rsidRDefault="008D744A" w:rsidP="008D744A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ufficient training is provided to enable staff to implement telepsychiatry.</w:t>
      </w:r>
    </w:p>
    <w:p w14:paraId="79060A7A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77CCD9A9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08C7259A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5AFA4C80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4F55B63F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263D705F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1E0CAC0E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673149C2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68E78BEA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15EF7431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1E4929A9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77CFF229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7F8A10D1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6EB420ED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0F601FCF" w14:textId="77777777" w:rsidR="008D744A" w:rsidRPr="00313CEC" w:rsidRDefault="008D744A" w:rsidP="008D744A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ufficient resources are available to support telepsychiatry.</w:t>
      </w:r>
    </w:p>
    <w:p w14:paraId="75B0F77A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2112F4C4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6F44B6FA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3A2C825E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lastRenderedPageBreak/>
        <w:t>Agree</w:t>
      </w:r>
    </w:p>
    <w:p w14:paraId="58921934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77DDBD8C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10BDA603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56968832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67F3CE76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0F447F14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51CBDF8E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154C3AC2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2876D4BB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71CBE2DF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35CB7628" w14:textId="77777777" w:rsidR="008D744A" w:rsidRPr="00313CEC" w:rsidRDefault="008D744A" w:rsidP="008D744A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Management adequately supports telepsychiatry.</w:t>
      </w:r>
    </w:p>
    <w:p w14:paraId="59809ACC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35BF5BC7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0930A8B4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2AC4B8D7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57F3D377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40046162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0318CEB0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69BDE07F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345A4893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069EF11E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1A94CAD7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593663C2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169DF886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4553E780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3EE4E388" w14:textId="77777777" w:rsidR="008D744A" w:rsidRPr="00313CEC" w:rsidRDefault="008D744A" w:rsidP="008D744A">
      <w:pPr>
        <w:rPr>
          <w:rFonts w:ascii="Arial" w:hAnsi="Arial" w:cs="Arial"/>
        </w:rPr>
      </w:pPr>
      <w:r w:rsidRPr="00313CEC">
        <w:rPr>
          <w:rFonts w:ascii="Arial" w:hAnsi="Arial" w:cs="Arial"/>
        </w:rPr>
        <w:br w:type="page"/>
      </w:r>
    </w:p>
    <w:p w14:paraId="6DF99D90" w14:textId="77777777" w:rsidR="008D744A" w:rsidRPr="00313CEC" w:rsidRDefault="008D744A" w:rsidP="008D744A">
      <w:pPr>
        <w:spacing w:after="0" w:line="240" w:lineRule="auto"/>
        <w:rPr>
          <w:rFonts w:ascii="Arial" w:hAnsi="Arial" w:cs="Arial"/>
          <w:u w:val="single"/>
        </w:rPr>
      </w:pPr>
      <w:r w:rsidRPr="00313CEC">
        <w:rPr>
          <w:rFonts w:ascii="Arial" w:hAnsi="Arial" w:cs="Arial"/>
          <w:u w:val="single"/>
        </w:rPr>
        <w:lastRenderedPageBreak/>
        <w:t>Section 4</w:t>
      </w:r>
    </w:p>
    <w:p w14:paraId="1C1E9041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5B90D9AA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This section contains statements on how people in your organisation assess the impact of telepsychiatry.</w:t>
      </w:r>
    </w:p>
    <w:p w14:paraId="5EFB369B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666ACF11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For each statement, please select an answer that best suits your experience using Option A. If the statement is not relevant to you, please select an answer from Option B.</w:t>
      </w:r>
    </w:p>
    <w:p w14:paraId="2A96BB8F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73A62481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47D3549C" w14:textId="77777777" w:rsidR="008D744A" w:rsidRPr="00313CEC" w:rsidRDefault="008D744A" w:rsidP="008D744A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 am aware of reports about the effects of telepsychiatry.</w:t>
      </w:r>
    </w:p>
    <w:p w14:paraId="1161C64E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6F016BCF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2491DD5C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0AE5E153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3001EAE5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549D2071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2AF2734E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323E5286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1BF0BAB2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7D36F43C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40449D21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234CD43B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55769BB9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4240DC34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4D4C821E" w14:textId="77777777" w:rsidR="008D744A" w:rsidRPr="00313CEC" w:rsidRDefault="008D744A" w:rsidP="008D744A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The staff agree that telepsychiatry is worthwhile.</w:t>
      </w:r>
    </w:p>
    <w:p w14:paraId="0B28A0D4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30AE9605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34BE0FB7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7A6DA769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5BBC4F5E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623DBC76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7573E99C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7AD5F157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7C98978E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04FB13A8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2F2DCB41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0ADB5170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1ACFDA7B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32FD5B47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3CA38E48" w14:textId="77777777" w:rsidR="008D744A" w:rsidRPr="00313CEC" w:rsidRDefault="008D744A" w:rsidP="008D744A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 value the effects that telepsychiatry has had on my work.</w:t>
      </w:r>
    </w:p>
    <w:p w14:paraId="699631AD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41FCABAA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15526F3A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1681CF14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0CF1DEED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3601E777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lastRenderedPageBreak/>
        <w:t>Disagree</w:t>
      </w:r>
    </w:p>
    <w:p w14:paraId="02199102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29DCA5DC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10D3C23E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26CF7C6C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00E5020C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6C8C2C6C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58910F90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500EF515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</w:rPr>
      </w:pPr>
    </w:p>
    <w:p w14:paraId="68DD0470" w14:textId="77777777" w:rsidR="008D744A" w:rsidRPr="00313CEC" w:rsidRDefault="008D744A" w:rsidP="008D744A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Feedback about telepsychiatry can be used to improve it in the future.</w:t>
      </w:r>
    </w:p>
    <w:p w14:paraId="0200266A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5ACE6F4C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3C9098B2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123EA63B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087BD671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11DE5896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19F93A6D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09432977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709A60BE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6D7E40CC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1F88C1FB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5C867500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2D437165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0F61F4DA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3BFB1BC6" w14:textId="77777777" w:rsidR="008D744A" w:rsidRPr="00313CEC" w:rsidRDefault="008D744A" w:rsidP="008D744A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I can modify how I work with telepsychiatry.</w:t>
      </w:r>
    </w:p>
    <w:p w14:paraId="2B6546D5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</w:p>
    <w:p w14:paraId="675B334A" w14:textId="77777777" w:rsidR="008D744A" w:rsidRPr="00313CEC" w:rsidRDefault="008D744A" w:rsidP="008D744A">
      <w:pPr>
        <w:pStyle w:val="ListParagraph"/>
        <w:spacing w:after="0" w:line="240" w:lineRule="auto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A</w:t>
      </w:r>
    </w:p>
    <w:p w14:paraId="30CB9CE3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agree</w:t>
      </w:r>
    </w:p>
    <w:p w14:paraId="0E4E85BD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Agree</w:t>
      </w:r>
    </w:p>
    <w:p w14:paraId="756D4BE5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either agree nor disagree</w:t>
      </w:r>
    </w:p>
    <w:p w14:paraId="7D057EC8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Disagree</w:t>
      </w:r>
    </w:p>
    <w:p w14:paraId="56DDC2C1" w14:textId="77777777" w:rsidR="008D744A" w:rsidRPr="00313CEC" w:rsidRDefault="008D744A" w:rsidP="008D744A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Strongly disagree</w:t>
      </w:r>
    </w:p>
    <w:p w14:paraId="148548F2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</w:p>
    <w:p w14:paraId="584C35CB" w14:textId="77777777" w:rsidR="008D744A" w:rsidRPr="00313CEC" w:rsidRDefault="008D744A" w:rsidP="008D744A">
      <w:pPr>
        <w:spacing w:after="0" w:line="240" w:lineRule="auto"/>
        <w:ind w:left="720"/>
        <w:rPr>
          <w:rFonts w:ascii="Arial" w:hAnsi="Arial" w:cs="Arial"/>
          <w:i/>
          <w:iCs/>
        </w:rPr>
      </w:pPr>
      <w:r w:rsidRPr="00313CEC">
        <w:rPr>
          <w:rFonts w:ascii="Arial" w:hAnsi="Arial" w:cs="Arial"/>
          <w:i/>
          <w:iCs/>
        </w:rPr>
        <w:t>Option B</w:t>
      </w:r>
    </w:p>
    <w:p w14:paraId="7EB88A54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my role</w:t>
      </w:r>
    </w:p>
    <w:p w14:paraId="089FB3B4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at this stage</w:t>
      </w:r>
    </w:p>
    <w:p w14:paraId="71BDA52D" w14:textId="77777777" w:rsidR="008D744A" w:rsidRPr="00313CEC" w:rsidRDefault="008D744A" w:rsidP="008D744A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313CEC">
        <w:rPr>
          <w:rFonts w:ascii="Arial" w:hAnsi="Arial" w:cs="Arial"/>
        </w:rPr>
        <w:t>Not relevant to the intervention</w:t>
      </w:r>
    </w:p>
    <w:p w14:paraId="1376B6AC" w14:textId="77777777" w:rsidR="008D744A" w:rsidRPr="00313CEC" w:rsidRDefault="008D744A" w:rsidP="008D744A">
      <w:pPr>
        <w:spacing w:after="0" w:line="240" w:lineRule="auto"/>
        <w:rPr>
          <w:rFonts w:ascii="Arial" w:hAnsi="Arial" w:cs="Arial"/>
        </w:rPr>
      </w:pPr>
    </w:p>
    <w:p w14:paraId="4F9B08C1" w14:textId="4911A0A0" w:rsidR="008D744A" w:rsidRDefault="008D744A" w:rsidP="008D744A">
      <w:pPr>
        <w:spacing w:after="0" w:line="240" w:lineRule="auto"/>
      </w:pPr>
      <w:r w:rsidRPr="00313CEC">
        <w:rPr>
          <w:rFonts w:ascii="Arial" w:hAnsi="Arial" w:cs="Arial"/>
        </w:rPr>
        <w:t>Thank you for completing our survey.</w:t>
      </w:r>
      <w:r>
        <w:br w:type="page"/>
      </w:r>
    </w:p>
    <w:p w14:paraId="62CF19ED" w14:textId="77777777" w:rsidR="008D744A" w:rsidRPr="00313CEC" w:rsidRDefault="008D744A" w:rsidP="00313CEC">
      <w:pPr>
        <w:pStyle w:val="BodyTextThesis"/>
        <w:rPr>
          <w:b/>
          <w:bCs/>
          <w:u w:val="single"/>
          <w:lang w:val="en-US"/>
        </w:rPr>
      </w:pPr>
      <w:r w:rsidRPr="00313CEC">
        <w:rPr>
          <w:b/>
          <w:bCs/>
        </w:rPr>
        <w:lastRenderedPageBreak/>
        <w:t xml:space="preserve">Supplementary material: Topic guide for </w:t>
      </w:r>
      <w:r w:rsidRPr="00313CEC">
        <w:rPr>
          <w:b/>
          <w:bCs/>
          <w:lang w:val="en-US"/>
        </w:rPr>
        <w:t>semi-structured interviews</w:t>
      </w:r>
      <w:r w:rsidRPr="00313CEC">
        <w:rPr>
          <w:b/>
          <w:bCs/>
          <w:u w:val="single"/>
          <w:lang w:val="en-US"/>
        </w:rPr>
        <w:t xml:space="preserve"> </w:t>
      </w:r>
    </w:p>
    <w:p w14:paraId="3E22837F" w14:textId="4A3A0381" w:rsidR="008D744A" w:rsidRDefault="004332FB" w:rsidP="004332FB">
      <w:pPr>
        <w:pStyle w:val="BodyTextThesis"/>
      </w:pPr>
      <w:r>
        <w:t>Note: This is the topic guide used during the online semi-structured interviews with private practice psychiatrists.</w:t>
      </w:r>
    </w:p>
    <w:p w14:paraId="4D1B7647" w14:textId="77777777" w:rsidR="008D744A" w:rsidRPr="00313CEC" w:rsidRDefault="008D744A" w:rsidP="008D744A">
      <w:pPr>
        <w:rPr>
          <w:rFonts w:ascii="Arial" w:hAnsi="Arial" w:cs="Arial"/>
          <w:b/>
          <w:bCs/>
          <w:lang w:val="en-US"/>
        </w:rPr>
      </w:pPr>
      <w:r w:rsidRPr="00313CEC">
        <w:rPr>
          <w:rFonts w:ascii="Arial" w:hAnsi="Arial" w:cs="Arial"/>
          <w:b/>
          <w:bCs/>
          <w:lang w:val="en-US"/>
        </w:rPr>
        <w:t>Introduction</w:t>
      </w:r>
    </w:p>
    <w:p w14:paraId="31956526" w14:textId="77777777" w:rsidR="008D744A" w:rsidRPr="00313CEC" w:rsidRDefault="008D744A" w:rsidP="008D744A">
      <w:pPr>
        <w:pStyle w:val="ListParagraph"/>
        <w:numPr>
          <w:ilvl w:val="0"/>
          <w:numId w:val="26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Introduce myself and my research role.</w:t>
      </w:r>
    </w:p>
    <w:p w14:paraId="4B563719" w14:textId="77777777" w:rsidR="008D744A" w:rsidRPr="00313CEC" w:rsidRDefault="008D744A" w:rsidP="008D744A">
      <w:pPr>
        <w:pStyle w:val="ListParagraph"/>
        <w:numPr>
          <w:ilvl w:val="0"/>
          <w:numId w:val="26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Make sure the information sheet is read and the consent form is signed.</w:t>
      </w:r>
    </w:p>
    <w:p w14:paraId="458CA12F" w14:textId="77777777" w:rsidR="008D744A" w:rsidRPr="00313CEC" w:rsidRDefault="008D744A" w:rsidP="008D744A">
      <w:pPr>
        <w:pStyle w:val="ListParagraph"/>
        <w:numPr>
          <w:ilvl w:val="0"/>
          <w:numId w:val="26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Ask the participant to briefly introduce themselves:</w:t>
      </w:r>
    </w:p>
    <w:p w14:paraId="3F105F84" w14:textId="77777777" w:rsidR="008D744A" w:rsidRPr="00313CEC" w:rsidRDefault="008D744A" w:rsidP="008D744A">
      <w:pPr>
        <w:pStyle w:val="ListParagraph"/>
        <w:numPr>
          <w:ilvl w:val="1"/>
          <w:numId w:val="26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How long have they been doing private practice.</w:t>
      </w:r>
    </w:p>
    <w:p w14:paraId="722D23D1" w14:textId="77777777" w:rsidR="008D744A" w:rsidRPr="00313CEC" w:rsidRDefault="008D744A" w:rsidP="008D744A">
      <w:pPr>
        <w:pStyle w:val="ListParagraph"/>
        <w:numPr>
          <w:ilvl w:val="1"/>
          <w:numId w:val="26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Describe their private practice.</w:t>
      </w:r>
    </w:p>
    <w:p w14:paraId="48C3F319" w14:textId="77777777" w:rsidR="008D744A" w:rsidRPr="00313CEC" w:rsidRDefault="008D744A" w:rsidP="008D744A">
      <w:pPr>
        <w:rPr>
          <w:rFonts w:ascii="Arial" w:hAnsi="Arial" w:cs="Arial"/>
          <w:b/>
          <w:bCs/>
          <w:lang w:val="en-US"/>
        </w:rPr>
      </w:pPr>
      <w:r w:rsidRPr="00313CEC">
        <w:rPr>
          <w:rFonts w:ascii="Arial" w:hAnsi="Arial" w:cs="Arial"/>
          <w:b/>
          <w:bCs/>
          <w:lang w:val="en-US"/>
        </w:rPr>
        <w:t>Opening questions</w:t>
      </w:r>
    </w:p>
    <w:p w14:paraId="2051EEC2" w14:textId="77777777" w:rsidR="008D744A" w:rsidRPr="00313CEC" w:rsidRDefault="008D744A" w:rsidP="008D744A">
      <w:pPr>
        <w:pStyle w:val="ListParagraph"/>
        <w:numPr>
          <w:ilvl w:val="0"/>
          <w:numId w:val="27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Please describe your first encounter with telepsychiatry</w:t>
      </w:r>
    </w:p>
    <w:p w14:paraId="024158CE" w14:textId="77777777" w:rsidR="008D744A" w:rsidRPr="00313CEC" w:rsidRDefault="008D744A" w:rsidP="008D744A">
      <w:pPr>
        <w:pStyle w:val="ListParagraph"/>
        <w:numPr>
          <w:ilvl w:val="0"/>
          <w:numId w:val="27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What kind of experience do you have in using telepsychiatry?</w:t>
      </w:r>
    </w:p>
    <w:p w14:paraId="1FF87F86" w14:textId="77777777" w:rsidR="008D744A" w:rsidRPr="00313CEC" w:rsidRDefault="008D744A" w:rsidP="008D744A">
      <w:pPr>
        <w:pStyle w:val="ListParagraph"/>
        <w:numPr>
          <w:ilvl w:val="0"/>
          <w:numId w:val="27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How do you currently use telepsychiatry in your practice?</w:t>
      </w:r>
    </w:p>
    <w:p w14:paraId="1B41035D" w14:textId="77777777" w:rsidR="008D744A" w:rsidRPr="00313CEC" w:rsidRDefault="008D744A" w:rsidP="008D744A">
      <w:pPr>
        <w:rPr>
          <w:rFonts w:ascii="Arial" w:hAnsi="Arial" w:cs="Arial"/>
          <w:lang w:val="en-US"/>
        </w:rPr>
      </w:pPr>
    </w:p>
    <w:p w14:paraId="282ABC70" w14:textId="77777777" w:rsidR="008D744A" w:rsidRPr="00313CEC" w:rsidRDefault="008D744A" w:rsidP="008D744A">
      <w:pPr>
        <w:rPr>
          <w:rFonts w:ascii="Arial" w:hAnsi="Arial" w:cs="Arial"/>
          <w:b/>
          <w:bCs/>
          <w:lang w:val="en-US"/>
        </w:rPr>
      </w:pPr>
      <w:r w:rsidRPr="00313CEC">
        <w:rPr>
          <w:rFonts w:ascii="Arial" w:hAnsi="Arial" w:cs="Arial"/>
          <w:b/>
          <w:bCs/>
          <w:lang w:val="en-US"/>
        </w:rPr>
        <w:t>Normalisation Process Theory-based questions</w:t>
      </w:r>
    </w:p>
    <w:p w14:paraId="0A8BCA44" w14:textId="77777777" w:rsidR="008D744A" w:rsidRPr="00313CEC" w:rsidRDefault="008D744A" w:rsidP="008D744A">
      <w:pPr>
        <w:rPr>
          <w:rFonts w:ascii="Arial" w:hAnsi="Arial" w:cs="Arial"/>
          <w:u w:val="single"/>
          <w:lang w:val="en-US"/>
        </w:rPr>
      </w:pPr>
      <w:r w:rsidRPr="00313CEC">
        <w:rPr>
          <w:rFonts w:ascii="Arial" w:hAnsi="Arial" w:cs="Arial"/>
          <w:u w:val="single"/>
          <w:lang w:val="en-US"/>
        </w:rPr>
        <w:t>Coherence type questions</w:t>
      </w:r>
    </w:p>
    <w:p w14:paraId="2FDB414F" w14:textId="77777777" w:rsidR="008D744A" w:rsidRPr="00313CEC" w:rsidRDefault="008D744A" w:rsidP="008D744A">
      <w:pPr>
        <w:pStyle w:val="ListParagraph"/>
        <w:numPr>
          <w:ilvl w:val="0"/>
          <w:numId w:val="28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 xml:space="preserve">How do you understand the purpose of telepsychiatry? </w:t>
      </w:r>
    </w:p>
    <w:p w14:paraId="09654CCB" w14:textId="77777777" w:rsidR="008D744A" w:rsidRPr="00313CEC" w:rsidRDefault="008D744A" w:rsidP="008D744A">
      <w:pPr>
        <w:pStyle w:val="ListParagraph"/>
        <w:numPr>
          <w:ilvl w:val="0"/>
          <w:numId w:val="28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Where do you think telepsychiatry should fit into your routine clinical practice?</w:t>
      </w:r>
    </w:p>
    <w:p w14:paraId="0E3FBA1A" w14:textId="77777777" w:rsidR="008D744A" w:rsidRPr="00313CEC" w:rsidRDefault="008D744A" w:rsidP="008D744A">
      <w:pPr>
        <w:pStyle w:val="ListParagraph"/>
        <w:numPr>
          <w:ilvl w:val="0"/>
          <w:numId w:val="28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From your perspective, how is telepsychiatry different from face-to-face consultation?</w:t>
      </w:r>
    </w:p>
    <w:p w14:paraId="3DD32D52" w14:textId="77777777" w:rsidR="008D744A" w:rsidRPr="00313CEC" w:rsidRDefault="008D744A" w:rsidP="008D744A">
      <w:pPr>
        <w:pStyle w:val="ListParagraph"/>
        <w:numPr>
          <w:ilvl w:val="0"/>
          <w:numId w:val="28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 xml:space="preserve">What is your experience with telephone and video telepsychiatry? How are they different from each other (in terms of preferences, benefits, etc.)? </w:t>
      </w:r>
    </w:p>
    <w:p w14:paraId="697E6D44" w14:textId="77777777" w:rsidR="008D744A" w:rsidRPr="00313CEC" w:rsidRDefault="008D744A" w:rsidP="008D744A">
      <w:pPr>
        <w:pStyle w:val="ListParagraph"/>
        <w:numPr>
          <w:ilvl w:val="0"/>
          <w:numId w:val="28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If relevant, how do colleagues at your practice use telepsychiatry? Do you think they understand the purpose of telepsychiatry in a similar way?</w:t>
      </w:r>
    </w:p>
    <w:p w14:paraId="3232B8AC" w14:textId="77777777" w:rsidR="008D744A" w:rsidRPr="00313CEC" w:rsidRDefault="008D744A" w:rsidP="008D744A">
      <w:pPr>
        <w:pStyle w:val="ListParagraph"/>
        <w:numPr>
          <w:ilvl w:val="0"/>
          <w:numId w:val="28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What potential value do you think telepsychiatry provides? Its benefits and importance?</w:t>
      </w:r>
    </w:p>
    <w:p w14:paraId="5EE378B2" w14:textId="77777777" w:rsidR="008D744A" w:rsidRPr="00313CEC" w:rsidRDefault="008D744A" w:rsidP="008D744A">
      <w:pPr>
        <w:rPr>
          <w:rFonts w:ascii="Arial" w:hAnsi="Arial" w:cs="Arial"/>
          <w:u w:val="single"/>
          <w:lang w:val="en-US"/>
        </w:rPr>
      </w:pPr>
      <w:r w:rsidRPr="00313CEC">
        <w:rPr>
          <w:rFonts w:ascii="Arial" w:hAnsi="Arial" w:cs="Arial"/>
          <w:u w:val="single"/>
          <w:lang w:val="en-US"/>
        </w:rPr>
        <w:t>Cognitive Participation type questions</w:t>
      </w:r>
    </w:p>
    <w:p w14:paraId="579A392D" w14:textId="77777777" w:rsidR="008D744A" w:rsidRPr="00313CEC" w:rsidRDefault="008D744A" w:rsidP="008D744A">
      <w:pPr>
        <w:pStyle w:val="ListParagraph"/>
        <w:numPr>
          <w:ilvl w:val="0"/>
          <w:numId w:val="29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Is there any leader or key person who drives the use of telepsychiatry at your practice? What do they do?</w:t>
      </w:r>
    </w:p>
    <w:p w14:paraId="52905E7F" w14:textId="77777777" w:rsidR="008D744A" w:rsidRPr="00313CEC" w:rsidRDefault="008D744A" w:rsidP="008D744A">
      <w:pPr>
        <w:pStyle w:val="ListParagraph"/>
        <w:numPr>
          <w:ilvl w:val="0"/>
          <w:numId w:val="29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How did your practice plan and prepare for the use of telepsychiatry?</w:t>
      </w:r>
    </w:p>
    <w:p w14:paraId="0785FE3D" w14:textId="77777777" w:rsidR="008D744A" w:rsidRPr="00313CEC" w:rsidRDefault="008D744A" w:rsidP="008D744A">
      <w:pPr>
        <w:pStyle w:val="ListParagraph"/>
        <w:numPr>
          <w:ilvl w:val="0"/>
          <w:numId w:val="29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How do staff at your practice interact with/ use telepsychiatry?</w:t>
      </w:r>
    </w:p>
    <w:p w14:paraId="3A77244E" w14:textId="77777777" w:rsidR="008D744A" w:rsidRPr="00313CEC" w:rsidRDefault="008D744A" w:rsidP="008D744A">
      <w:pPr>
        <w:pStyle w:val="ListParagraph"/>
        <w:numPr>
          <w:ilvl w:val="0"/>
          <w:numId w:val="29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What do you think may help staff better engage with telepsychiatry?</w:t>
      </w:r>
    </w:p>
    <w:p w14:paraId="07B89C61" w14:textId="77777777" w:rsidR="008D744A" w:rsidRPr="00313CEC" w:rsidRDefault="008D744A" w:rsidP="008D744A">
      <w:pPr>
        <w:pStyle w:val="ListParagraph"/>
        <w:numPr>
          <w:ilvl w:val="0"/>
          <w:numId w:val="29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Are you keen to support the continued use of telepsychiatry? What are the reasons?</w:t>
      </w:r>
    </w:p>
    <w:p w14:paraId="5053F91F" w14:textId="77777777" w:rsidR="008D744A" w:rsidRPr="00313CEC" w:rsidRDefault="008D744A" w:rsidP="008D744A">
      <w:pPr>
        <w:rPr>
          <w:rFonts w:ascii="Arial" w:hAnsi="Arial" w:cs="Arial"/>
          <w:u w:val="single"/>
          <w:lang w:val="en-US"/>
        </w:rPr>
      </w:pPr>
      <w:r w:rsidRPr="00313CEC">
        <w:rPr>
          <w:rFonts w:ascii="Arial" w:hAnsi="Arial" w:cs="Arial"/>
          <w:u w:val="single"/>
          <w:lang w:val="en-US"/>
        </w:rPr>
        <w:t>Collection Action type questions</w:t>
      </w:r>
    </w:p>
    <w:p w14:paraId="408909D5" w14:textId="77777777" w:rsidR="008D744A" w:rsidRPr="00313CEC" w:rsidRDefault="008D744A" w:rsidP="008D744A">
      <w:pPr>
        <w:pStyle w:val="ListParagraph"/>
        <w:numPr>
          <w:ilvl w:val="0"/>
          <w:numId w:val="30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How well does telepsychiatry becomes a part of your routine clinical practice?</w:t>
      </w:r>
    </w:p>
    <w:p w14:paraId="644AF59C" w14:textId="77777777" w:rsidR="008D744A" w:rsidRPr="00313CEC" w:rsidRDefault="008D744A" w:rsidP="008D744A">
      <w:pPr>
        <w:pStyle w:val="ListParagraph"/>
        <w:numPr>
          <w:ilvl w:val="0"/>
          <w:numId w:val="30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How does telepsychiatry help/hinder you from working with others?</w:t>
      </w:r>
    </w:p>
    <w:p w14:paraId="2ABD5B95" w14:textId="77777777" w:rsidR="008D744A" w:rsidRPr="00313CEC" w:rsidRDefault="008D744A" w:rsidP="008D744A">
      <w:pPr>
        <w:pStyle w:val="ListParagraph"/>
        <w:numPr>
          <w:ilvl w:val="0"/>
          <w:numId w:val="30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Please share any issues you and your staff encounter in running telepsychiatry in terms of:</w:t>
      </w:r>
    </w:p>
    <w:p w14:paraId="3D6F2AE9" w14:textId="77777777" w:rsidR="008D744A" w:rsidRPr="00313CEC" w:rsidRDefault="008D744A" w:rsidP="008D744A">
      <w:pPr>
        <w:pStyle w:val="ListParagraph"/>
        <w:numPr>
          <w:ilvl w:val="1"/>
          <w:numId w:val="30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Time and resources</w:t>
      </w:r>
    </w:p>
    <w:p w14:paraId="6CCE06EE" w14:textId="77777777" w:rsidR="008D744A" w:rsidRPr="00313CEC" w:rsidRDefault="008D744A" w:rsidP="008D744A">
      <w:pPr>
        <w:pStyle w:val="ListParagraph"/>
        <w:numPr>
          <w:ilvl w:val="1"/>
          <w:numId w:val="30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Skills and training</w:t>
      </w:r>
    </w:p>
    <w:p w14:paraId="36ECD3F2" w14:textId="77777777" w:rsidR="008D744A" w:rsidRPr="00313CEC" w:rsidRDefault="008D744A" w:rsidP="008D744A">
      <w:pPr>
        <w:pStyle w:val="ListParagraph"/>
        <w:numPr>
          <w:ilvl w:val="1"/>
          <w:numId w:val="30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lastRenderedPageBreak/>
        <w:t>Management and support, etc.</w:t>
      </w:r>
    </w:p>
    <w:p w14:paraId="368BAB94" w14:textId="77777777" w:rsidR="008D744A" w:rsidRPr="00313CEC" w:rsidRDefault="008D744A" w:rsidP="008D744A">
      <w:pPr>
        <w:rPr>
          <w:rFonts w:ascii="Arial" w:hAnsi="Arial" w:cs="Arial"/>
          <w:u w:val="single"/>
          <w:lang w:val="en-US"/>
        </w:rPr>
      </w:pPr>
      <w:r w:rsidRPr="00313CEC">
        <w:rPr>
          <w:rFonts w:ascii="Arial" w:hAnsi="Arial" w:cs="Arial"/>
          <w:u w:val="single"/>
          <w:lang w:val="en-US"/>
        </w:rPr>
        <w:t>Reflexive monitoring type questions</w:t>
      </w:r>
    </w:p>
    <w:p w14:paraId="27421D3E" w14:textId="77777777" w:rsidR="008D744A" w:rsidRPr="00313CEC" w:rsidRDefault="008D744A" w:rsidP="008D744A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What do you think of the usefulness of telepsychiatry?</w:t>
      </w:r>
    </w:p>
    <w:p w14:paraId="2E688A26" w14:textId="77777777" w:rsidR="008D744A" w:rsidRPr="00313CEC" w:rsidRDefault="008D744A" w:rsidP="008D744A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Are you aware of reports of telepsychiatry’s effectiveness, peer-reviewed or anecdotal?</w:t>
      </w:r>
    </w:p>
    <w:p w14:paraId="7B88973D" w14:textId="77777777" w:rsidR="008D744A" w:rsidRPr="00313CEC" w:rsidRDefault="008D744A" w:rsidP="008D744A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 xml:space="preserve">How does telepsychiatry affect the clinical management of your patients? </w:t>
      </w:r>
    </w:p>
    <w:p w14:paraId="421EEB48" w14:textId="77777777" w:rsidR="008D744A" w:rsidRPr="00313CEC" w:rsidRDefault="008D744A" w:rsidP="008D744A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 xml:space="preserve">To what extent do you measure or appraise the outcomes of telepsychiatry? Do you collect feedback about its use? </w:t>
      </w:r>
    </w:p>
    <w:p w14:paraId="37350731" w14:textId="77777777" w:rsidR="008D744A" w:rsidRPr="00313CEC" w:rsidRDefault="008D744A" w:rsidP="008D744A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How does telepsychiatry affect your work quality and work-life balance?</w:t>
      </w:r>
    </w:p>
    <w:p w14:paraId="0861BB12" w14:textId="77777777" w:rsidR="008D744A" w:rsidRPr="00313CEC" w:rsidRDefault="008D744A" w:rsidP="008D744A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Do you think telepsychiatry is worthwhile? Please explain.</w:t>
      </w:r>
    </w:p>
    <w:p w14:paraId="285253F8" w14:textId="77777777" w:rsidR="008D744A" w:rsidRPr="00313CEC" w:rsidRDefault="008D744A" w:rsidP="008D744A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How can your current telepsychiatry practice be improved? Have you tried any improvement strategies?</w:t>
      </w:r>
    </w:p>
    <w:p w14:paraId="796C0DEF" w14:textId="77777777" w:rsidR="008D744A" w:rsidRPr="00313CEC" w:rsidRDefault="008D744A" w:rsidP="008D744A">
      <w:pPr>
        <w:rPr>
          <w:rFonts w:ascii="Arial" w:hAnsi="Arial" w:cs="Arial"/>
          <w:lang w:val="en-US"/>
        </w:rPr>
      </w:pPr>
      <w:r w:rsidRPr="00313CEC">
        <w:rPr>
          <w:rFonts w:ascii="Arial" w:hAnsi="Arial" w:cs="Arial"/>
          <w:lang w:val="en-US"/>
        </w:rPr>
        <w:t>Thank the participant for their time and effort.</w:t>
      </w:r>
    </w:p>
    <w:p w14:paraId="415F768C" w14:textId="77777777" w:rsidR="008D744A" w:rsidRPr="00313CEC" w:rsidRDefault="008D744A" w:rsidP="008D744A">
      <w:pPr>
        <w:rPr>
          <w:rFonts w:ascii="Arial" w:hAnsi="Arial" w:cs="Arial"/>
        </w:rPr>
      </w:pPr>
    </w:p>
    <w:p w14:paraId="58DA4839" w14:textId="35272386" w:rsidR="008D744A" w:rsidRDefault="008D744A" w:rsidP="00AD3578">
      <w:pPr>
        <w:pStyle w:val="BodyTextThesis"/>
      </w:pPr>
      <w:r>
        <w:br w:type="page"/>
      </w:r>
    </w:p>
    <w:p w14:paraId="17B94D40" w14:textId="77777777" w:rsidR="008D744A" w:rsidRDefault="008D744A" w:rsidP="00313CEC">
      <w:pPr>
        <w:pStyle w:val="BodyTextThesis"/>
        <w:rPr>
          <w:b/>
          <w:bCs/>
        </w:rPr>
      </w:pPr>
      <w:r w:rsidRPr="00313CEC">
        <w:rPr>
          <w:b/>
          <w:bCs/>
        </w:rPr>
        <w:lastRenderedPageBreak/>
        <w:t>Supplementary material: Codebook</w:t>
      </w:r>
    </w:p>
    <w:p w14:paraId="68223955" w14:textId="5F18ACC2" w:rsidR="004332FB" w:rsidRPr="004332FB" w:rsidRDefault="004332FB" w:rsidP="00313CEC">
      <w:pPr>
        <w:pStyle w:val="BodyTextThesis"/>
      </w:pPr>
      <w:r w:rsidRPr="004332FB">
        <w:t>Note:</w:t>
      </w:r>
      <w:r>
        <w:t xml:space="preserve"> This is the codebook used for the coding process of the thematic analysis of semi-structured interview content.</w:t>
      </w:r>
    </w:p>
    <w:tbl>
      <w:tblPr>
        <w:tblStyle w:val="NodesTable"/>
        <w:tblW w:w="4995" w:type="pct"/>
        <w:tblInd w:w="10" w:type="dxa"/>
        <w:tblLook w:val="0420" w:firstRow="1" w:lastRow="0" w:firstColumn="0" w:lastColumn="0" w:noHBand="0" w:noVBand="1"/>
      </w:tblPr>
      <w:tblGrid>
        <w:gridCol w:w="2704"/>
        <w:gridCol w:w="6308"/>
      </w:tblGrid>
      <w:tr w:rsidR="008D744A" w:rsidRPr="00313CEC" w14:paraId="04492B45" w14:textId="77777777" w:rsidTr="001A5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25F54151" w14:textId="77777777" w:rsidR="008D744A" w:rsidRPr="00313CEC" w:rsidRDefault="008D744A" w:rsidP="001A5728">
            <w:pPr>
              <w:pStyle w:val="TableHeader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Name</w:t>
            </w:r>
          </w:p>
        </w:tc>
        <w:tc>
          <w:tcPr>
            <w:tcW w:w="3500" w:type="pct"/>
          </w:tcPr>
          <w:p w14:paraId="4CD78D01" w14:textId="77777777" w:rsidR="008D744A" w:rsidRPr="00313CEC" w:rsidRDefault="008D744A" w:rsidP="001A5728">
            <w:pPr>
              <w:pStyle w:val="TableHeader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Description</w:t>
            </w:r>
          </w:p>
        </w:tc>
      </w:tr>
      <w:tr w:rsidR="008D744A" w:rsidRPr="00313CEC" w14:paraId="50B5B3E7" w14:textId="77777777" w:rsidTr="001A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0DA99F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Cognitive participation</w:t>
            </w:r>
          </w:p>
        </w:tc>
        <w:tc>
          <w:tcPr>
            <w:tcW w:w="3500" w:type="pct"/>
          </w:tcPr>
          <w:p w14:paraId="5530EB0A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Participation that promotes or inhibits users' enrolment and legitimisation of a practice (Investment of commitment). #How private practice psychiatrists commit themselves to telepsychiatry.</w:t>
            </w:r>
          </w:p>
        </w:tc>
      </w:tr>
      <w:tr w:rsidR="008D744A" w:rsidRPr="00313CEC" w14:paraId="50644198" w14:textId="77777777" w:rsidTr="001A57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5C37384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Activation</w:t>
            </w:r>
          </w:p>
        </w:tc>
        <w:tc>
          <w:tcPr>
            <w:tcW w:w="3500" w:type="pct"/>
          </w:tcPr>
          <w:p w14:paraId="16337D8D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Private practice psychiatrists' commitment to support telepsychiatry, reflected in planning and preparation to set up telepsychiatry services.</w:t>
            </w:r>
          </w:p>
        </w:tc>
      </w:tr>
      <w:tr w:rsidR="008D744A" w:rsidRPr="00313CEC" w14:paraId="225F92A4" w14:textId="77777777" w:rsidTr="001A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13546FA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Enrolment</w:t>
            </w:r>
          </w:p>
        </w:tc>
        <w:tc>
          <w:tcPr>
            <w:tcW w:w="3500" w:type="pct"/>
          </w:tcPr>
          <w:p w14:paraId="63F0A7BB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Collaboration with colleagues in new ways to use telepsychiatry among private practice psychiatrists and staff.</w:t>
            </w:r>
          </w:p>
        </w:tc>
      </w:tr>
      <w:tr w:rsidR="008D744A" w:rsidRPr="00313CEC" w14:paraId="29F486C2" w14:textId="77777777" w:rsidTr="001A57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897206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Initiation</w:t>
            </w:r>
          </w:p>
        </w:tc>
        <w:tc>
          <w:tcPr>
            <w:tcW w:w="3500" w:type="pct"/>
          </w:tcPr>
          <w:p w14:paraId="7EE81EDA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Key people driving telepsychiatry forward and get others involved among private practice psychiatrists.</w:t>
            </w:r>
          </w:p>
        </w:tc>
      </w:tr>
      <w:tr w:rsidR="008D744A" w:rsidRPr="00313CEC" w14:paraId="728FAFB0" w14:textId="77777777" w:rsidTr="001A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4E29A2B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Legitimation</w:t>
            </w:r>
          </w:p>
        </w:tc>
        <w:tc>
          <w:tcPr>
            <w:tcW w:w="3500" w:type="pct"/>
          </w:tcPr>
          <w:p w14:paraId="2441275C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Seeing telepsychiatry as a legitimate part of the role of private practice psychiatrists.</w:t>
            </w:r>
          </w:p>
        </w:tc>
      </w:tr>
      <w:tr w:rsidR="008D744A" w:rsidRPr="00313CEC" w14:paraId="4FBF87EC" w14:textId="77777777" w:rsidTr="001A57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D53E6C8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Coherence</w:t>
            </w:r>
          </w:p>
        </w:tc>
        <w:tc>
          <w:tcPr>
            <w:tcW w:w="3500" w:type="pct"/>
          </w:tcPr>
          <w:p w14:paraId="66C9333D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Sense-making that promotes or inhibits the coherence of a practice to its users (Investment of meaning). #How private practice psychiatrists make sense of telepsychiatry.</w:t>
            </w:r>
          </w:p>
        </w:tc>
      </w:tr>
      <w:tr w:rsidR="008D744A" w:rsidRPr="00313CEC" w14:paraId="24730C83" w14:textId="77777777" w:rsidTr="001A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1CE3DA2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Communal specification</w:t>
            </w:r>
          </w:p>
        </w:tc>
        <w:tc>
          <w:tcPr>
            <w:tcW w:w="3500" w:type="pct"/>
          </w:tcPr>
          <w:p w14:paraId="601F1B9C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How the fraternity of private practice psychiatrists share the understanding of the purpose of telepsychiatry.</w:t>
            </w:r>
          </w:p>
        </w:tc>
      </w:tr>
      <w:tr w:rsidR="008D744A" w:rsidRPr="00313CEC" w14:paraId="293147B4" w14:textId="77777777" w:rsidTr="001A57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B3CA17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Differentiation</w:t>
            </w:r>
          </w:p>
        </w:tc>
        <w:tc>
          <w:tcPr>
            <w:tcW w:w="3500" w:type="pct"/>
          </w:tcPr>
          <w:p w14:paraId="485CBFA7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How telepsychiatry is different from routine (face-to-face) practice.</w:t>
            </w:r>
          </w:p>
        </w:tc>
      </w:tr>
      <w:tr w:rsidR="008D744A" w:rsidRPr="00313CEC" w14:paraId="15B8A87F" w14:textId="77777777" w:rsidTr="001A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2989CA8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Individual specification</w:t>
            </w:r>
          </w:p>
        </w:tc>
        <w:tc>
          <w:tcPr>
            <w:tcW w:w="3500" w:type="pct"/>
          </w:tcPr>
          <w:p w14:paraId="13BEB1D3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Personal understanding of how telepsychiatry affects the nature of one's private pra ctice.</w:t>
            </w:r>
          </w:p>
        </w:tc>
      </w:tr>
      <w:tr w:rsidR="008D744A" w:rsidRPr="00313CEC" w14:paraId="4F904897" w14:textId="77777777" w:rsidTr="001A57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824D67E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Internalization</w:t>
            </w:r>
          </w:p>
        </w:tc>
        <w:tc>
          <w:tcPr>
            <w:tcW w:w="3500" w:type="pct"/>
          </w:tcPr>
          <w:p w14:paraId="68458F1D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Appreciation of the potential value of telepsychiatry in one's private practice.</w:t>
            </w:r>
          </w:p>
        </w:tc>
      </w:tr>
      <w:tr w:rsidR="008D744A" w:rsidRPr="00313CEC" w14:paraId="5D6C35D9" w14:textId="77777777" w:rsidTr="001A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D3DA8C3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Collective action</w:t>
            </w:r>
          </w:p>
        </w:tc>
        <w:tc>
          <w:tcPr>
            <w:tcW w:w="3500" w:type="pct"/>
          </w:tcPr>
          <w:p w14:paraId="71802DDC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Activity that promotes or inhibits the enacting of a practice by its users (investment of efforts). # Efforts taken by private practice psychiatrists to implement telepsychiatry.</w:t>
            </w:r>
          </w:p>
        </w:tc>
      </w:tr>
      <w:tr w:rsidR="008D744A" w:rsidRPr="00313CEC" w14:paraId="63D0314F" w14:textId="77777777" w:rsidTr="001A57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5AB973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Contextual integration</w:t>
            </w:r>
          </w:p>
        </w:tc>
        <w:tc>
          <w:tcPr>
            <w:tcW w:w="3500" w:type="pct"/>
          </w:tcPr>
          <w:p w14:paraId="02892EAC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Capabilities that support intervention components through resource allocation and mobilization and that link them to their contexts of action. #Sufficient resources (infornational, material, etc.) and managerial/administrative support for telepsychiatry among private practice psychiatrists.</w:t>
            </w:r>
          </w:p>
        </w:tc>
      </w:tr>
      <w:tr w:rsidR="008D744A" w:rsidRPr="00313CEC" w14:paraId="3D48775A" w14:textId="77777777" w:rsidTr="001A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5007FB7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Interactional workability</w:t>
            </w:r>
          </w:p>
        </w:tc>
        <w:tc>
          <w:tcPr>
            <w:tcW w:w="3500" w:type="pct"/>
          </w:tcPr>
          <w:p w14:paraId="3F305C0F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 xml:space="preserve">Capabilities that enable participants in an implementation process to operationalize intervention components in practice. #How easy is </w:t>
            </w:r>
            <w:r w:rsidRPr="00313CEC">
              <w:rPr>
                <w:rFonts w:ascii="Arial" w:hAnsi="Arial" w:cs="Arial"/>
              </w:rPr>
              <w:lastRenderedPageBreak/>
              <w:t>telepsychiatry integrated into existing work by private practice psychiatrists.</w:t>
            </w:r>
          </w:p>
        </w:tc>
      </w:tr>
      <w:tr w:rsidR="008D744A" w:rsidRPr="00313CEC" w14:paraId="1F456055" w14:textId="77777777" w:rsidTr="001A57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017919D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lastRenderedPageBreak/>
              <w:t>Relational integration</w:t>
            </w:r>
          </w:p>
        </w:tc>
        <w:tc>
          <w:tcPr>
            <w:tcW w:w="3500" w:type="pct"/>
          </w:tcPr>
          <w:p w14:paraId="4339E650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Capabilities that promote knowledge about intervention components within networks of participants in an implementation process and which mediate trust and confidence. #Confidence in others' ability to use telepsychiatry and how telepsychiatry affects working relationships in private practice.</w:t>
            </w:r>
          </w:p>
        </w:tc>
      </w:tr>
      <w:tr w:rsidR="008D744A" w:rsidRPr="00313CEC" w14:paraId="5E928FBE" w14:textId="77777777" w:rsidTr="001A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38D6B7B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Skill-set workability</w:t>
            </w:r>
          </w:p>
        </w:tc>
        <w:tc>
          <w:tcPr>
            <w:tcW w:w="3500" w:type="pct"/>
          </w:tcPr>
          <w:p w14:paraId="236115EB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Capabilities that equip participants in an intervention process to perform the work associated with intervention components and which are distributed in a division of labour. #Appropriate skills and sufficient training for private practice psychiatrists to carry out telepsychiatry / ease of use i.e. minimum skill requirements</w:t>
            </w:r>
          </w:p>
        </w:tc>
      </w:tr>
      <w:tr w:rsidR="008D744A" w:rsidRPr="00313CEC" w14:paraId="47A6C962" w14:textId="77777777" w:rsidTr="001A57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7A14EC8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Reflexive monitoring</w:t>
            </w:r>
          </w:p>
        </w:tc>
        <w:tc>
          <w:tcPr>
            <w:tcW w:w="3500" w:type="pct"/>
          </w:tcPr>
          <w:p w14:paraId="42581191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Practices that promote or inhibits users' comprehension of the effects of a practice. (Investment in appraisal). #How private practice psychiatrists appraise the effects of telepsychiatry.</w:t>
            </w:r>
          </w:p>
        </w:tc>
      </w:tr>
      <w:tr w:rsidR="008D744A" w:rsidRPr="00313CEC" w14:paraId="0DB70879" w14:textId="77777777" w:rsidTr="001A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488890B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Communal appraisal</w:t>
            </w:r>
          </w:p>
        </w:tc>
        <w:tc>
          <w:tcPr>
            <w:tcW w:w="3500" w:type="pct"/>
          </w:tcPr>
          <w:p w14:paraId="64FE6008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Agreement among private practice psychiatrists that telepsychiatry is worthwhile.</w:t>
            </w:r>
          </w:p>
        </w:tc>
      </w:tr>
      <w:tr w:rsidR="008D744A" w:rsidRPr="00313CEC" w14:paraId="5D6DFE5A" w14:textId="77777777" w:rsidTr="001A57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1CCBD35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Individual appraisal</w:t>
            </w:r>
          </w:p>
        </w:tc>
        <w:tc>
          <w:tcPr>
            <w:tcW w:w="3500" w:type="pct"/>
          </w:tcPr>
          <w:p w14:paraId="66837D62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Private practice psychiatrists' appreciation of the effects of telepsychiatry on their own practice.</w:t>
            </w:r>
          </w:p>
        </w:tc>
      </w:tr>
      <w:tr w:rsidR="008D744A" w:rsidRPr="00313CEC" w14:paraId="3A44100C" w14:textId="77777777" w:rsidTr="001A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FC3B628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Reconfiguration</w:t>
            </w:r>
          </w:p>
        </w:tc>
        <w:tc>
          <w:tcPr>
            <w:tcW w:w="3500" w:type="pct"/>
          </w:tcPr>
          <w:p w14:paraId="72301936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Improvement and modification of telepsychiatry by private practice psychiatrists based on feedback.</w:t>
            </w:r>
          </w:p>
        </w:tc>
      </w:tr>
      <w:tr w:rsidR="008D744A" w:rsidRPr="00313CEC" w14:paraId="016A47BC" w14:textId="77777777" w:rsidTr="001A57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02877B2" w14:textId="77777777" w:rsidR="008D744A" w:rsidRPr="00313CEC" w:rsidRDefault="008D744A" w:rsidP="001A5728">
            <w:pPr>
              <w:ind w:left="450"/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Systemization</w:t>
            </w:r>
          </w:p>
        </w:tc>
        <w:tc>
          <w:tcPr>
            <w:tcW w:w="3500" w:type="pct"/>
          </w:tcPr>
          <w:p w14:paraId="0B84D19E" w14:textId="77777777" w:rsidR="008D744A" w:rsidRPr="00313CEC" w:rsidRDefault="008D744A" w:rsidP="001A5728">
            <w:pPr>
              <w:rPr>
                <w:rFonts w:ascii="Arial" w:hAnsi="Arial" w:cs="Arial"/>
              </w:rPr>
            </w:pPr>
            <w:r w:rsidRPr="00313CEC">
              <w:rPr>
                <w:rFonts w:ascii="Arial" w:hAnsi="Arial" w:cs="Arial"/>
              </w:rPr>
              <w:t>Private practice psychiatrists' awareness of the evidence base of telepsychiatry.</w:t>
            </w:r>
          </w:p>
        </w:tc>
      </w:tr>
    </w:tbl>
    <w:p w14:paraId="398AA9B7" w14:textId="77777777" w:rsidR="00AD3578" w:rsidRPr="00AD3578" w:rsidRDefault="00AD3578" w:rsidP="00AD3578">
      <w:pPr>
        <w:pStyle w:val="BodyTextThesis"/>
      </w:pPr>
    </w:p>
    <w:sectPr w:rsidR="00AD3578" w:rsidRPr="00AD3578" w:rsidSect="00ED58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7C1EB" w14:textId="77777777" w:rsidR="00046F8B" w:rsidRDefault="00046F8B" w:rsidP="00051698">
      <w:pPr>
        <w:spacing w:after="0" w:line="240" w:lineRule="auto"/>
      </w:pPr>
      <w:r>
        <w:separator/>
      </w:r>
    </w:p>
  </w:endnote>
  <w:endnote w:type="continuationSeparator" w:id="0">
    <w:p w14:paraId="3E5C4625" w14:textId="77777777" w:rsidR="00046F8B" w:rsidRDefault="00046F8B" w:rsidP="00051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17501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825512" w14:textId="4943C309" w:rsidR="00A869C5" w:rsidRDefault="00A869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A13535" w14:textId="77777777" w:rsidR="00A869C5" w:rsidRDefault="00A869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5EAFB7" w14:textId="77777777" w:rsidR="00046F8B" w:rsidRDefault="00046F8B" w:rsidP="00051698">
      <w:pPr>
        <w:spacing w:after="0" w:line="240" w:lineRule="auto"/>
      </w:pPr>
      <w:r>
        <w:separator/>
      </w:r>
    </w:p>
  </w:footnote>
  <w:footnote w:type="continuationSeparator" w:id="0">
    <w:p w14:paraId="7032934E" w14:textId="77777777" w:rsidR="00046F8B" w:rsidRDefault="00046F8B" w:rsidP="000516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B4449"/>
    <w:multiLevelType w:val="hybridMultilevel"/>
    <w:tmpl w:val="E93087BE"/>
    <w:lvl w:ilvl="0" w:tplc="0B6698F6">
      <w:start w:val="1"/>
      <w:numFmt w:val="bullet"/>
      <w:lvlText w:val="ο"/>
      <w:lvlJc w:val="left"/>
      <w:pPr>
        <w:ind w:left="1440" w:hanging="360"/>
      </w:pPr>
      <w:rPr>
        <w:rFonts w:ascii="Courier New" w:hAnsi="Courier New" w:hint="default"/>
        <w:sz w:val="40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CDB7275"/>
    <w:multiLevelType w:val="hybridMultilevel"/>
    <w:tmpl w:val="87262086"/>
    <w:lvl w:ilvl="0" w:tplc="0B6698F6">
      <w:start w:val="1"/>
      <w:numFmt w:val="bullet"/>
      <w:lvlText w:val="ο"/>
      <w:lvlJc w:val="left"/>
      <w:pPr>
        <w:ind w:left="1440" w:hanging="360"/>
      </w:pPr>
      <w:rPr>
        <w:rFonts w:ascii="Courier New" w:hAnsi="Courier New" w:hint="default"/>
        <w:sz w:val="40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D192D42"/>
    <w:multiLevelType w:val="hybridMultilevel"/>
    <w:tmpl w:val="A288E8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21375B"/>
    <w:multiLevelType w:val="hybridMultilevel"/>
    <w:tmpl w:val="2DB86AB8"/>
    <w:lvl w:ilvl="0" w:tplc="0B6698F6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F5FE2"/>
    <w:multiLevelType w:val="hybridMultilevel"/>
    <w:tmpl w:val="56C88EF8"/>
    <w:lvl w:ilvl="0" w:tplc="0B6698F6">
      <w:start w:val="1"/>
      <w:numFmt w:val="bullet"/>
      <w:lvlText w:val="ο"/>
      <w:lvlJc w:val="left"/>
      <w:pPr>
        <w:ind w:left="1440" w:hanging="360"/>
      </w:pPr>
      <w:rPr>
        <w:rFonts w:ascii="Courier New" w:hAnsi="Courier New" w:hint="default"/>
        <w:sz w:val="40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5A34077"/>
    <w:multiLevelType w:val="hybridMultilevel"/>
    <w:tmpl w:val="87C40D38"/>
    <w:lvl w:ilvl="0" w:tplc="82E02D3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0F28F59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6AFCE17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2B3E4DF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BE5A2B3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63F05B9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A40AA10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B4DE60E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DFC89DE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6" w15:restartNumberingAfterBreak="0">
    <w:nsid w:val="1ACF2D90"/>
    <w:multiLevelType w:val="hybridMultilevel"/>
    <w:tmpl w:val="4A981154"/>
    <w:lvl w:ilvl="0" w:tplc="0B6698F6">
      <w:start w:val="1"/>
      <w:numFmt w:val="bullet"/>
      <w:lvlText w:val="ο"/>
      <w:lvlJc w:val="left"/>
      <w:pPr>
        <w:ind w:left="1080" w:hanging="360"/>
      </w:pPr>
      <w:rPr>
        <w:rFonts w:ascii="Courier New" w:hAnsi="Courier New" w:hint="default"/>
        <w:sz w:val="40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AFD250F"/>
    <w:multiLevelType w:val="hybridMultilevel"/>
    <w:tmpl w:val="DD3CE18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D5483"/>
    <w:multiLevelType w:val="hybridMultilevel"/>
    <w:tmpl w:val="1EAAB6A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943F7B"/>
    <w:multiLevelType w:val="hybridMultilevel"/>
    <w:tmpl w:val="09C2CB5E"/>
    <w:lvl w:ilvl="0" w:tplc="0B6698F6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10260D"/>
    <w:multiLevelType w:val="hybridMultilevel"/>
    <w:tmpl w:val="01CE9C8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6A25C5"/>
    <w:multiLevelType w:val="hybridMultilevel"/>
    <w:tmpl w:val="5B240D28"/>
    <w:lvl w:ilvl="0" w:tplc="0B6698F6">
      <w:start w:val="1"/>
      <w:numFmt w:val="bullet"/>
      <w:lvlText w:val="ο"/>
      <w:lvlJc w:val="left"/>
      <w:pPr>
        <w:ind w:left="1440" w:hanging="360"/>
      </w:pPr>
      <w:rPr>
        <w:rFonts w:ascii="Courier New" w:hAnsi="Courier New" w:hint="default"/>
        <w:sz w:val="40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14F61F5"/>
    <w:multiLevelType w:val="hybridMultilevel"/>
    <w:tmpl w:val="E3CA78A6"/>
    <w:lvl w:ilvl="0" w:tplc="6B1A6204">
      <w:start w:val="1"/>
      <w:numFmt w:val="bullet"/>
      <w:pStyle w:val="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354222"/>
    <w:multiLevelType w:val="hybridMultilevel"/>
    <w:tmpl w:val="B18A955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382F59"/>
    <w:multiLevelType w:val="hybridMultilevel"/>
    <w:tmpl w:val="7B84D2EC"/>
    <w:lvl w:ilvl="0" w:tplc="0B6698F6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281166"/>
    <w:multiLevelType w:val="hybridMultilevel"/>
    <w:tmpl w:val="A288E8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A66251"/>
    <w:multiLevelType w:val="hybridMultilevel"/>
    <w:tmpl w:val="27C29776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6687F6D"/>
    <w:multiLevelType w:val="hybridMultilevel"/>
    <w:tmpl w:val="08B4491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B9744C"/>
    <w:multiLevelType w:val="hybridMultilevel"/>
    <w:tmpl w:val="A686E0F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1A4A4C"/>
    <w:multiLevelType w:val="hybridMultilevel"/>
    <w:tmpl w:val="A288E8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A7187E"/>
    <w:multiLevelType w:val="hybridMultilevel"/>
    <w:tmpl w:val="889C310A"/>
    <w:lvl w:ilvl="0" w:tplc="0B6698F6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1575E6"/>
    <w:multiLevelType w:val="hybridMultilevel"/>
    <w:tmpl w:val="A094C24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568DE"/>
    <w:multiLevelType w:val="hybridMultilevel"/>
    <w:tmpl w:val="ADEE0B4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A22FE4"/>
    <w:multiLevelType w:val="hybridMultilevel"/>
    <w:tmpl w:val="D9F2968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EA29C6"/>
    <w:multiLevelType w:val="hybridMultilevel"/>
    <w:tmpl w:val="99500FC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326649"/>
    <w:multiLevelType w:val="hybridMultilevel"/>
    <w:tmpl w:val="B2E454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4F3D88"/>
    <w:multiLevelType w:val="multilevel"/>
    <w:tmpl w:val="8F80B6EC"/>
    <w:lvl w:ilvl="0">
      <w:start w:val="2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66CD1EC5"/>
    <w:multiLevelType w:val="hybridMultilevel"/>
    <w:tmpl w:val="20780E76"/>
    <w:lvl w:ilvl="0" w:tplc="650E35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2E5667"/>
    <w:multiLevelType w:val="hybridMultilevel"/>
    <w:tmpl w:val="C7744A2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CF34C0"/>
    <w:multiLevelType w:val="hybridMultilevel"/>
    <w:tmpl w:val="B0EA7C2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4747C2"/>
    <w:multiLevelType w:val="hybridMultilevel"/>
    <w:tmpl w:val="A288E8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4E1948"/>
    <w:multiLevelType w:val="hybridMultilevel"/>
    <w:tmpl w:val="B33ECA4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4573BB"/>
    <w:multiLevelType w:val="hybridMultilevel"/>
    <w:tmpl w:val="178A80BC"/>
    <w:lvl w:ilvl="0" w:tplc="0B6698F6">
      <w:start w:val="1"/>
      <w:numFmt w:val="bullet"/>
      <w:lvlText w:val="ο"/>
      <w:lvlJc w:val="left"/>
      <w:pPr>
        <w:ind w:left="1080" w:hanging="360"/>
      </w:pPr>
      <w:rPr>
        <w:rFonts w:ascii="Courier New" w:hAnsi="Courier New" w:hint="default"/>
        <w:sz w:val="40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7932040"/>
    <w:multiLevelType w:val="hybridMultilevel"/>
    <w:tmpl w:val="BB94D566"/>
    <w:lvl w:ilvl="0" w:tplc="5516971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6E12339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CD46969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5894B49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9D3A3D1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C108D81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AD2C253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F32C861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3EB8AD3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34" w15:restartNumberingAfterBreak="0">
    <w:nsid w:val="7CC3160F"/>
    <w:multiLevelType w:val="hybridMultilevel"/>
    <w:tmpl w:val="E34428F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4540241">
    <w:abstractNumId w:val="26"/>
  </w:num>
  <w:num w:numId="2" w16cid:durableId="983662168">
    <w:abstractNumId w:val="23"/>
  </w:num>
  <w:num w:numId="3" w16cid:durableId="772437748">
    <w:abstractNumId w:val="27"/>
  </w:num>
  <w:num w:numId="4" w16cid:durableId="44571290">
    <w:abstractNumId w:val="13"/>
  </w:num>
  <w:num w:numId="5" w16cid:durableId="466120769">
    <w:abstractNumId w:val="18"/>
  </w:num>
  <w:num w:numId="6" w16cid:durableId="1228220612">
    <w:abstractNumId w:val="12"/>
  </w:num>
  <w:num w:numId="7" w16cid:durableId="265231426">
    <w:abstractNumId w:val="16"/>
  </w:num>
  <w:num w:numId="8" w16cid:durableId="144473953">
    <w:abstractNumId w:val="29"/>
  </w:num>
  <w:num w:numId="9" w16cid:durableId="117258679">
    <w:abstractNumId w:val="33"/>
  </w:num>
  <w:num w:numId="10" w16cid:durableId="336882538">
    <w:abstractNumId w:val="5"/>
  </w:num>
  <w:num w:numId="11" w16cid:durableId="1308700814">
    <w:abstractNumId w:val="31"/>
  </w:num>
  <w:num w:numId="12" w16cid:durableId="867450348">
    <w:abstractNumId w:val="14"/>
  </w:num>
  <w:num w:numId="13" w16cid:durableId="115876155">
    <w:abstractNumId w:val="4"/>
  </w:num>
  <w:num w:numId="14" w16cid:durableId="226041033">
    <w:abstractNumId w:val="32"/>
  </w:num>
  <w:num w:numId="15" w16cid:durableId="996500663">
    <w:abstractNumId w:val="9"/>
  </w:num>
  <w:num w:numId="16" w16cid:durableId="993025246">
    <w:abstractNumId w:val="15"/>
  </w:num>
  <w:num w:numId="17" w16cid:durableId="1132597318">
    <w:abstractNumId w:val="0"/>
  </w:num>
  <w:num w:numId="18" w16cid:durableId="1149785657">
    <w:abstractNumId w:val="1"/>
  </w:num>
  <w:num w:numId="19" w16cid:durableId="196552293">
    <w:abstractNumId w:val="2"/>
  </w:num>
  <w:num w:numId="20" w16cid:durableId="267276316">
    <w:abstractNumId w:val="30"/>
  </w:num>
  <w:num w:numId="21" w16cid:durableId="208149203">
    <w:abstractNumId w:val="19"/>
  </w:num>
  <w:num w:numId="22" w16cid:durableId="1702776250">
    <w:abstractNumId w:val="3"/>
  </w:num>
  <w:num w:numId="23" w16cid:durableId="513544156">
    <w:abstractNumId w:val="11"/>
  </w:num>
  <w:num w:numId="24" w16cid:durableId="541551787">
    <w:abstractNumId w:val="6"/>
  </w:num>
  <w:num w:numId="25" w16cid:durableId="1068307401">
    <w:abstractNumId w:val="20"/>
  </w:num>
  <w:num w:numId="26" w16cid:durableId="904534520">
    <w:abstractNumId w:val="34"/>
  </w:num>
  <w:num w:numId="27" w16cid:durableId="1652441492">
    <w:abstractNumId w:val="7"/>
  </w:num>
  <w:num w:numId="28" w16cid:durableId="730081701">
    <w:abstractNumId w:val="24"/>
  </w:num>
  <w:num w:numId="29" w16cid:durableId="1073743370">
    <w:abstractNumId w:val="28"/>
  </w:num>
  <w:num w:numId="30" w16cid:durableId="1056320775">
    <w:abstractNumId w:val="10"/>
  </w:num>
  <w:num w:numId="31" w16cid:durableId="829760309">
    <w:abstractNumId w:val="22"/>
  </w:num>
  <w:num w:numId="32" w16cid:durableId="2103910073">
    <w:abstractNumId w:val="21"/>
  </w:num>
  <w:num w:numId="33" w16cid:durableId="193810780">
    <w:abstractNumId w:val="8"/>
  </w:num>
  <w:num w:numId="34" w16cid:durableId="896664802">
    <w:abstractNumId w:val="17"/>
  </w:num>
  <w:num w:numId="35" w16cid:durableId="181004996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sychiatry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avr9evlwwdduev0appwt5zaxrdeax5eep0&quot;&gt;My EndNote Library&lt;record-ids&gt;&lt;item&gt;51&lt;/item&gt;&lt;item&gt;5109&lt;/item&gt;&lt;item&gt;5123&lt;/item&gt;&lt;item&gt;5995&lt;/item&gt;&lt;item&gt;8796&lt;/item&gt;&lt;item&gt;8821&lt;/item&gt;&lt;item&gt;8823&lt;/item&gt;&lt;item&gt;8824&lt;/item&gt;&lt;item&gt;8831&lt;/item&gt;&lt;item&gt;8832&lt;/item&gt;&lt;item&gt;8858&lt;/item&gt;&lt;item&gt;8864&lt;/item&gt;&lt;item&gt;8865&lt;/item&gt;&lt;item&gt;8866&lt;/item&gt;&lt;item&gt;8869&lt;/item&gt;&lt;item&gt;8884&lt;/item&gt;&lt;item&gt;8885&lt;/item&gt;&lt;item&gt;8887&lt;/item&gt;&lt;item&gt;8906&lt;/item&gt;&lt;item&gt;8994&lt;/item&gt;&lt;item&gt;8995&lt;/item&gt;&lt;item&gt;9005&lt;/item&gt;&lt;item&gt;9009&lt;/item&gt;&lt;item&gt;9033&lt;/item&gt;&lt;item&gt;9121&lt;/item&gt;&lt;item&gt;9132&lt;/item&gt;&lt;item&gt;9145&lt;/item&gt;&lt;item&gt;9147&lt;/item&gt;&lt;item&gt;9163&lt;/item&gt;&lt;item&gt;9184&lt;/item&gt;&lt;item&gt;9185&lt;/item&gt;&lt;item&gt;9234&lt;/item&gt;&lt;item&gt;9235&lt;/item&gt;&lt;item&gt;9236&lt;/item&gt;&lt;item&gt;9237&lt;/item&gt;&lt;item&gt;9240&lt;/item&gt;&lt;item&gt;9241&lt;/item&gt;&lt;item&gt;9244&lt;/item&gt;&lt;/record-ids&gt;&lt;/item&gt;&lt;/Libraries&gt;"/>
  </w:docVars>
  <w:rsids>
    <w:rsidRoot w:val="004308E5"/>
    <w:rsid w:val="00003FE8"/>
    <w:rsid w:val="00004121"/>
    <w:rsid w:val="00012B46"/>
    <w:rsid w:val="00021E6C"/>
    <w:rsid w:val="00022ADD"/>
    <w:rsid w:val="00025437"/>
    <w:rsid w:val="0002718D"/>
    <w:rsid w:val="000300E5"/>
    <w:rsid w:val="00031AC8"/>
    <w:rsid w:val="0003210C"/>
    <w:rsid w:val="00046F8B"/>
    <w:rsid w:val="00051698"/>
    <w:rsid w:val="00052265"/>
    <w:rsid w:val="00054CA2"/>
    <w:rsid w:val="00060D6B"/>
    <w:rsid w:val="00061CCA"/>
    <w:rsid w:val="00065FDD"/>
    <w:rsid w:val="00067A6F"/>
    <w:rsid w:val="0007020A"/>
    <w:rsid w:val="00071520"/>
    <w:rsid w:val="00080302"/>
    <w:rsid w:val="000816A8"/>
    <w:rsid w:val="00083368"/>
    <w:rsid w:val="00083888"/>
    <w:rsid w:val="000875FF"/>
    <w:rsid w:val="00087D4A"/>
    <w:rsid w:val="00091E9E"/>
    <w:rsid w:val="00096233"/>
    <w:rsid w:val="00096CD0"/>
    <w:rsid w:val="000A0308"/>
    <w:rsid w:val="000B145E"/>
    <w:rsid w:val="000B6C08"/>
    <w:rsid w:val="000C0922"/>
    <w:rsid w:val="000C2D85"/>
    <w:rsid w:val="000C5E21"/>
    <w:rsid w:val="000C5E9D"/>
    <w:rsid w:val="000D5034"/>
    <w:rsid w:val="000D6BCF"/>
    <w:rsid w:val="000E252B"/>
    <w:rsid w:val="000E55E0"/>
    <w:rsid w:val="000F28F4"/>
    <w:rsid w:val="000F3204"/>
    <w:rsid w:val="000F5230"/>
    <w:rsid w:val="000F66AF"/>
    <w:rsid w:val="00100A90"/>
    <w:rsid w:val="00116FFD"/>
    <w:rsid w:val="0012260D"/>
    <w:rsid w:val="001317E4"/>
    <w:rsid w:val="001319EA"/>
    <w:rsid w:val="00144416"/>
    <w:rsid w:val="00145AFB"/>
    <w:rsid w:val="001511D3"/>
    <w:rsid w:val="00151FC4"/>
    <w:rsid w:val="0015557C"/>
    <w:rsid w:val="0015706F"/>
    <w:rsid w:val="0016581D"/>
    <w:rsid w:val="001706CB"/>
    <w:rsid w:val="0017196E"/>
    <w:rsid w:val="00171BF0"/>
    <w:rsid w:val="001738B6"/>
    <w:rsid w:val="00192BAE"/>
    <w:rsid w:val="001950DD"/>
    <w:rsid w:val="001A1C79"/>
    <w:rsid w:val="001A3AB3"/>
    <w:rsid w:val="001B1B97"/>
    <w:rsid w:val="001B29F4"/>
    <w:rsid w:val="001B4C38"/>
    <w:rsid w:val="001C4341"/>
    <w:rsid w:val="001C475F"/>
    <w:rsid w:val="001C7438"/>
    <w:rsid w:val="001D1E56"/>
    <w:rsid w:val="001E1084"/>
    <w:rsid w:val="001E38CD"/>
    <w:rsid w:val="001E3C15"/>
    <w:rsid w:val="001E6626"/>
    <w:rsid w:val="001E7969"/>
    <w:rsid w:val="001F11A0"/>
    <w:rsid w:val="001F1C21"/>
    <w:rsid w:val="001F6982"/>
    <w:rsid w:val="00207DAB"/>
    <w:rsid w:val="0021134D"/>
    <w:rsid w:val="00213ABA"/>
    <w:rsid w:val="00214970"/>
    <w:rsid w:val="00215F83"/>
    <w:rsid w:val="0022743C"/>
    <w:rsid w:val="00227F41"/>
    <w:rsid w:val="00230F62"/>
    <w:rsid w:val="002318D7"/>
    <w:rsid w:val="002322AC"/>
    <w:rsid w:val="0023307E"/>
    <w:rsid w:val="00233DC4"/>
    <w:rsid w:val="0023454A"/>
    <w:rsid w:val="00242C81"/>
    <w:rsid w:val="00244F70"/>
    <w:rsid w:val="00245214"/>
    <w:rsid w:val="0024773D"/>
    <w:rsid w:val="00247E4F"/>
    <w:rsid w:val="00252CD5"/>
    <w:rsid w:val="002535D3"/>
    <w:rsid w:val="00254B92"/>
    <w:rsid w:val="00254F09"/>
    <w:rsid w:val="0026464A"/>
    <w:rsid w:val="00265B5E"/>
    <w:rsid w:val="00267E1E"/>
    <w:rsid w:val="00270637"/>
    <w:rsid w:val="002763B5"/>
    <w:rsid w:val="002806DD"/>
    <w:rsid w:val="00285B23"/>
    <w:rsid w:val="00290000"/>
    <w:rsid w:val="00291E20"/>
    <w:rsid w:val="002967BD"/>
    <w:rsid w:val="00297220"/>
    <w:rsid w:val="002A1409"/>
    <w:rsid w:val="002A2998"/>
    <w:rsid w:val="002A31A4"/>
    <w:rsid w:val="002B1795"/>
    <w:rsid w:val="002B2626"/>
    <w:rsid w:val="002D25D0"/>
    <w:rsid w:val="002D3D80"/>
    <w:rsid w:val="002D3E74"/>
    <w:rsid w:val="002D56DE"/>
    <w:rsid w:val="002E072D"/>
    <w:rsid w:val="002E6934"/>
    <w:rsid w:val="002F0B5D"/>
    <w:rsid w:val="002F1E98"/>
    <w:rsid w:val="002F55A5"/>
    <w:rsid w:val="00305C47"/>
    <w:rsid w:val="00306981"/>
    <w:rsid w:val="00307850"/>
    <w:rsid w:val="00312AA4"/>
    <w:rsid w:val="00313CEC"/>
    <w:rsid w:val="00337F3A"/>
    <w:rsid w:val="003407F4"/>
    <w:rsid w:val="003446D4"/>
    <w:rsid w:val="003459BD"/>
    <w:rsid w:val="00345DE5"/>
    <w:rsid w:val="00347251"/>
    <w:rsid w:val="00352FD0"/>
    <w:rsid w:val="00354856"/>
    <w:rsid w:val="00357125"/>
    <w:rsid w:val="00357FF2"/>
    <w:rsid w:val="0036172B"/>
    <w:rsid w:val="00361953"/>
    <w:rsid w:val="003742D3"/>
    <w:rsid w:val="0037626C"/>
    <w:rsid w:val="00377DD6"/>
    <w:rsid w:val="00377FB6"/>
    <w:rsid w:val="00385BD0"/>
    <w:rsid w:val="0038741A"/>
    <w:rsid w:val="00395CC1"/>
    <w:rsid w:val="003A2B9D"/>
    <w:rsid w:val="003A7D8B"/>
    <w:rsid w:val="003A7F72"/>
    <w:rsid w:val="003B54E0"/>
    <w:rsid w:val="003C1624"/>
    <w:rsid w:val="003C6969"/>
    <w:rsid w:val="003C6FB5"/>
    <w:rsid w:val="003D0E4A"/>
    <w:rsid w:val="003D4977"/>
    <w:rsid w:val="003E1240"/>
    <w:rsid w:val="003E3A00"/>
    <w:rsid w:val="003E4177"/>
    <w:rsid w:val="003E59BD"/>
    <w:rsid w:val="003E6C12"/>
    <w:rsid w:val="003E73A2"/>
    <w:rsid w:val="003E77D6"/>
    <w:rsid w:val="003F335B"/>
    <w:rsid w:val="003F36CA"/>
    <w:rsid w:val="003F4CA0"/>
    <w:rsid w:val="0040016F"/>
    <w:rsid w:val="00403B1C"/>
    <w:rsid w:val="0040519D"/>
    <w:rsid w:val="004063CD"/>
    <w:rsid w:val="00406F3F"/>
    <w:rsid w:val="00412B39"/>
    <w:rsid w:val="004135F0"/>
    <w:rsid w:val="00416DF8"/>
    <w:rsid w:val="00421B64"/>
    <w:rsid w:val="004238F8"/>
    <w:rsid w:val="004239B4"/>
    <w:rsid w:val="0042597A"/>
    <w:rsid w:val="004308E5"/>
    <w:rsid w:val="004332FB"/>
    <w:rsid w:val="00433F4F"/>
    <w:rsid w:val="00434FBE"/>
    <w:rsid w:val="004379A7"/>
    <w:rsid w:val="0044222B"/>
    <w:rsid w:val="00443036"/>
    <w:rsid w:val="004434FF"/>
    <w:rsid w:val="00446683"/>
    <w:rsid w:val="00447173"/>
    <w:rsid w:val="00451DB7"/>
    <w:rsid w:val="00461FBF"/>
    <w:rsid w:val="00463E61"/>
    <w:rsid w:val="004647FC"/>
    <w:rsid w:val="00465269"/>
    <w:rsid w:val="00471926"/>
    <w:rsid w:val="0047199E"/>
    <w:rsid w:val="004770FE"/>
    <w:rsid w:val="004829B8"/>
    <w:rsid w:val="00485087"/>
    <w:rsid w:val="0049258E"/>
    <w:rsid w:val="00493C6A"/>
    <w:rsid w:val="00495785"/>
    <w:rsid w:val="004A520D"/>
    <w:rsid w:val="004A7B84"/>
    <w:rsid w:val="004B1055"/>
    <w:rsid w:val="004B1AAF"/>
    <w:rsid w:val="004B1FEA"/>
    <w:rsid w:val="004B42EF"/>
    <w:rsid w:val="004B4461"/>
    <w:rsid w:val="004C01DC"/>
    <w:rsid w:val="004C04A1"/>
    <w:rsid w:val="004C288A"/>
    <w:rsid w:val="004C34D9"/>
    <w:rsid w:val="004C6713"/>
    <w:rsid w:val="004D08E3"/>
    <w:rsid w:val="004D17A7"/>
    <w:rsid w:val="004D3808"/>
    <w:rsid w:val="004D440C"/>
    <w:rsid w:val="004D77D4"/>
    <w:rsid w:val="004E37D0"/>
    <w:rsid w:val="004E452B"/>
    <w:rsid w:val="004E6E6D"/>
    <w:rsid w:val="004E721C"/>
    <w:rsid w:val="004E7F28"/>
    <w:rsid w:val="004F4EDE"/>
    <w:rsid w:val="004F58E5"/>
    <w:rsid w:val="005033B1"/>
    <w:rsid w:val="005036C9"/>
    <w:rsid w:val="00503CCB"/>
    <w:rsid w:val="00510A3F"/>
    <w:rsid w:val="00513788"/>
    <w:rsid w:val="005138CC"/>
    <w:rsid w:val="00513D90"/>
    <w:rsid w:val="005158FA"/>
    <w:rsid w:val="00515C92"/>
    <w:rsid w:val="00517A70"/>
    <w:rsid w:val="00522ED7"/>
    <w:rsid w:val="00526C24"/>
    <w:rsid w:val="00527C41"/>
    <w:rsid w:val="00535DBF"/>
    <w:rsid w:val="005446D0"/>
    <w:rsid w:val="0055031A"/>
    <w:rsid w:val="00554155"/>
    <w:rsid w:val="005545D4"/>
    <w:rsid w:val="00554C95"/>
    <w:rsid w:val="0055534B"/>
    <w:rsid w:val="00555E02"/>
    <w:rsid w:val="00562B83"/>
    <w:rsid w:val="005648F1"/>
    <w:rsid w:val="0057327D"/>
    <w:rsid w:val="005737F0"/>
    <w:rsid w:val="005767A5"/>
    <w:rsid w:val="00577515"/>
    <w:rsid w:val="00577612"/>
    <w:rsid w:val="0058119D"/>
    <w:rsid w:val="0058146F"/>
    <w:rsid w:val="00585D00"/>
    <w:rsid w:val="00587184"/>
    <w:rsid w:val="00591C79"/>
    <w:rsid w:val="00595D62"/>
    <w:rsid w:val="005A1FB6"/>
    <w:rsid w:val="005A535D"/>
    <w:rsid w:val="005B3C05"/>
    <w:rsid w:val="005B3CB4"/>
    <w:rsid w:val="005B6B6C"/>
    <w:rsid w:val="005C1974"/>
    <w:rsid w:val="005C40BF"/>
    <w:rsid w:val="005C5874"/>
    <w:rsid w:val="005C682B"/>
    <w:rsid w:val="005C6AA7"/>
    <w:rsid w:val="005E1F71"/>
    <w:rsid w:val="005F259F"/>
    <w:rsid w:val="005F7C68"/>
    <w:rsid w:val="006063FD"/>
    <w:rsid w:val="006069E6"/>
    <w:rsid w:val="00610FCB"/>
    <w:rsid w:val="00623E95"/>
    <w:rsid w:val="00624101"/>
    <w:rsid w:val="00630451"/>
    <w:rsid w:val="006411D8"/>
    <w:rsid w:val="00644044"/>
    <w:rsid w:val="00645C58"/>
    <w:rsid w:val="00646E9A"/>
    <w:rsid w:val="0065069E"/>
    <w:rsid w:val="006534FD"/>
    <w:rsid w:val="00654493"/>
    <w:rsid w:val="00654CB3"/>
    <w:rsid w:val="00655581"/>
    <w:rsid w:val="006646DA"/>
    <w:rsid w:val="00665748"/>
    <w:rsid w:val="00676259"/>
    <w:rsid w:val="006762D9"/>
    <w:rsid w:val="00681ABD"/>
    <w:rsid w:val="006856BB"/>
    <w:rsid w:val="00690709"/>
    <w:rsid w:val="00691FC9"/>
    <w:rsid w:val="006961D0"/>
    <w:rsid w:val="00696315"/>
    <w:rsid w:val="00697185"/>
    <w:rsid w:val="006B585F"/>
    <w:rsid w:val="006C6AB1"/>
    <w:rsid w:val="006C796B"/>
    <w:rsid w:val="006D1266"/>
    <w:rsid w:val="006D313D"/>
    <w:rsid w:val="006D3A38"/>
    <w:rsid w:val="006D548C"/>
    <w:rsid w:val="006D5733"/>
    <w:rsid w:val="006D5D7D"/>
    <w:rsid w:val="006D60D9"/>
    <w:rsid w:val="006E2620"/>
    <w:rsid w:val="006E3E23"/>
    <w:rsid w:val="006F2A39"/>
    <w:rsid w:val="006F4540"/>
    <w:rsid w:val="006F6CC0"/>
    <w:rsid w:val="00713F75"/>
    <w:rsid w:val="00715D39"/>
    <w:rsid w:val="007216D0"/>
    <w:rsid w:val="00721867"/>
    <w:rsid w:val="007221EC"/>
    <w:rsid w:val="00723FFC"/>
    <w:rsid w:val="0072418A"/>
    <w:rsid w:val="00725FFB"/>
    <w:rsid w:val="00726743"/>
    <w:rsid w:val="00727769"/>
    <w:rsid w:val="00732D1C"/>
    <w:rsid w:val="007346A7"/>
    <w:rsid w:val="00736AA6"/>
    <w:rsid w:val="00752652"/>
    <w:rsid w:val="007533C4"/>
    <w:rsid w:val="007539ED"/>
    <w:rsid w:val="00760E86"/>
    <w:rsid w:val="00762254"/>
    <w:rsid w:val="00763197"/>
    <w:rsid w:val="007656C5"/>
    <w:rsid w:val="007674BB"/>
    <w:rsid w:val="00767E96"/>
    <w:rsid w:val="00767EFE"/>
    <w:rsid w:val="007756C2"/>
    <w:rsid w:val="007777F3"/>
    <w:rsid w:val="0078066D"/>
    <w:rsid w:val="00784E42"/>
    <w:rsid w:val="00786E95"/>
    <w:rsid w:val="00794F8E"/>
    <w:rsid w:val="00796329"/>
    <w:rsid w:val="007A076D"/>
    <w:rsid w:val="007A52F1"/>
    <w:rsid w:val="007B16E8"/>
    <w:rsid w:val="007B3D6B"/>
    <w:rsid w:val="007B3EF6"/>
    <w:rsid w:val="007C405F"/>
    <w:rsid w:val="007D128B"/>
    <w:rsid w:val="007E03BC"/>
    <w:rsid w:val="007E03C4"/>
    <w:rsid w:val="007E1FB9"/>
    <w:rsid w:val="007E2B35"/>
    <w:rsid w:val="007F24E7"/>
    <w:rsid w:val="007F5941"/>
    <w:rsid w:val="00803DCD"/>
    <w:rsid w:val="00806306"/>
    <w:rsid w:val="008073CE"/>
    <w:rsid w:val="00810E95"/>
    <w:rsid w:val="00814837"/>
    <w:rsid w:val="00814B1F"/>
    <w:rsid w:val="008206BF"/>
    <w:rsid w:val="00850590"/>
    <w:rsid w:val="0085219A"/>
    <w:rsid w:val="00853C1D"/>
    <w:rsid w:val="00857035"/>
    <w:rsid w:val="00861453"/>
    <w:rsid w:val="00862C89"/>
    <w:rsid w:val="00863721"/>
    <w:rsid w:val="0086540D"/>
    <w:rsid w:val="00866901"/>
    <w:rsid w:val="008701AA"/>
    <w:rsid w:val="00871ECB"/>
    <w:rsid w:val="00876BCB"/>
    <w:rsid w:val="00892ADF"/>
    <w:rsid w:val="008952AA"/>
    <w:rsid w:val="008A0FFB"/>
    <w:rsid w:val="008A1249"/>
    <w:rsid w:val="008A4BEA"/>
    <w:rsid w:val="008A6284"/>
    <w:rsid w:val="008B382E"/>
    <w:rsid w:val="008B3B6B"/>
    <w:rsid w:val="008B4EC4"/>
    <w:rsid w:val="008B53BE"/>
    <w:rsid w:val="008B5DCE"/>
    <w:rsid w:val="008B6AF8"/>
    <w:rsid w:val="008C5801"/>
    <w:rsid w:val="008D1B98"/>
    <w:rsid w:val="008D3A67"/>
    <w:rsid w:val="008D5A50"/>
    <w:rsid w:val="008D5BDA"/>
    <w:rsid w:val="008D744A"/>
    <w:rsid w:val="008D79CE"/>
    <w:rsid w:val="008E3549"/>
    <w:rsid w:val="008E3567"/>
    <w:rsid w:val="008E5024"/>
    <w:rsid w:val="008E7E76"/>
    <w:rsid w:val="008F1468"/>
    <w:rsid w:val="008F4786"/>
    <w:rsid w:val="008F58A0"/>
    <w:rsid w:val="008F6BD7"/>
    <w:rsid w:val="009054E9"/>
    <w:rsid w:val="009059EC"/>
    <w:rsid w:val="009064FE"/>
    <w:rsid w:val="0091209A"/>
    <w:rsid w:val="00917B0A"/>
    <w:rsid w:val="00922E7A"/>
    <w:rsid w:val="0092583E"/>
    <w:rsid w:val="00933D6D"/>
    <w:rsid w:val="00934037"/>
    <w:rsid w:val="00934420"/>
    <w:rsid w:val="009363E6"/>
    <w:rsid w:val="00943082"/>
    <w:rsid w:val="009452F0"/>
    <w:rsid w:val="009474EA"/>
    <w:rsid w:val="00952747"/>
    <w:rsid w:val="00955FFC"/>
    <w:rsid w:val="00964D95"/>
    <w:rsid w:val="00967D25"/>
    <w:rsid w:val="00971E12"/>
    <w:rsid w:val="00972615"/>
    <w:rsid w:val="00982A83"/>
    <w:rsid w:val="00985163"/>
    <w:rsid w:val="00985B8F"/>
    <w:rsid w:val="00990A39"/>
    <w:rsid w:val="00992E8B"/>
    <w:rsid w:val="00996DE7"/>
    <w:rsid w:val="0099783F"/>
    <w:rsid w:val="009A1A30"/>
    <w:rsid w:val="009A60A6"/>
    <w:rsid w:val="009B233E"/>
    <w:rsid w:val="009B6E1C"/>
    <w:rsid w:val="009B763A"/>
    <w:rsid w:val="009C034F"/>
    <w:rsid w:val="009C24F0"/>
    <w:rsid w:val="009C519D"/>
    <w:rsid w:val="009C6D8E"/>
    <w:rsid w:val="009C717E"/>
    <w:rsid w:val="009D1DAD"/>
    <w:rsid w:val="009D2E0C"/>
    <w:rsid w:val="009D3CB6"/>
    <w:rsid w:val="009D4A88"/>
    <w:rsid w:val="009E0D9A"/>
    <w:rsid w:val="009E2595"/>
    <w:rsid w:val="009E4350"/>
    <w:rsid w:val="009E70A9"/>
    <w:rsid w:val="009F7F44"/>
    <w:rsid w:val="00A04265"/>
    <w:rsid w:val="00A04364"/>
    <w:rsid w:val="00A12324"/>
    <w:rsid w:val="00A16B73"/>
    <w:rsid w:val="00A177F3"/>
    <w:rsid w:val="00A20841"/>
    <w:rsid w:val="00A268B3"/>
    <w:rsid w:val="00A26E59"/>
    <w:rsid w:val="00A30795"/>
    <w:rsid w:val="00A31236"/>
    <w:rsid w:val="00A32881"/>
    <w:rsid w:val="00A33C9A"/>
    <w:rsid w:val="00A41461"/>
    <w:rsid w:val="00A4357A"/>
    <w:rsid w:val="00A440F4"/>
    <w:rsid w:val="00A468CF"/>
    <w:rsid w:val="00A6041E"/>
    <w:rsid w:val="00A655C9"/>
    <w:rsid w:val="00A669D0"/>
    <w:rsid w:val="00A670A0"/>
    <w:rsid w:val="00A679A9"/>
    <w:rsid w:val="00A77655"/>
    <w:rsid w:val="00A83964"/>
    <w:rsid w:val="00A86425"/>
    <w:rsid w:val="00A869C5"/>
    <w:rsid w:val="00A92008"/>
    <w:rsid w:val="00A93431"/>
    <w:rsid w:val="00A94E8D"/>
    <w:rsid w:val="00AA1814"/>
    <w:rsid w:val="00AA7057"/>
    <w:rsid w:val="00AA74A6"/>
    <w:rsid w:val="00AA7924"/>
    <w:rsid w:val="00AB1177"/>
    <w:rsid w:val="00AB4063"/>
    <w:rsid w:val="00AB7CE1"/>
    <w:rsid w:val="00AC129F"/>
    <w:rsid w:val="00AC7B95"/>
    <w:rsid w:val="00AD0A5C"/>
    <w:rsid w:val="00AD12CE"/>
    <w:rsid w:val="00AD3578"/>
    <w:rsid w:val="00AD533E"/>
    <w:rsid w:val="00AD5D86"/>
    <w:rsid w:val="00AD6869"/>
    <w:rsid w:val="00AE5389"/>
    <w:rsid w:val="00AE774F"/>
    <w:rsid w:val="00AE7B7E"/>
    <w:rsid w:val="00AF244F"/>
    <w:rsid w:val="00AF3662"/>
    <w:rsid w:val="00AF5C91"/>
    <w:rsid w:val="00AF5DC5"/>
    <w:rsid w:val="00AF662D"/>
    <w:rsid w:val="00AF6660"/>
    <w:rsid w:val="00B01F74"/>
    <w:rsid w:val="00B04315"/>
    <w:rsid w:val="00B154AD"/>
    <w:rsid w:val="00B23EDA"/>
    <w:rsid w:val="00B2611D"/>
    <w:rsid w:val="00B31B19"/>
    <w:rsid w:val="00B409DD"/>
    <w:rsid w:val="00B46B96"/>
    <w:rsid w:val="00B57B99"/>
    <w:rsid w:val="00B644D4"/>
    <w:rsid w:val="00B652B7"/>
    <w:rsid w:val="00B72EFB"/>
    <w:rsid w:val="00B7495B"/>
    <w:rsid w:val="00B808EF"/>
    <w:rsid w:val="00B82C91"/>
    <w:rsid w:val="00B8318B"/>
    <w:rsid w:val="00B8452B"/>
    <w:rsid w:val="00B90F24"/>
    <w:rsid w:val="00B926D4"/>
    <w:rsid w:val="00BA17F3"/>
    <w:rsid w:val="00BA2D3F"/>
    <w:rsid w:val="00BB15B4"/>
    <w:rsid w:val="00BB2818"/>
    <w:rsid w:val="00BB2B0F"/>
    <w:rsid w:val="00BB3731"/>
    <w:rsid w:val="00BB6B05"/>
    <w:rsid w:val="00BB6F52"/>
    <w:rsid w:val="00BC0948"/>
    <w:rsid w:val="00BC100F"/>
    <w:rsid w:val="00BC16AF"/>
    <w:rsid w:val="00BC4739"/>
    <w:rsid w:val="00BD0B21"/>
    <w:rsid w:val="00BD3115"/>
    <w:rsid w:val="00BD72F9"/>
    <w:rsid w:val="00BD7345"/>
    <w:rsid w:val="00BD7487"/>
    <w:rsid w:val="00BE7155"/>
    <w:rsid w:val="00BF0141"/>
    <w:rsid w:val="00C03DFB"/>
    <w:rsid w:val="00C04D15"/>
    <w:rsid w:val="00C12105"/>
    <w:rsid w:val="00C132ED"/>
    <w:rsid w:val="00C21291"/>
    <w:rsid w:val="00C3152C"/>
    <w:rsid w:val="00C32A17"/>
    <w:rsid w:val="00C32FB3"/>
    <w:rsid w:val="00C33130"/>
    <w:rsid w:val="00C33255"/>
    <w:rsid w:val="00C36B65"/>
    <w:rsid w:val="00C44DEC"/>
    <w:rsid w:val="00C44F7C"/>
    <w:rsid w:val="00C511AC"/>
    <w:rsid w:val="00C51D87"/>
    <w:rsid w:val="00C529F1"/>
    <w:rsid w:val="00C5651C"/>
    <w:rsid w:val="00C6040B"/>
    <w:rsid w:val="00C708B2"/>
    <w:rsid w:val="00C7252B"/>
    <w:rsid w:val="00C8761F"/>
    <w:rsid w:val="00C91764"/>
    <w:rsid w:val="00C95A3F"/>
    <w:rsid w:val="00C96065"/>
    <w:rsid w:val="00C96D51"/>
    <w:rsid w:val="00CA0359"/>
    <w:rsid w:val="00CB7082"/>
    <w:rsid w:val="00CC0C8E"/>
    <w:rsid w:val="00CC5A6D"/>
    <w:rsid w:val="00CC64F6"/>
    <w:rsid w:val="00CC67B2"/>
    <w:rsid w:val="00CC7081"/>
    <w:rsid w:val="00CD3143"/>
    <w:rsid w:val="00CD577B"/>
    <w:rsid w:val="00CD7326"/>
    <w:rsid w:val="00CE18AE"/>
    <w:rsid w:val="00CF2075"/>
    <w:rsid w:val="00D0337E"/>
    <w:rsid w:val="00D17FD5"/>
    <w:rsid w:val="00D238B7"/>
    <w:rsid w:val="00D24FC0"/>
    <w:rsid w:val="00D25407"/>
    <w:rsid w:val="00D2686A"/>
    <w:rsid w:val="00D27AC8"/>
    <w:rsid w:val="00D4455C"/>
    <w:rsid w:val="00D57728"/>
    <w:rsid w:val="00D57869"/>
    <w:rsid w:val="00D63A98"/>
    <w:rsid w:val="00D70939"/>
    <w:rsid w:val="00D71103"/>
    <w:rsid w:val="00D73F70"/>
    <w:rsid w:val="00D76C85"/>
    <w:rsid w:val="00D778E7"/>
    <w:rsid w:val="00D80083"/>
    <w:rsid w:val="00D85626"/>
    <w:rsid w:val="00D87859"/>
    <w:rsid w:val="00D93242"/>
    <w:rsid w:val="00D9735A"/>
    <w:rsid w:val="00DA01E8"/>
    <w:rsid w:val="00DA0BE9"/>
    <w:rsid w:val="00DB3798"/>
    <w:rsid w:val="00DB3CE3"/>
    <w:rsid w:val="00DB791E"/>
    <w:rsid w:val="00DC0102"/>
    <w:rsid w:val="00DC29F2"/>
    <w:rsid w:val="00DC5739"/>
    <w:rsid w:val="00DC583B"/>
    <w:rsid w:val="00DC742E"/>
    <w:rsid w:val="00DD3319"/>
    <w:rsid w:val="00DD577F"/>
    <w:rsid w:val="00DF2D47"/>
    <w:rsid w:val="00DF56E7"/>
    <w:rsid w:val="00E01E58"/>
    <w:rsid w:val="00E131EB"/>
    <w:rsid w:val="00E1376E"/>
    <w:rsid w:val="00E15D4D"/>
    <w:rsid w:val="00E16DE7"/>
    <w:rsid w:val="00E21612"/>
    <w:rsid w:val="00E23B24"/>
    <w:rsid w:val="00E23DC3"/>
    <w:rsid w:val="00E2406B"/>
    <w:rsid w:val="00E35B57"/>
    <w:rsid w:val="00E43417"/>
    <w:rsid w:val="00E504AA"/>
    <w:rsid w:val="00E529AE"/>
    <w:rsid w:val="00E60D8F"/>
    <w:rsid w:val="00E61E9E"/>
    <w:rsid w:val="00E63944"/>
    <w:rsid w:val="00E65524"/>
    <w:rsid w:val="00E658D3"/>
    <w:rsid w:val="00E66D21"/>
    <w:rsid w:val="00E67ABD"/>
    <w:rsid w:val="00E805F9"/>
    <w:rsid w:val="00E82D36"/>
    <w:rsid w:val="00E84571"/>
    <w:rsid w:val="00E87829"/>
    <w:rsid w:val="00E921FF"/>
    <w:rsid w:val="00E95254"/>
    <w:rsid w:val="00E952C4"/>
    <w:rsid w:val="00EA54F3"/>
    <w:rsid w:val="00EA6788"/>
    <w:rsid w:val="00EA7A84"/>
    <w:rsid w:val="00EB02F4"/>
    <w:rsid w:val="00EB0E27"/>
    <w:rsid w:val="00EB58DA"/>
    <w:rsid w:val="00EC6AA8"/>
    <w:rsid w:val="00ED296A"/>
    <w:rsid w:val="00ED2AEA"/>
    <w:rsid w:val="00ED5834"/>
    <w:rsid w:val="00EE30C2"/>
    <w:rsid w:val="00EE4FFF"/>
    <w:rsid w:val="00EE5AF8"/>
    <w:rsid w:val="00EE666C"/>
    <w:rsid w:val="00EF03EF"/>
    <w:rsid w:val="00EF04C6"/>
    <w:rsid w:val="00EF71DC"/>
    <w:rsid w:val="00F0104A"/>
    <w:rsid w:val="00F02F5F"/>
    <w:rsid w:val="00F07908"/>
    <w:rsid w:val="00F14B26"/>
    <w:rsid w:val="00F14E02"/>
    <w:rsid w:val="00F1620B"/>
    <w:rsid w:val="00F23FAC"/>
    <w:rsid w:val="00F2500D"/>
    <w:rsid w:val="00F30041"/>
    <w:rsid w:val="00F32E12"/>
    <w:rsid w:val="00F40B7C"/>
    <w:rsid w:val="00F4521E"/>
    <w:rsid w:val="00F51C90"/>
    <w:rsid w:val="00F57FF5"/>
    <w:rsid w:val="00F80F19"/>
    <w:rsid w:val="00F83C59"/>
    <w:rsid w:val="00F859FC"/>
    <w:rsid w:val="00F90FB2"/>
    <w:rsid w:val="00F94EDB"/>
    <w:rsid w:val="00FA2AFF"/>
    <w:rsid w:val="00FA48D8"/>
    <w:rsid w:val="00FA59F8"/>
    <w:rsid w:val="00FA5A62"/>
    <w:rsid w:val="00FA74A3"/>
    <w:rsid w:val="00FB2EA9"/>
    <w:rsid w:val="00FB4619"/>
    <w:rsid w:val="00FB6846"/>
    <w:rsid w:val="00FB6DF0"/>
    <w:rsid w:val="00FC507D"/>
    <w:rsid w:val="00FC625B"/>
    <w:rsid w:val="00FC6904"/>
    <w:rsid w:val="00FD0E6E"/>
    <w:rsid w:val="00FD3654"/>
    <w:rsid w:val="00FD3712"/>
    <w:rsid w:val="00FD468B"/>
    <w:rsid w:val="00FD73D0"/>
    <w:rsid w:val="00FD7A8D"/>
    <w:rsid w:val="00FE4616"/>
    <w:rsid w:val="00FE4884"/>
    <w:rsid w:val="00FE745C"/>
    <w:rsid w:val="00FF023C"/>
    <w:rsid w:val="00FF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146E0"/>
  <w15:chartTrackingRefBased/>
  <w15:docId w15:val="{15DBE2E2-F1F0-4966-9FB8-4782F491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BodyTextThesis"/>
    <w:link w:val="Heading1Char"/>
    <w:uiPriority w:val="9"/>
    <w:qFormat/>
    <w:rsid w:val="0055534B"/>
    <w:pPr>
      <w:keepNext/>
      <w:keepLines/>
      <w:spacing w:before="240" w:after="300" w:line="240" w:lineRule="auto"/>
      <w:outlineLvl w:val="0"/>
    </w:pPr>
    <w:rPr>
      <w:rFonts w:ascii="Arial" w:eastAsiaTheme="majorEastAsia" w:hAnsi="Arial" w:cstheme="majorBidi"/>
      <w:b/>
      <w:kern w:val="0"/>
      <w:sz w:val="32"/>
      <w:szCs w:val="32"/>
      <w:lang w:val="en-AU"/>
      <w14:ligatures w14:val="none"/>
    </w:rPr>
  </w:style>
  <w:style w:type="paragraph" w:styleId="Heading2">
    <w:name w:val="heading 2"/>
    <w:basedOn w:val="Normal"/>
    <w:next w:val="BodyTextThesis"/>
    <w:link w:val="Heading2Char"/>
    <w:uiPriority w:val="9"/>
    <w:unhideWhenUsed/>
    <w:qFormat/>
    <w:rsid w:val="008952AA"/>
    <w:pPr>
      <w:keepNext/>
      <w:keepLines/>
      <w:spacing w:before="240" w:after="300" w:line="240" w:lineRule="auto"/>
      <w:outlineLvl w:val="1"/>
    </w:pPr>
    <w:rPr>
      <w:rFonts w:ascii="Arial" w:eastAsiaTheme="majorEastAsia" w:hAnsi="Arial" w:cstheme="majorBidi"/>
      <w:b/>
      <w:kern w:val="0"/>
      <w:sz w:val="28"/>
      <w:szCs w:val="26"/>
      <w:lang w:val="en-AU"/>
      <w14:ligatures w14:val="none"/>
    </w:rPr>
  </w:style>
  <w:style w:type="paragraph" w:styleId="Heading3">
    <w:name w:val="heading 3"/>
    <w:basedOn w:val="Normal"/>
    <w:next w:val="BodyTextThesis"/>
    <w:link w:val="Heading3Char"/>
    <w:uiPriority w:val="9"/>
    <w:unhideWhenUsed/>
    <w:qFormat/>
    <w:rsid w:val="008952AA"/>
    <w:pPr>
      <w:keepNext/>
      <w:keepLines/>
      <w:spacing w:before="240" w:after="300" w:line="240" w:lineRule="auto"/>
      <w:outlineLvl w:val="2"/>
    </w:pPr>
    <w:rPr>
      <w:rFonts w:ascii="Arial" w:eastAsiaTheme="majorEastAsia" w:hAnsi="Arial" w:cstheme="majorBidi"/>
      <w:b/>
      <w:kern w:val="0"/>
      <w:sz w:val="24"/>
      <w:szCs w:val="24"/>
      <w:lang w:val="en-AU"/>
      <w14:ligatures w14:val="none"/>
    </w:rPr>
  </w:style>
  <w:style w:type="paragraph" w:styleId="Heading4">
    <w:name w:val="heading 4"/>
    <w:basedOn w:val="Normal"/>
    <w:next w:val="BodyTextThesis"/>
    <w:link w:val="Heading4Char"/>
    <w:uiPriority w:val="9"/>
    <w:unhideWhenUsed/>
    <w:qFormat/>
    <w:rsid w:val="004308E5"/>
    <w:pPr>
      <w:keepNext/>
      <w:keepLines/>
      <w:numPr>
        <w:ilvl w:val="3"/>
        <w:numId w:val="1"/>
      </w:numPr>
      <w:spacing w:before="240" w:after="300" w:line="240" w:lineRule="auto"/>
      <w:outlineLvl w:val="3"/>
    </w:pPr>
    <w:rPr>
      <w:rFonts w:ascii="Arial" w:eastAsiaTheme="majorEastAsia" w:hAnsi="Arial" w:cstheme="majorBidi"/>
      <w:i/>
      <w:iCs/>
      <w:kern w:val="0"/>
      <w:sz w:val="24"/>
      <w:szCs w:val="24"/>
      <w:lang w:val="en-AU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8E5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AU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8E5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AU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8E5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AU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8E5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AU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8E5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8E5"/>
    <w:rPr>
      <w:rFonts w:ascii="Arial" w:eastAsiaTheme="majorEastAsia" w:hAnsi="Arial" w:cstheme="majorBidi"/>
      <w:b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308E5"/>
    <w:rPr>
      <w:rFonts w:ascii="Arial" w:eastAsiaTheme="majorEastAsia" w:hAnsi="Arial" w:cstheme="majorBidi"/>
      <w:b/>
      <w:kern w:val="0"/>
      <w:sz w:val="28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308E5"/>
    <w:rPr>
      <w:rFonts w:ascii="Arial" w:eastAsiaTheme="majorEastAsia" w:hAnsi="Arial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308E5"/>
    <w:rPr>
      <w:rFonts w:ascii="Arial" w:eastAsiaTheme="majorEastAsia" w:hAnsi="Arial" w:cstheme="majorBidi"/>
      <w:i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8E5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8E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8E5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8E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8E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BodyTextThesis">
    <w:name w:val="Body Text Thesis"/>
    <w:basedOn w:val="Normal"/>
    <w:link w:val="BodyTextThesisChar"/>
    <w:qFormat/>
    <w:rsid w:val="003E1240"/>
    <w:pPr>
      <w:spacing w:after="300" w:line="360" w:lineRule="auto"/>
      <w:jc w:val="both"/>
    </w:pPr>
    <w:rPr>
      <w:rFonts w:ascii="Arial" w:hAnsi="Arial"/>
      <w:kern w:val="0"/>
      <w:sz w:val="24"/>
      <w:szCs w:val="24"/>
      <w:lang w:val="en-AU"/>
      <w14:ligatures w14:val="none"/>
    </w:rPr>
  </w:style>
  <w:style w:type="paragraph" w:styleId="Caption">
    <w:name w:val="caption"/>
    <w:basedOn w:val="Normal"/>
    <w:next w:val="BodyTextThesis"/>
    <w:uiPriority w:val="35"/>
    <w:unhideWhenUsed/>
    <w:qFormat/>
    <w:rsid w:val="004308E5"/>
    <w:pPr>
      <w:spacing w:before="120" w:after="120" w:line="240" w:lineRule="auto"/>
    </w:pPr>
    <w:rPr>
      <w:rFonts w:ascii="Arial" w:hAnsi="Arial"/>
      <w:b/>
      <w:iCs/>
      <w:kern w:val="0"/>
      <w:sz w:val="20"/>
      <w:szCs w:val="18"/>
      <w:lang w:val="en-AU"/>
      <w14:ligatures w14:val="none"/>
    </w:rPr>
  </w:style>
  <w:style w:type="character" w:customStyle="1" w:styleId="BodyTextThesisChar">
    <w:name w:val="Body Text Thesis Char"/>
    <w:basedOn w:val="DefaultParagraphFont"/>
    <w:link w:val="BodyTextThesis"/>
    <w:rsid w:val="003E1240"/>
    <w:rPr>
      <w:rFonts w:ascii="Arial" w:hAnsi="Arial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308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8E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308E5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8E5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16AF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16AF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4308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08E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51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69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1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698"/>
    <w:rPr>
      <w:lang w:val="en-GB"/>
    </w:rPr>
  </w:style>
  <w:style w:type="paragraph" w:styleId="Revision">
    <w:name w:val="Revision"/>
    <w:hidden/>
    <w:uiPriority w:val="99"/>
    <w:semiHidden/>
    <w:rsid w:val="00992E8B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86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9C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9C5"/>
    <w:rPr>
      <w:b/>
      <w:bCs/>
      <w:sz w:val="20"/>
      <w:szCs w:val="20"/>
      <w:lang w:val="en-GB"/>
    </w:rPr>
  </w:style>
  <w:style w:type="paragraph" w:styleId="List">
    <w:name w:val="List"/>
    <w:basedOn w:val="Normal"/>
    <w:uiPriority w:val="99"/>
    <w:unhideWhenUsed/>
    <w:rsid w:val="00E84571"/>
    <w:pPr>
      <w:numPr>
        <w:numId w:val="6"/>
      </w:numPr>
      <w:spacing w:after="0" w:line="360" w:lineRule="auto"/>
      <w:contextualSpacing/>
    </w:pPr>
    <w:rPr>
      <w:rFonts w:ascii="Arial" w:eastAsia="SimSun" w:hAnsi="Arial"/>
      <w:kern w:val="0"/>
      <w:szCs w:val="24"/>
      <w:lang w:val="en-AU"/>
      <w14:ligatures w14:val="none"/>
    </w:rPr>
  </w:style>
  <w:style w:type="paragraph" w:styleId="ListParagraph">
    <w:name w:val="List Paragraph"/>
    <w:basedOn w:val="Normal"/>
    <w:uiPriority w:val="34"/>
    <w:qFormat/>
    <w:rsid w:val="00D9735A"/>
    <w:pPr>
      <w:ind w:left="720"/>
      <w:contextualSpacing/>
    </w:pPr>
  </w:style>
  <w:style w:type="paragraph" w:customStyle="1" w:styleId="CodebookTitle">
    <w:name w:val="Codebook Title"/>
    <w:rsid w:val="00A6041E"/>
    <w:pPr>
      <w:jc w:val="center"/>
    </w:pPr>
    <w:rPr>
      <w:rFonts w:asciiTheme="majorHAnsi" w:eastAsiaTheme="majorEastAsia" w:hAnsiTheme="majorHAnsi" w:cstheme="majorBidi"/>
      <w:color w:val="5B9BD5"/>
      <w:kern w:val="0"/>
      <w:sz w:val="48"/>
      <w:szCs w:val="48"/>
      <w:lang w:eastAsia="ja-JP"/>
      <w14:ligatures w14:val="none"/>
    </w:rPr>
  </w:style>
  <w:style w:type="paragraph" w:customStyle="1" w:styleId="FolderName">
    <w:name w:val="Folder Name"/>
    <w:next w:val="FolderDescription"/>
    <w:qFormat/>
    <w:rsid w:val="00A604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ja-JP"/>
      <w14:ligatures w14:val="none"/>
    </w:rPr>
  </w:style>
  <w:style w:type="paragraph" w:customStyle="1" w:styleId="FolderDescription">
    <w:name w:val="Folder Description"/>
    <w:basedOn w:val="Normal"/>
    <w:qFormat/>
    <w:rsid w:val="00A6041E"/>
    <w:pPr>
      <w:keepNext/>
      <w:keepLines/>
    </w:pPr>
    <w:rPr>
      <w:rFonts w:asciiTheme="majorHAnsi" w:eastAsiaTheme="majorEastAsia" w:hAnsiTheme="majorHAnsi" w:cstheme="majorBidi"/>
      <w:kern w:val="0"/>
      <w:lang w:val="en-AU" w:eastAsia="ja-JP"/>
      <w14:ligatures w14:val="none"/>
    </w:rPr>
  </w:style>
  <w:style w:type="paragraph" w:customStyle="1" w:styleId="TableHeader">
    <w:name w:val="Table Header"/>
    <w:rsid w:val="00A6041E"/>
    <w:rPr>
      <w:rFonts w:asciiTheme="majorHAnsi" w:eastAsiaTheme="majorEastAsia" w:hAnsiTheme="majorHAnsi" w:cstheme="majorBidi"/>
      <w:color w:val="FFFFFF"/>
      <w:kern w:val="0"/>
      <w:lang w:eastAsia="ja-JP"/>
      <w14:ligatures w14:val="none"/>
    </w:rPr>
  </w:style>
  <w:style w:type="table" w:customStyle="1" w:styleId="NodesTable">
    <w:name w:val="Nodes Table"/>
    <w:rsid w:val="00A6041E"/>
    <w:rPr>
      <w:rFonts w:eastAsiaTheme="minorEastAsia" w:hAnsi="Times New Roman" w:cs="Times New Roman"/>
      <w:kern w:val="0"/>
      <w:sz w:val="20"/>
      <w:szCs w:val="20"/>
      <w:lang w:val="en-MY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6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1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5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6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6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7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6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9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0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9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6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5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1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0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6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24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5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9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5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0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8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0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5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6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9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8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4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8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34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9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1C1B5-CF38-43F0-BE5F-9D56E86AB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2</Pages>
  <Words>3456</Words>
  <Characters>20876</Characters>
  <Application>Microsoft Office Word</Application>
  <DocSecurity>0</DocSecurity>
  <Lines>549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oon</dc:creator>
  <cp:keywords/>
  <dc:description/>
  <cp:lastModifiedBy>Luke Woon</cp:lastModifiedBy>
  <cp:revision>4</cp:revision>
  <cp:lastPrinted>2024-10-21T01:16:00Z</cp:lastPrinted>
  <dcterms:created xsi:type="dcterms:W3CDTF">2025-01-12T04:33:00Z</dcterms:created>
  <dcterms:modified xsi:type="dcterms:W3CDTF">2025-01-1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61c0d4a2c827475db3df503841f658e168f1b1d3e5d8e7abf6fa09b26911da</vt:lpwstr>
  </property>
  <property fmtid="{D5CDD505-2E9C-101B-9397-08002B2CF9AE}" pid="3" name="MSIP_Label_69af8531-eb46-4968-8cb3-105d2f5ea87e_Enabled">
    <vt:lpwstr>true</vt:lpwstr>
  </property>
  <property fmtid="{D5CDD505-2E9C-101B-9397-08002B2CF9AE}" pid="4" name="MSIP_Label_69af8531-eb46-4968-8cb3-105d2f5ea87e_SetDate">
    <vt:lpwstr>2024-07-16T00:53:04Z</vt:lpwstr>
  </property>
  <property fmtid="{D5CDD505-2E9C-101B-9397-08002B2CF9AE}" pid="5" name="MSIP_Label_69af8531-eb46-4968-8cb3-105d2f5ea87e_Method">
    <vt:lpwstr>Standard</vt:lpwstr>
  </property>
  <property fmtid="{D5CDD505-2E9C-101B-9397-08002B2CF9AE}" pid="6" name="MSIP_Label_69af8531-eb46-4968-8cb3-105d2f5ea87e_Name">
    <vt:lpwstr>Official - No Marking</vt:lpwstr>
  </property>
  <property fmtid="{D5CDD505-2E9C-101B-9397-08002B2CF9AE}" pid="7" name="MSIP_Label_69af8531-eb46-4968-8cb3-105d2f5ea87e_SiteId">
    <vt:lpwstr>b46c1908-0334-4236-b978-585ee88e4199</vt:lpwstr>
  </property>
  <property fmtid="{D5CDD505-2E9C-101B-9397-08002B2CF9AE}" pid="8" name="MSIP_Label_69af8531-eb46-4968-8cb3-105d2f5ea87e_ActionId">
    <vt:lpwstr>abab69b3-90a3-4d32-8d18-d61a9f8180ef</vt:lpwstr>
  </property>
  <property fmtid="{D5CDD505-2E9C-101B-9397-08002B2CF9AE}" pid="9" name="MSIP_Label_69af8531-eb46-4968-8cb3-105d2f5ea87e_ContentBits">
    <vt:lpwstr>0</vt:lpwstr>
  </property>
</Properties>
</file>